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501392" w14:textId="15989C84" w:rsidR="00AB473C" w:rsidRDefault="005D6CF5">
      <w:pPr>
        <w:rPr>
          <w:b/>
          <w:bCs/>
        </w:rPr>
      </w:pPr>
      <w:r w:rsidRPr="001609E2">
        <w:rPr>
          <w:b/>
          <w:bCs/>
        </w:rPr>
        <w:t>Supplementary results</w:t>
      </w:r>
    </w:p>
    <w:p w14:paraId="63B536B3" w14:textId="36901F1C" w:rsidR="0036374E" w:rsidRDefault="0036374E" w:rsidP="0036374E">
      <w:pPr>
        <w:jc w:val="both"/>
      </w:pPr>
      <w:r>
        <w:t xml:space="preserve">Results presented in the accompanying manuscript are based on photoreceptor </w:t>
      </w:r>
      <w:r w:rsidR="00C5374B">
        <w:t>signals</w:t>
      </w:r>
      <w:r>
        <w:t xml:space="preserve"> calculated using an open/cloudy </w:t>
      </w:r>
      <w:proofErr w:type="spellStart"/>
      <w:r>
        <w:t>illuminant</w:t>
      </w:r>
      <w:proofErr w:type="spellEnd"/>
      <w:r>
        <w:t xml:space="preserve"> spectrum </w:t>
      </w:r>
      <w:r>
        <w:fldChar w:fldCharType="begin"/>
      </w:r>
      <w:r>
        <w:instrText xml:space="preserve"> ADDIN EN.CITE &lt;EndNote&gt;&lt;Cite&gt;&lt;Author&gt;Endler&lt;/Author&gt;&lt;Year&gt;1993&lt;/Year&gt;&lt;RecNum&gt;14&lt;/RecNum&gt;&lt;DisplayText&gt;(Endler, 1993)&lt;/DisplayText&gt;&lt;record&gt;&lt;rec-number&gt;14&lt;/rec-number&gt;&lt;foreign-keys&gt;&lt;key app="EN" db-id="99edwz9085dxvnetfao5taaz0xfa0s0ftsx9" timestamp="1683893083"&gt;14&lt;/key&gt;&lt;/foreign-keys&gt;&lt;ref-type name="Journal Article"&gt;17&lt;/ref-type&gt;&lt;contributors&gt;&lt;authors&gt;&lt;author&gt;Endler, J.A.&lt;/author&gt;&lt;/authors&gt;&lt;/contributors&gt;&lt;titles&gt;&lt;title&gt;The Color of Light in Forests and Its Implications&lt;/title&gt;&lt;secondary-title&gt;Ecological Monographs&lt;/secondary-title&gt;&lt;/titles&gt;&lt;periodical&gt;&lt;full-title&gt;Ecological Monographs&lt;/full-title&gt;&lt;/periodical&gt;&lt;pages&gt;1-27&lt;/pages&gt;&lt;volume&gt;63&lt;/volume&gt;&lt;number&gt;1&lt;/number&gt;&lt;dates&gt;&lt;year&gt;1993&lt;/year&gt;&lt;/dates&gt;&lt;urls&gt;&lt;/urls&gt;&lt;/record&gt;&lt;/Cite&gt;&lt;/EndNote&gt;</w:instrText>
      </w:r>
      <w:r>
        <w:fldChar w:fldCharType="separate"/>
      </w:r>
      <w:r>
        <w:rPr>
          <w:noProof/>
        </w:rPr>
        <w:t>(Endler, 1993)</w:t>
      </w:r>
      <w:r>
        <w:fldChar w:fldCharType="end"/>
      </w:r>
      <w:r>
        <w:t xml:space="preserve">. </w:t>
      </w:r>
      <w:r w:rsidR="0025797F">
        <w:t>Repeating the work using photoreceptor signals calculated using the</w:t>
      </w:r>
      <w:r>
        <w:t xml:space="preserve"> woodland shade </w:t>
      </w:r>
      <w:proofErr w:type="spellStart"/>
      <w:r>
        <w:t>illuminant</w:t>
      </w:r>
      <w:proofErr w:type="spellEnd"/>
      <w:r>
        <w:t xml:space="preserve"> spectrum originally recorded by </w:t>
      </w:r>
      <w:r>
        <w:fldChar w:fldCharType="begin"/>
      </w:r>
      <w:r>
        <w:instrText xml:space="preserve"> ADDIN EN.CITE &lt;EndNote&gt;&lt;Cite AuthorYear="1"&gt;&lt;Author&gt;Endler&lt;/Author&gt;&lt;Year&gt;1993&lt;/Year&gt;&lt;RecNum&gt;14&lt;/RecNum&gt;&lt;DisplayText&gt;Endler (1993)&lt;/DisplayText&gt;&lt;record&gt;&lt;rec-number&gt;14&lt;/rec-number&gt;&lt;foreign-keys&gt;&lt;key app="EN" db-id="99edwz9085dxvnetfao5taaz0xfa0s0ftsx9" timestamp="1683893083"&gt;14&lt;/key&gt;&lt;/foreign-keys&gt;&lt;ref-type name="Journal Article"&gt;17&lt;/ref-type&gt;&lt;contributors&gt;&lt;authors&gt;&lt;author&gt;Endler, J.A.&lt;/author&gt;&lt;/authors&gt;&lt;/contributors&gt;&lt;titles&gt;&lt;title&gt;The Color of Light in Forests and Its Implications&lt;/title&gt;&lt;secondary-title&gt;Ecological Monographs&lt;/secondary-title&gt;&lt;/titles&gt;&lt;periodical&gt;&lt;full-title&gt;Ecological Monographs&lt;/full-title&gt;&lt;/periodical&gt;&lt;pages&gt;1-27&lt;/pages&gt;&lt;volume&gt;63&lt;/volume&gt;&lt;number&gt;1&lt;/number&gt;&lt;dates&gt;&lt;year&gt;1993&lt;/year&gt;&lt;/dates&gt;&lt;urls&gt;&lt;/urls&gt;&lt;/record&gt;&lt;/Cite&gt;&lt;/EndNote&gt;</w:instrText>
      </w:r>
      <w:r>
        <w:fldChar w:fldCharType="separate"/>
      </w:r>
      <w:r>
        <w:rPr>
          <w:noProof/>
        </w:rPr>
        <w:t>Endler (1993)</w:t>
      </w:r>
      <w:r>
        <w:fldChar w:fldCharType="end"/>
      </w:r>
      <w:r>
        <w:t xml:space="preserve"> and presented in </w:t>
      </w:r>
      <w:r>
        <w:fldChar w:fldCharType="begin"/>
      </w:r>
      <w:r>
        <w:instrText xml:space="preserve"> ADDIN EN.CITE &lt;EndNote&gt;&lt;Cite AuthorYear="1"&gt;&lt;Author&gt;Santer&lt;/Author&gt;&lt;Year&gt;2023&lt;/Year&gt;&lt;RecNum&gt;37&lt;/RecNum&gt;&lt;DisplayText&gt;Santer et al. (2023)&lt;/DisplayText&gt;&lt;record&gt;&lt;rec-number&gt;37&lt;/rec-number&gt;&lt;foreign-keys&gt;&lt;key app="EN" db-id="99edwz9085dxvnetfao5taaz0xfa0s0ftsx9" timestamp="1719908847"&gt;37&lt;/key&gt;&lt;/foreign-keys&gt;&lt;ref-type name="Journal Article"&gt;17&lt;/ref-type&gt;&lt;contributors&gt;&lt;authors&gt;&lt;author&gt;Santer, R.D.&lt;/author&gt;&lt;author&gt;Akanyeti, O.&lt;/author&gt;&lt;author&gt;Endler, J.A.&lt;/author&gt;&lt;author&gt;Galván, I.&lt;/author&gt;&lt;author&gt;Okal, M.N.&lt;/author&gt;&lt;/authors&gt;&lt;/contributors&gt;&lt;titles&gt;&lt;title&gt;Why are biting flies attracted to blue objects?&lt;/title&gt;&lt;secondary-title&gt;Proc. R. Soc. B&lt;/secondary-title&gt;&lt;/titles&gt;&lt;periodical&gt;&lt;full-title&gt;Proc. R. Soc. B&lt;/full-title&gt;&lt;/periodical&gt;&lt;pages&gt;20230463&lt;/pages&gt;&lt;volume&gt;290&lt;/volume&gt;&lt;dates&gt;&lt;year&gt;2023&lt;/year&gt;&lt;/dates&gt;&lt;urls&gt;&lt;/urls&gt;&lt;/record&gt;&lt;/Cite&gt;&lt;/EndNote&gt;</w:instrText>
      </w:r>
      <w:r>
        <w:fldChar w:fldCharType="separate"/>
      </w:r>
      <w:r>
        <w:rPr>
          <w:noProof/>
        </w:rPr>
        <w:t>Santer et al. (2023)</w:t>
      </w:r>
      <w:r>
        <w:fldChar w:fldCharType="end"/>
      </w:r>
      <w:r w:rsidR="0025797F">
        <w:t>, yield</w:t>
      </w:r>
      <w:r w:rsidR="00275E71">
        <w:t>ed</w:t>
      </w:r>
      <w:r w:rsidR="00542859">
        <w:t xml:space="preserve"> similar results (tables S1-S4)</w:t>
      </w:r>
      <w:r>
        <w:t xml:space="preserve">. </w:t>
      </w:r>
    </w:p>
    <w:p w14:paraId="385062EF" w14:textId="2EC48543" w:rsidR="00396E9D" w:rsidRDefault="00396E9D" w:rsidP="0036374E">
      <w:pPr>
        <w:jc w:val="both"/>
      </w:pPr>
      <w:r>
        <w:t>In the accompany</w:t>
      </w:r>
      <w:r w:rsidR="00432A0E">
        <w:t>ing</w:t>
      </w:r>
      <w:r>
        <w:t xml:space="preserve"> manuscript, </w:t>
      </w:r>
      <w:r w:rsidR="005C7E4A">
        <w:t>a photor</w:t>
      </w:r>
      <w:r w:rsidR="0048552B">
        <w:t>e</w:t>
      </w:r>
      <w:r w:rsidR="005C7E4A">
        <w:t xml:space="preserve">ceptor metric calculated using </w:t>
      </w:r>
      <w:r w:rsidR="005C7E4A" w:rsidRPr="00275E71">
        <w:rPr>
          <w:i/>
          <w:iCs/>
        </w:rPr>
        <w:t xml:space="preserve">C. </w:t>
      </w:r>
      <w:proofErr w:type="spellStart"/>
      <w:r w:rsidR="008767BA">
        <w:rPr>
          <w:i/>
          <w:iCs/>
        </w:rPr>
        <w:t>undatus</w:t>
      </w:r>
      <w:proofErr w:type="spellEnd"/>
      <w:r w:rsidR="008767BA">
        <w:t xml:space="preserve"> </w:t>
      </w:r>
      <w:r w:rsidR="005C7E4A">
        <w:t xml:space="preserve">spectral sensitivity curves was used to explain emerald ash borer catches in a previous field study </w:t>
      </w:r>
      <w:r w:rsidR="0048552B">
        <w:fldChar w:fldCharType="begin"/>
      </w:r>
      <w:r w:rsidR="0048552B">
        <w:instrText xml:space="preserve"> ADDIN EN.CITE &lt;EndNote&gt;&lt;Cite&gt;&lt;Author&gt;Francese&lt;/Author&gt;&lt;Year&gt;2010&lt;/Year&gt;&lt;RecNum&gt;2&lt;/RecNum&gt;&lt;DisplayText&gt;(Francese et al., 2010)&lt;/DisplayText&gt;&lt;record&gt;&lt;rec-number&gt;2&lt;/rec-number&gt;&lt;foreign-keys&gt;&lt;key app="EN" db-id="99edwz9085dxvnetfao5taaz0xfa0s0ftsx9" timestamp="1683879567"&gt;2&lt;/key&gt;&lt;/foreign-keys&gt;&lt;ref-type name="Journal Article"&gt;17&lt;/ref-type&gt;&lt;contributors&gt;&lt;authors&gt;&lt;author&gt;Francese, J.A.&lt;/author&gt;&lt;author&gt;Crook, D.J.&lt;/author&gt;&lt;author&gt;Fraser, I.&lt;/author&gt;&lt;author&gt;Lance, D.R.&lt;/author&gt;&lt;author&gt;Sawyer, A.J.&lt;/author&gt;&lt;author&gt;Mastro, V.C.&lt;/author&gt;&lt;/authors&gt;&lt;/contributors&gt;&lt;titles&gt;&lt;title&gt;Optimization of trap color for emerald ash borer (Coleoptera: Buprestidae)&lt;/title&gt;&lt;secondary-title&gt;Forest Entomology&lt;/secondary-title&gt;&lt;/titles&gt;&lt;periodical&gt;&lt;full-title&gt;Forest Entomology&lt;/full-title&gt;&lt;/periodical&gt;&lt;pages&gt;1235-1241&lt;/pages&gt;&lt;volume&gt;103&lt;/volume&gt;&lt;number&gt;4&lt;/number&gt;&lt;dates&gt;&lt;year&gt;2010&lt;/year&gt;&lt;/dates&gt;&lt;urls&gt;&lt;/urls&gt;&lt;/record&gt;&lt;/Cite&gt;&lt;/EndNote&gt;</w:instrText>
      </w:r>
      <w:r w:rsidR="0048552B">
        <w:fldChar w:fldCharType="separate"/>
      </w:r>
      <w:r w:rsidR="0048552B">
        <w:rPr>
          <w:noProof/>
        </w:rPr>
        <w:t>(Francese et al., 2010)</w:t>
      </w:r>
      <w:r w:rsidR="0048552B">
        <w:fldChar w:fldCharType="end"/>
      </w:r>
      <w:r w:rsidR="0048552B">
        <w:t xml:space="preserve">. Here, equivalent analyses using </w:t>
      </w:r>
      <w:r w:rsidR="00B3775B">
        <w:t>spectral sensitivity functions for other buprestid species</w:t>
      </w:r>
      <w:r w:rsidR="00EE3BBA">
        <w:t xml:space="preserve"> are reported</w:t>
      </w:r>
      <w:r w:rsidR="00B3775B">
        <w:t xml:space="preserve"> (table S5).</w:t>
      </w:r>
      <w:r w:rsidR="0048552B">
        <w:t xml:space="preserve"> </w:t>
      </w:r>
    </w:p>
    <w:p w14:paraId="310DD8DC" w14:textId="77777777" w:rsidR="00542859" w:rsidRDefault="00542859">
      <w:pPr>
        <w:rPr>
          <w:rFonts w:cstheme="minorHAnsi"/>
          <w:b/>
          <w:bCs/>
        </w:rPr>
      </w:pPr>
    </w:p>
    <w:p w14:paraId="28405CA6" w14:textId="77777777" w:rsidR="00542859" w:rsidRDefault="00542859">
      <w:pPr>
        <w:rPr>
          <w:rFonts w:cstheme="minorHAnsi"/>
          <w:b/>
          <w:bCs/>
        </w:rPr>
      </w:pPr>
    </w:p>
    <w:p w14:paraId="50DA8D83" w14:textId="77777777" w:rsidR="00542859" w:rsidRDefault="00542859">
      <w:pPr>
        <w:rPr>
          <w:rFonts w:cstheme="minorHAnsi"/>
          <w:b/>
          <w:bCs/>
        </w:rPr>
      </w:pPr>
    </w:p>
    <w:p w14:paraId="62A4ACFF" w14:textId="5E45CA32" w:rsidR="00A8170A" w:rsidRDefault="00A8170A">
      <w:pPr>
        <w:rPr>
          <w:b/>
          <w:bCs/>
        </w:rPr>
      </w:pPr>
      <w:r w:rsidRPr="00B710EF">
        <w:rPr>
          <w:rFonts w:cstheme="minorHAnsi"/>
          <w:b/>
          <w:bCs/>
        </w:rPr>
        <w:t>Table S</w:t>
      </w:r>
      <w:r>
        <w:rPr>
          <w:rFonts w:cstheme="minorHAnsi"/>
          <w:b/>
          <w:bCs/>
        </w:rPr>
        <w:t>1</w:t>
      </w:r>
      <w:r w:rsidRPr="00B710EF">
        <w:rPr>
          <w:rFonts w:cstheme="minorHAnsi"/>
          <w:b/>
          <w:bCs/>
        </w:rPr>
        <w:t>.</w:t>
      </w:r>
      <w:r>
        <w:rPr>
          <w:rFonts w:cstheme="minorHAnsi"/>
        </w:rPr>
        <w:t xml:space="preserve"> </w:t>
      </w:r>
      <w:r w:rsidR="003C5108">
        <w:rPr>
          <w:rFonts w:cstheme="minorHAnsi"/>
        </w:rPr>
        <w:t>Mean ± sample standard deviation c</w:t>
      </w:r>
      <w:r w:rsidR="0073312F">
        <w:rPr>
          <w:rFonts w:cstheme="minorHAnsi"/>
        </w:rPr>
        <w:t xml:space="preserve">lassification accuracy with </w:t>
      </w:r>
      <w:r w:rsidR="00962868">
        <w:rPr>
          <w:rFonts w:cstheme="minorHAnsi"/>
        </w:rPr>
        <w:t>input</w:t>
      </w:r>
      <w:r w:rsidR="00C153B1">
        <w:rPr>
          <w:rFonts w:cstheme="minorHAnsi"/>
        </w:rPr>
        <w:t>s</w:t>
      </w:r>
      <w:r w:rsidR="00962868">
        <w:rPr>
          <w:rFonts w:cstheme="minorHAnsi"/>
        </w:rPr>
        <w:t xml:space="preserve"> clamped to </w:t>
      </w:r>
      <w:r w:rsidR="00C153B1">
        <w:rPr>
          <w:rFonts w:cstheme="minorHAnsi"/>
        </w:rPr>
        <w:t xml:space="preserve">their </w:t>
      </w:r>
      <w:r w:rsidR="00962868">
        <w:rPr>
          <w:rFonts w:cstheme="minorHAnsi"/>
        </w:rPr>
        <w:t>median value for ANNs receiving different types and number of photoreceptor inputs</w:t>
      </w:r>
      <w:r w:rsidR="003C5108">
        <w:rPr>
          <w:rFonts w:cstheme="minorHAnsi"/>
        </w:rPr>
        <w:t xml:space="preserve">, calculated using different </w:t>
      </w:r>
      <w:proofErr w:type="spellStart"/>
      <w:r w:rsidR="003C5108">
        <w:rPr>
          <w:rFonts w:cstheme="minorHAnsi"/>
        </w:rPr>
        <w:t>illuminant</w:t>
      </w:r>
      <w:proofErr w:type="spellEnd"/>
      <w:r w:rsidR="003C5108">
        <w:rPr>
          <w:rFonts w:cstheme="minorHAnsi"/>
        </w:rPr>
        <w:t xml:space="preserve"> spectra</w:t>
      </w:r>
      <w:r>
        <w:rPr>
          <w:rFonts w:cstheme="minorHAnsi"/>
        </w:rPr>
        <w:t>.</w:t>
      </w:r>
      <w:r w:rsidR="00CA46B1">
        <w:rPr>
          <w:rFonts w:cstheme="minorHAnsi"/>
        </w:rPr>
        <w:t xml:space="preserve"> Test data comprise the entire dataset.</w:t>
      </w:r>
      <w:r>
        <w:rPr>
          <w:rFonts w:cstheme="minorHAnsi"/>
        </w:rPr>
        <w:t xml:space="preserve"> 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747"/>
        <w:gridCol w:w="1689"/>
        <w:gridCol w:w="1702"/>
        <w:gridCol w:w="1704"/>
        <w:gridCol w:w="1702"/>
        <w:gridCol w:w="1702"/>
        <w:gridCol w:w="1702"/>
      </w:tblGrid>
      <w:tr w:rsidR="00FD038F" w:rsidRPr="00FD038F" w14:paraId="629EA304" w14:textId="77777777" w:rsidTr="0020007F">
        <w:trPr>
          <w:trHeight w:val="288"/>
        </w:trPr>
        <w:tc>
          <w:tcPr>
            <w:tcW w:w="134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9D8CE" w14:textId="77777777" w:rsidR="00FD038F" w:rsidRPr="00FD038F" w:rsidRDefault="00FD038F" w:rsidP="00FD0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D038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puts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F492C" w14:textId="77777777" w:rsidR="00FD038F" w:rsidRPr="00FD038F" w:rsidRDefault="00FD038F" w:rsidP="00FD0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FD038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lluminant</w:t>
            </w:r>
            <w:proofErr w:type="spellEnd"/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7243B" w14:textId="366ABA4E" w:rsidR="00FD038F" w:rsidRPr="00FD038F" w:rsidRDefault="00C836B7" w:rsidP="00FD0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 clamp</w:t>
            </w:r>
            <w:r w:rsidR="0029143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g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75C007" w14:textId="77777777" w:rsidR="00FD038F" w:rsidRPr="00FD038F" w:rsidRDefault="00FD038F" w:rsidP="00FD0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D038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UV clamped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4A928" w14:textId="77777777" w:rsidR="00FD038F" w:rsidRPr="00FD038F" w:rsidRDefault="00FD038F" w:rsidP="00FD0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D038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 clamped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A2A7D" w14:textId="77777777" w:rsidR="00FD038F" w:rsidRPr="00FD038F" w:rsidRDefault="00FD038F" w:rsidP="00FD0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D038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 clamped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CD7C6" w14:textId="77777777" w:rsidR="00FD038F" w:rsidRPr="00FD038F" w:rsidRDefault="00FD038F" w:rsidP="00FD0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D038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 clamped</w:t>
            </w:r>
          </w:p>
        </w:tc>
      </w:tr>
      <w:tr w:rsidR="0020007F" w:rsidRPr="00FD038F" w14:paraId="2E3A4929" w14:textId="77777777" w:rsidTr="0020007F">
        <w:trPr>
          <w:trHeight w:val="288"/>
        </w:trPr>
        <w:tc>
          <w:tcPr>
            <w:tcW w:w="134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0B35B" w14:textId="1ED67AA0" w:rsidR="0020007F" w:rsidRPr="00FD038F" w:rsidRDefault="0020007F" w:rsidP="00200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F50A0">
              <w:rPr>
                <w:rFonts w:cstheme="minorHAnsi"/>
                <w:i/>
                <w:iCs/>
              </w:rPr>
              <w:t xml:space="preserve">Ch. </w:t>
            </w:r>
            <w:proofErr w:type="spellStart"/>
            <w:r w:rsidRPr="001F50A0">
              <w:rPr>
                <w:rFonts w:cstheme="minorHAnsi"/>
                <w:i/>
                <w:iCs/>
              </w:rPr>
              <w:t>mniszechii</w:t>
            </w:r>
            <w:proofErr w:type="spellEnd"/>
            <w:r w:rsidRPr="00A8170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; UV, B, G, R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DA146" w14:textId="356EA5F9" w:rsidR="0020007F" w:rsidRPr="00FD038F" w:rsidRDefault="00AE6C78" w:rsidP="00200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8170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pen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/</w:t>
            </w:r>
            <w:r w:rsidRPr="00A8170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loudy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0AD9B" w14:textId="5FCBFC38" w:rsidR="0020007F" w:rsidRPr="00FD038F" w:rsidRDefault="0020007F" w:rsidP="00200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D038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</w:t>
            </w:r>
            <w:r w:rsidR="00C836B7" w:rsidRPr="00FD038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</w:t>
            </w:r>
            <w:r w:rsidR="00C836B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5</w:t>
            </w:r>
            <w:r w:rsidRPr="00FD038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±0.</w:t>
            </w:r>
            <w:r w:rsidR="00901F5C" w:rsidRPr="00FD038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  <w:r w:rsidR="00901F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0EF79" w14:textId="77777777" w:rsidR="0020007F" w:rsidRPr="00FD038F" w:rsidRDefault="0020007F" w:rsidP="00200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D038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38±0.099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FB877" w14:textId="31B432E5" w:rsidR="0020007F" w:rsidRPr="00FD038F" w:rsidRDefault="0020007F" w:rsidP="00200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D038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6</w:t>
            </w:r>
            <w:r w:rsidR="00020A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  <w:r w:rsidRPr="00FD038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±0.033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4A053" w14:textId="77777777" w:rsidR="0020007F" w:rsidRPr="00FD038F" w:rsidRDefault="0020007F" w:rsidP="00200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D038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89±0.057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743A1" w14:textId="77777777" w:rsidR="0020007F" w:rsidRPr="00FD038F" w:rsidRDefault="0020007F" w:rsidP="00200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D038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63±0.119</w:t>
            </w:r>
          </w:p>
        </w:tc>
      </w:tr>
      <w:tr w:rsidR="0020007F" w:rsidRPr="00FD038F" w14:paraId="4C2524AE" w14:textId="77777777" w:rsidTr="0020007F">
        <w:trPr>
          <w:trHeight w:val="288"/>
        </w:trPr>
        <w:tc>
          <w:tcPr>
            <w:tcW w:w="13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5834A" w14:textId="7E997D3C" w:rsidR="0020007F" w:rsidRPr="00FD038F" w:rsidRDefault="0020007F" w:rsidP="00200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F50A0">
              <w:rPr>
                <w:rFonts w:cstheme="minorHAnsi"/>
                <w:i/>
                <w:iCs/>
              </w:rPr>
              <w:t xml:space="preserve">Ch. </w:t>
            </w:r>
            <w:proofErr w:type="spellStart"/>
            <w:r w:rsidRPr="001F50A0">
              <w:rPr>
                <w:rFonts w:cstheme="minorHAnsi"/>
                <w:i/>
                <w:iCs/>
              </w:rPr>
              <w:t>mniszechii</w:t>
            </w:r>
            <w:proofErr w:type="spellEnd"/>
            <w:r w:rsidRPr="00A8170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; B, G, R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A55C0" w14:textId="70E21D77" w:rsidR="0020007F" w:rsidRPr="00FD038F" w:rsidRDefault="00AE6C78" w:rsidP="00200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8170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pen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/</w:t>
            </w:r>
            <w:r w:rsidRPr="00A8170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loudy</w:t>
            </w:r>
          </w:p>
        </w:tc>
        <w:tc>
          <w:tcPr>
            <w:tcW w:w="122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84C23" w14:textId="716FEDFD" w:rsidR="0020007F" w:rsidRPr="00FD038F" w:rsidRDefault="0020007F" w:rsidP="00200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D038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</w:t>
            </w:r>
            <w:r w:rsidR="00901F5C" w:rsidRPr="00FD038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9</w:t>
            </w:r>
            <w:r w:rsidR="00901F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</w:t>
            </w:r>
            <w:r w:rsidRPr="00FD038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±0.</w:t>
            </w:r>
            <w:r w:rsidR="00901F5C" w:rsidRPr="00FD038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0</w:t>
            </w:r>
            <w:r w:rsidR="00901F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DCD0E" w14:textId="6A21E752" w:rsidR="0020007F" w:rsidRPr="00FD038F" w:rsidRDefault="0020007F" w:rsidP="00200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D038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87±0.02</w:t>
            </w:r>
            <w:r w:rsidR="00020A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072F8" w14:textId="77777777" w:rsidR="0020007F" w:rsidRPr="00FD038F" w:rsidRDefault="0020007F" w:rsidP="00200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D038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66±0.00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7689D" w14:textId="77777777" w:rsidR="0020007F" w:rsidRPr="00FD038F" w:rsidRDefault="0020007F" w:rsidP="00200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D038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15±0.018</w:t>
            </w:r>
          </w:p>
        </w:tc>
      </w:tr>
      <w:tr w:rsidR="0020007F" w:rsidRPr="00FD038F" w14:paraId="2D77147E" w14:textId="77777777" w:rsidTr="0020007F">
        <w:trPr>
          <w:trHeight w:val="288"/>
        </w:trPr>
        <w:tc>
          <w:tcPr>
            <w:tcW w:w="13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CF24A" w14:textId="2DDE1B87" w:rsidR="0020007F" w:rsidRPr="00FD038F" w:rsidRDefault="0020007F" w:rsidP="00200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F50A0">
              <w:rPr>
                <w:rFonts w:cstheme="minorHAnsi"/>
                <w:i/>
                <w:iCs/>
              </w:rPr>
              <w:t xml:space="preserve">Ch. </w:t>
            </w:r>
            <w:proofErr w:type="spellStart"/>
            <w:r w:rsidRPr="001F50A0">
              <w:rPr>
                <w:rFonts w:cstheme="minorHAnsi"/>
                <w:i/>
                <w:iCs/>
              </w:rPr>
              <w:t>mniszechii</w:t>
            </w:r>
            <w:proofErr w:type="spellEnd"/>
            <w:r w:rsidRPr="00A8170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; UV, B, G, R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7DADF" w14:textId="77777777" w:rsidR="0020007F" w:rsidRPr="00FD038F" w:rsidRDefault="0020007F" w:rsidP="00200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D038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Woodland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47C9F" w14:textId="0E38031D" w:rsidR="0020007F" w:rsidRPr="00FD038F" w:rsidRDefault="0020007F" w:rsidP="00200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D038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</w:t>
            </w:r>
            <w:r w:rsidR="00901F5C" w:rsidRPr="00FD038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</w:t>
            </w:r>
            <w:r w:rsidR="00901F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3</w:t>
            </w:r>
            <w:r w:rsidRPr="00FD038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±0.</w:t>
            </w:r>
            <w:r w:rsidR="00901F5C" w:rsidRPr="00FD038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  <w:r w:rsidR="00901F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9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DB0E8" w14:textId="77777777" w:rsidR="0020007F" w:rsidRPr="00FD038F" w:rsidRDefault="0020007F" w:rsidP="00200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D038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77±0.024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8A99E" w14:textId="77777777" w:rsidR="0020007F" w:rsidRPr="00FD038F" w:rsidRDefault="0020007F" w:rsidP="00200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D038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26±0.016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FFD79" w14:textId="77777777" w:rsidR="0020007F" w:rsidRPr="00FD038F" w:rsidRDefault="0020007F" w:rsidP="00200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D038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74±0.01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BD429" w14:textId="77777777" w:rsidR="0020007F" w:rsidRPr="00FD038F" w:rsidRDefault="0020007F" w:rsidP="00200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D038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58±0.109</w:t>
            </w:r>
          </w:p>
        </w:tc>
      </w:tr>
      <w:tr w:rsidR="0020007F" w:rsidRPr="00FD038F" w14:paraId="460E81C1" w14:textId="77777777" w:rsidTr="0020007F">
        <w:trPr>
          <w:trHeight w:val="288"/>
        </w:trPr>
        <w:tc>
          <w:tcPr>
            <w:tcW w:w="13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9F951" w14:textId="7FF9183B" w:rsidR="0020007F" w:rsidRPr="00FD038F" w:rsidRDefault="0020007F" w:rsidP="00200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F50A0">
              <w:rPr>
                <w:rFonts w:cstheme="minorHAnsi"/>
                <w:i/>
                <w:iCs/>
              </w:rPr>
              <w:t xml:space="preserve">Ch. </w:t>
            </w:r>
            <w:proofErr w:type="spellStart"/>
            <w:r w:rsidRPr="001F50A0">
              <w:rPr>
                <w:rFonts w:cstheme="minorHAnsi"/>
                <w:i/>
                <w:iCs/>
              </w:rPr>
              <w:t>mniszechii</w:t>
            </w:r>
            <w:proofErr w:type="spellEnd"/>
            <w:r w:rsidRPr="00A8170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; B, G, R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E8692" w14:textId="1E8C0E85" w:rsidR="0020007F" w:rsidRPr="00FD038F" w:rsidRDefault="00AE6C78" w:rsidP="00200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D038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Woodland</w:t>
            </w:r>
          </w:p>
        </w:tc>
        <w:tc>
          <w:tcPr>
            <w:tcW w:w="122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D6954" w14:textId="3B76E1E6" w:rsidR="0020007F" w:rsidRPr="00FD038F" w:rsidRDefault="0020007F" w:rsidP="00200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D038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</w:t>
            </w:r>
            <w:r w:rsidR="00901F5C" w:rsidRPr="00FD038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9</w:t>
            </w:r>
            <w:r w:rsidR="00901F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</w:t>
            </w:r>
            <w:r w:rsidRPr="00FD038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±0.</w:t>
            </w:r>
            <w:r w:rsidR="008250AC" w:rsidRPr="00FD038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  <w:r w:rsidR="008250A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7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E90A3" w14:textId="77777777" w:rsidR="0020007F" w:rsidRPr="00FD038F" w:rsidRDefault="0020007F" w:rsidP="00200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D038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54±0.015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F7DE0" w14:textId="77777777" w:rsidR="0020007F" w:rsidRPr="00FD038F" w:rsidRDefault="0020007F" w:rsidP="00200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D038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42±0.00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CF135" w14:textId="77777777" w:rsidR="0020007F" w:rsidRPr="00FD038F" w:rsidRDefault="0020007F" w:rsidP="00200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D038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15±0.023</w:t>
            </w:r>
          </w:p>
        </w:tc>
      </w:tr>
      <w:tr w:rsidR="0020007F" w:rsidRPr="00FD038F" w14:paraId="5494EFC6" w14:textId="77777777" w:rsidTr="0020007F">
        <w:trPr>
          <w:trHeight w:val="288"/>
        </w:trPr>
        <w:tc>
          <w:tcPr>
            <w:tcW w:w="13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49A90" w14:textId="765BF3CA" w:rsidR="0020007F" w:rsidRPr="00FD038F" w:rsidRDefault="0020007F" w:rsidP="00200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299C">
              <w:rPr>
                <w:rFonts w:cstheme="minorHAnsi"/>
                <w:i/>
                <w:iCs/>
              </w:rPr>
              <w:t>Ch. rajah</w:t>
            </w:r>
            <w:r w:rsidRPr="00A8170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; UV, B, G, R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A4ACD" w14:textId="3D311673" w:rsidR="0020007F" w:rsidRPr="00FD038F" w:rsidRDefault="00AE6C78" w:rsidP="00200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8170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pen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/</w:t>
            </w:r>
            <w:r w:rsidRPr="00A8170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loudy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44EB3" w14:textId="51EBEB36" w:rsidR="0020007F" w:rsidRPr="00FD038F" w:rsidRDefault="0020007F" w:rsidP="00200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D038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</w:t>
            </w:r>
            <w:r w:rsidR="00056400" w:rsidRPr="00FD038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9</w:t>
            </w:r>
            <w:r w:rsidR="0005640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</w:t>
            </w:r>
            <w:r w:rsidRPr="00FD038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±0.</w:t>
            </w:r>
            <w:r w:rsidR="00056400" w:rsidRPr="00FD038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  <w:r w:rsidR="0005640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6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BF3A8" w14:textId="77777777" w:rsidR="0020007F" w:rsidRPr="00FD038F" w:rsidRDefault="0020007F" w:rsidP="00200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D038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75±0.095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F4A92" w14:textId="77777777" w:rsidR="0020007F" w:rsidRPr="00FD038F" w:rsidRDefault="0020007F" w:rsidP="00200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D038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66±0.039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CBB60" w14:textId="77777777" w:rsidR="0020007F" w:rsidRPr="00FD038F" w:rsidRDefault="0020007F" w:rsidP="00200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D038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77±0.018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D20EC" w14:textId="5740195D" w:rsidR="0020007F" w:rsidRPr="00FD038F" w:rsidRDefault="0020007F" w:rsidP="00200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D038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7</w:t>
            </w:r>
            <w:r w:rsidR="00020A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  <w:r w:rsidRPr="00FD038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±0.047</w:t>
            </w:r>
          </w:p>
        </w:tc>
      </w:tr>
      <w:tr w:rsidR="0020007F" w:rsidRPr="00FD038F" w14:paraId="48B0A69E" w14:textId="77777777" w:rsidTr="0020007F">
        <w:trPr>
          <w:trHeight w:val="288"/>
        </w:trPr>
        <w:tc>
          <w:tcPr>
            <w:tcW w:w="13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F6A73" w14:textId="002E70CC" w:rsidR="0020007F" w:rsidRPr="00FD038F" w:rsidRDefault="0020007F" w:rsidP="00200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299C">
              <w:rPr>
                <w:rFonts w:cstheme="minorHAnsi"/>
                <w:i/>
                <w:iCs/>
              </w:rPr>
              <w:t>Ch. rajah</w:t>
            </w:r>
            <w:r w:rsidRPr="00A8170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; B, G, R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3B0B7" w14:textId="1F3719D6" w:rsidR="0020007F" w:rsidRPr="00FD038F" w:rsidRDefault="00AE6C78" w:rsidP="00200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8170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pen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/</w:t>
            </w:r>
            <w:r w:rsidRPr="00A8170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loudy</w:t>
            </w:r>
          </w:p>
        </w:tc>
        <w:tc>
          <w:tcPr>
            <w:tcW w:w="122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F4EE5" w14:textId="62CCD811" w:rsidR="0020007F" w:rsidRPr="00FD038F" w:rsidRDefault="0020007F" w:rsidP="00200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D038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</w:t>
            </w:r>
            <w:r w:rsidR="00056400" w:rsidRPr="00FD038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9</w:t>
            </w:r>
            <w:r w:rsidR="0005640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</w:t>
            </w:r>
            <w:r w:rsidRPr="00FD038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±0.</w:t>
            </w:r>
            <w:r w:rsidR="00056400" w:rsidRPr="00FD038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0</w:t>
            </w:r>
            <w:r w:rsidR="0005640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28F1D" w14:textId="77777777" w:rsidR="0020007F" w:rsidRPr="00FD038F" w:rsidRDefault="0020007F" w:rsidP="00200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D038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19±0.04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94945" w14:textId="77777777" w:rsidR="0020007F" w:rsidRPr="00FD038F" w:rsidRDefault="0020007F" w:rsidP="00200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D038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77±0.005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C87C0" w14:textId="69114990" w:rsidR="0020007F" w:rsidRPr="00FD038F" w:rsidRDefault="0020007F" w:rsidP="00200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D038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14±0.02</w:t>
            </w:r>
            <w:r w:rsidR="00020A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20007F" w:rsidRPr="00FD038F" w14:paraId="2F9F4BFF" w14:textId="77777777" w:rsidTr="0020007F">
        <w:trPr>
          <w:trHeight w:val="288"/>
        </w:trPr>
        <w:tc>
          <w:tcPr>
            <w:tcW w:w="13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4DB62" w14:textId="6319EED8" w:rsidR="0020007F" w:rsidRPr="00FD038F" w:rsidRDefault="0020007F" w:rsidP="00200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299C">
              <w:rPr>
                <w:rFonts w:cstheme="minorHAnsi"/>
                <w:i/>
                <w:iCs/>
              </w:rPr>
              <w:t>Ch. rajah</w:t>
            </w:r>
            <w:r w:rsidRPr="00A8170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; UV, B, G, R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10C3A" w14:textId="77777777" w:rsidR="0020007F" w:rsidRPr="00FD038F" w:rsidRDefault="0020007F" w:rsidP="00200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D038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Woodland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EEDCD" w14:textId="348C1246" w:rsidR="0020007F" w:rsidRPr="00FD038F" w:rsidRDefault="0020007F" w:rsidP="00200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D038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</w:t>
            </w:r>
            <w:r w:rsidR="00056400" w:rsidRPr="00FD038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9</w:t>
            </w:r>
            <w:r w:rsidR="0005640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  <w:r w:rsidRPr="00FD038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±0.</w:t>
            </w:r>
            <w:r w:rsidR="00056400" w:rsidRPr="00FD038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  <w:r w:rsidR="0005640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  <w:r w:rsidR="00056400" w:rsidRPr="00FD038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5BE6A" w14:textId="77777777" w:rsidR="0020007F" w:rsidRPr="00FD038F" w:rsidRDefault="0020007F" w:rsidP="00200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D038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18±0.086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6ECC2" w14:textId="77777777" w:rsidR="0020007F" w:rsidRPr="00FD038F" w:rsidRDefault="0020007F" w:rsidP="00200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D038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59±0.036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598E1" w14:textId="77777777" w:rsidR="0020007F" w:rsidRPr="00FD038F" w:rsidRDefault="0020007F" w:rsidP="00200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D038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73±0.017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6D7BD" w14:textId="77777777" w:rsidR="0020007F" w:rsidRPr="00FD038F" w:rsidRDefault="0020007F" w:rsidP="00200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D038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05±0.076</w:t>
            </w:r>
          </w:p>
        </w:tc>
      </w:tr>
      <w:tr w:rsidR="0020007F" w:rsidRPr="00FD038F" w14:paraId="7F2F0EB9" w14:textId="77777777" w:rsidTr="0020007F">
        <w:trPr>
          <w:trHeight w:val="288"/>
        </w:trPr>
        <w:tc>
          <w:tcPr>
            <w:tcW w:w="13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3436A" w14:textId="3B45541D" w:rsidR="0020007F" w:rsidRPr="00FD038F" w:rsidRDefault="0020007F" w:rsidP="00200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299C">
              <w:rPr>
                <w:rFonts w:cstheme="minorHAnsi"/>
                <w:i/>
                <w:iCs/>
              </w:rPr>
              <w:t>Ch. rajah</w:t>
            </w:r>
            <w:r w:rsidRPr="00A8170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; B, G, R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AE01D1" w14:textId="224FB763" w:rsidR="0020007F" w:rsidRPr="00FD038F" w:rsidRDefault="00AE6C78" w:rsidP="00200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D038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Woodland</w:t>
            </w:r>
          </w:p>
        </w:tc>
        <w:tc>
          <w:tcPr>
            <w:tcW w:w="1221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886D44" w14:textId="017DF43A" w:rsidR="0020007F" w:rsidRPr="00FD038F" w:rsidRDefault="0020007F" w:rsidP="00200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D038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</w:t>
            </w:r>
            <w:r w:rsidR="00454CD3" w:rsidRPr="00FD038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9</w:t>
            </w:r>
            <w:r w:rsidR="00454CD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</w:t>
            </w:r>
            <w:r w:rsidRPr="00FD038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±0.</w:t>
            </w:r>
            <w:r w:rsidR="00454CD3" w:rsidRPr="00FD038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  <w:r w:rsidR="00454CD3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  <w:r w:rsidR="00454CD3" w:rsidRPr="00FD038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4A857" w14:textId="77777777" w:rsidR="0020007F" w:rsidRPr="00FD038F" w:rsidRDefault="0020007F" w:rsidP="00200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D038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04±0.039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AEBE4" w14:textId="77777777" w:rsidR="0020007F" w:rsidRPr="00FD038F" w:rsidRDefault="0020007F" w:rsidP="00200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D038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69±0.016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8854F" w14:textId="5119EEE2" w:rsidR="0020007F" w:rsidRPr="00FD038F" w:rsidRDefault="0020007F" w:rsidP="00200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D038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2</w:t>
            </w:r>
            <w:r w:rsidR="00020A0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  <w:r w:rsidRPr="00FD038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±0.014</w:t>
            </w:r>
          </w:p>
        </w:tc>
      </w:tr>
    </w:tbl>
    <w:p w14:paraId="61957568" w14:textId="77777777" w:rsidR="00FD038F" w:rsidRDefault="00FD038F">
      <w:pPr>
        <w:rPr>
          <w:b/>
          <w:bCs/>
        </w:rPr>
      </w:pPr>
    </w:p>
    <w:p w14:paraId="311BEA43" w14:textId="77777777" w:rsidR="00B3775B" w:rsidRDefault="00B3775B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p w14:paraId="07B7A9F6" w14:textId="11D554FC" w:rsidR="001E3F43" w:rsidRDefault="001E3F43" w:rsidP="001E3F43">
      <w:pPr>
        <w:rPr>
          <w:b/>
          <w:bCs/>
        </w:rPr>
      </w:pPr>
      <w:r w:rsidRPr="00B710EF">
        <w:rPr>
          <w:rFonts w:cstheme="minorHAnsi"/>
          <w:b/>
          <w:bCs/>
        </w:rPr>
        <w:lastRenderedPageBreak/>
        <w:t>Table S</w:t>
      </w:r>
      <w:r>
        <w:rPr>
          <w:rFonts w:cstheme="minorHAnsi"/>
          <w:b/>
          <w:bCs/>
        </w:rPr>
        <w:t>2</w:t>
      </w:r>
      <w:r w:rsidRPr="00B710EF">
        <w:rPr>
          <w:rFonts w:cstheme="minorHAnsi"/>
          <w:b/>
          <w:bCs/>
        </w:rPr>
        <w:t>.</w:t>
      </w:r>
      <w:r>
        <w:rPr>
          <w:rFonts w:cstheme="minorHAnsi"/>
        </w:rPr>
        <w:t xml:space="preserve"> Mean ± sample standard deviation classification accuracy with input</w:t>
      </w:r>
      <w:r w:rsidR="00291438">
        <w:rPr>
          <w:rFonts w:cstheme="minorHAnsi"/>
        </w:rPr>
        <w:t>s</w:t>
      </w:r>
      <w:r>
        <w:rPr>
          <w:rFonts w:cstheme="minorHAnsi"/>
        </w:rPr>
        <w:t xml:space="preserve"> clamped to </w:t>
      </w:r>
      <w:r w:rsidR="00291438">
        <w:rPr>
          <w:rFonts w:cstheme="minorHAnsi"/>
        </w:rPr>
        <w:t xml:space="preserve">their </w:t>
      </w:r>
      <w:r>
        <w:rPr>
          <w:rFonts w:cstheme="minorHAnsi"/>
        </w:rPr>
        <w:t>median value for ANNs receiving different types and number</w:t>
      </w:r>
      <w:r w:rsidR="005C69B9">
        <w:rPr>
          <w:rFonts w:cstheme="minorHAnsi"/>
        </w:rPr>
        <w:t>s</w:t>
      </w:r>
      <w:r>
        <w:rPr>
          <w:rFonts w:cstheme="minorHAnsi"/>
        </w:rPr>
        <w:t xml:space="preserve"> of photoreceptor inputs, calculated using different </w:t>
      </w:r>
      <w:proofErr w:type="spellStart"/>
      <w:r>
        <w:rPr>
          <w:rFonts w:cstheme="minorHAnsi"/>
        </w:rPr>
        <w:t>illuminant</w:t>
      </w:r>
      <w:proofErr w:type="spellEnd"/>
      <w:r>
        <w:rPr>
          <w:rFonts w:cstheme="minorHAnsi"/>
        </w:rPr>
        <w:t xml:space="preserve"> spectra.</w:t>
      </w:r>
      <w:r w:rsidR="00CA46B1">
        <w:rPr>
          <w:rFonts w:cstheme="minorHAnsi"/>
        </w:rPr>
        <w:t xml:space="preserve"> Test data comprise the entire dataset.</w:t>
      </w:r>
      <w:r>
        <w:rPr>
          <w:rFonts w:cstheme="minorHAnsi"/>
        </w:rPr>
        <w:t xml:space="preserve">  </w:t>
      </w:r>
    </w:p>
    <w:tbl>
      <w:tblPr>
        <w:tblW w:w="13952" w:type="dxa"/>
        <w:tblLayout w:type="fixed"/>
        <w:tblLook w:val="04A0" w:firstRow="1" w:lastRow="0" w:firstColumn="1" w:lastColumn="0" w:noHBand="0" w:noVBand="1"/>
      </w:tblPr>
      <w:tblGrid>
        <w:gridCol w:w="2689"/>
        <w:gridCol w:w="1417"/>
        <w:gridCol w:w="1418"/>
        <w:gridCol w:w="1417"/>
        <w:gridCol w:w="1418"/>
        <w:gridCol w:w="1417"/>
        <w:gridCol w:w="1418"/>
        <w:gridCol w:w="1417"/>
        <w:gridCol w:w="1341"/>
      </w:tblGrid>
      <w:tr w:rsidR="00264ECC" w:rsidRPr="00A55957" w14:paraId="6FE2EB07" w14:textId="77777777" w:rsidTr="00264ECC">
        <w:trPr>
          <w:trHeight w:val="288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47166" w14:textId="77777777" w:rsidR="00A55957" w:rsidRPr="00A55957" w:rsidRDefault="00A55957" w:rsidP="00A559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put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DF45A0" w14:textId="77777777" w:rsidR="00A55957" w:rsidRPr="00A55957" w:rsidRDefault="00A55957" w:rsidP="00A559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lluminant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ED05C" w14:textId="3812573A" w:rsidR="00A55957" w:rsidRPr="00A55957" w:rsidRDefault="00291438" w:rsidP="00A559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 clamping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C2CF8" w14:textId="77777777" w:rsidR="00A55957" w:rsidRPr="00A55957" w:rsidRDefault="00A55957" w:rsidP="00A559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UV1 clampe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5EDE1" w14:textId="77777777" w:rsidR="00A55957" w:rsidRPr="00A55957" w:rsidRDefault="00A55957" w:rsidP="00A559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UV1 clampe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384AA" w14:textId="77777777" w:rsidR="00A55957" w:rsidRPr="00A55957" w:rsidRDefault="00A55957" w:rsidP="00A559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 clampe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542E1" w14:textId="77777777" w:rsidR="00A55957" w:rsidRPr="00A55957" w:rsidRDefault="00A55957" w:rsidP="00A559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 clampe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37DE8" w14:textId="77777777" w:rsidR="00A55957" w:rsidRPr="00A55957" w:rsidRDefault="00A55957" w:rsidP="00A559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b clamped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1E609" w14:textId="77777777" w:rsidR="00A55957" w:rsidRPr="00A55957" w:rsidRDefault="00A55957" w:rsidP="00A559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 clamped</w:t>
            </w:r>
          </w:p>
        </w:tc>
      </w:tr>
      <w:tr w:rsidR="00264ECC" w:rsidRPr="00A55957" w14:paraId="1EC7C996" w14:textId="77777777" w:rsidTr="00264ECC">
        <w:trPr>
          <w:trHeight w:val="288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1D610" w14:textId="77777777" w:rsidR="00C31B02" w:rsidRDefault="0020007F" w:rsidP="00200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299C">
              <w:rPr>
                <w:rFonts w:cstheme="minorHAnsi"/>
                <w:i/>
                <w:iCs/>
              </w:rPr>
              <w:t xml:space="preserve">C. </w:t>
            </w:r>
            <w:proofErr w:type="spellStart"/>
            <w:proofErr w:type="gramStart"/>
            <w:r w:rsidRPr="00C5299C">
              <w:rPr>
                <w:rFonts w:cstheme="minorHAnsi"/>
                <w:i/>
                <w:iCs/>
              </w:rPr>
              <w:t>undatus</w:t>
            </w:r>
            <w:proofErr w:type="spellEnd"/>
            <w:r w:rsidRPr="00A8170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;</w:t>
            </w:r>
            <w:proofErr w:type="gramEnd"/>
            <w:r w:rsidRPr="00A8170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</w:p>
          <w:p w14:paraId="6F5F6899" w14:textId="6AB50DDD" w:rsidR="0020007F" w:rsidRPr="00A55957" w:rsidRDefault="0020007F" w:rsidP="00200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8170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UV1, UV2, B, G, Gb, 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C9591" w14:textId="157ED191" w:rsidR="0020007F" w:rsidRPr="00A55957" w:rsidRDefault="00AE6C78" w:rsidP="00200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8170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pen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/</w:t>
            </w:r>
            <w:r w:rsidRPr="00A8170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loud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2A960" w14:textId="1F22E1AE" w:rsidR="0020007F" w:rsidRPr="00A55957" w:rsidRDefault="0020007F" w:rsidP="00200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</w:t>
            </w:r>
            <w:r w:rsidR="00111ECB"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9</w:t>
            </w:r>
            <w:r w:rsidR="00111EC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</w:t>
            </w:r>
            <w:r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±0.</w:t>
            </w:r>
            <w:r w:rsidR="00111ECB"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  <w:r w:rsidR="00111EC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8AF94" w14:textId="77777777" w:rsidR="0020007F" w:rsidRPr="00A55957" w:rsidRDefault="0020007F" w:rsidP="00200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11±0.05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4833B" w14:textId="77777777" w:rsidR="0020007F" w:rsidRPr="00A55957" w:rsidRDefault="0020007F" w:rsidP="00200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95±0.01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B2654" w14:textId="77777777" w:rsidR="0020007F" w:rsidRPr="00A55957" w:rsidRDefault="0020007F" w:rsidP="00200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98±0.01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A51AF" w14:textId="77777777" w:rsidR="0020007F" w:rsidRPr="00A55957" w:rsidRDefault="0020007F" w:rsidP="00200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32±0.06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C9970" w14:textId="77777777" w:rsidR="0020007F" w:rsidRPr="00A55957" w:rsidRDefault="0020007F" w:rsidP="00200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68±0.073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748FC" w14:textId="77777777" w:rsidR="0020007F" w:rsidRPr="00A55957" w:rsidRDefault="0020007F" w:rsidP="00200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56±0.013</w:t>
            </w:r>
          </w:p>
        </w:tc>
      </w:tr>
      <w:tr w:rsidR="0055404F" w:rsidRPr="00A55957" w14:paraId="115CF746" w14:textId="77777777" w:rsidTr="00264ECC">
        <w:trPr>
          <w:trHeight w:val="288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D3164" w14:textId="0AD98464" w:rsidR="0020007F" w:rsidRPr="00A55957" w:rsidRDefault="0020007F" w:rsidP="00200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299C">
              <w:rPr>
                <w:rFonts w:cstheme="minorHAnsi"/>
                <w:i/>
                <w:iCs/>
              </w:rPr>
              <w:t xml:space="preserve">C. </w:t>
            </w:r>
            <w:proofErr w:type="spellStart"/>
            <w:r w:rsidRPr="00C5299C">
              <w:rPr>
                <w:rFonts w:cstheme="minorHAnsi"/>
                <w:i/>
                <w:iCs/>
              </w:rPr>
              <w:t>undatus</w:t>
            </w:r>
            <w:proofErr w:type="spellEnd"/>
            <w:r w:rsidRPr="00A8170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; B, G, 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CC87B" w14:textId="3D3A5A7B" w:rsidR="0020007F" w:rsidRPr="00A55957" w:rsidRDefault="00AE6C78" w:rsidP="00200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8170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pen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/</w:t>
            </w:r>
            <w:r w:rsidRPr="00A8170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loudy</w:t>
            </w:r>
          </w:p>
        </w:tc>
        <w:tc>
          <w:tcPr>
            <w:tcW w:w="283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3F9F8" w14:textId="4CF83366" w:rsidR="0020007F" w:rsidRPr="00A55957" w:rsidRDefault="00111ECB" w:rsidP="00200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00</w:t>
            </w:r>
            <w:r w:rsidR="0020007F"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±0.</w:t>
            </w:r>
            <w:r w:rsidR="007C4D94"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0</w:t>
            </w:r>
            <w:r w:rsidR="007C4D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9460F" w14:textId="77777777" w:rsidR="0020007F" w:rsidRPr="00A55957" w:rsidRDefault="0020007F" w:rsidP="00200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1724F" w14:textId="77777777" w:rsidR="0020007F" w:rsidRPr="00A55957" w:rsidRDefault="0020007F" w:rsidP="00200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69±0.077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B17C4" w14:textId="77777777" w:rsidR="0020007F" w:rsidRPr="00A55957" w:rsidRDefault="0020007F" w:rsidP="00200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03±0.00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B9698" w14:textId="77777777" w:rsidR="0020007F" w:rsidRPr="00A55957" w:rsidRDefault="0020007F" w:rsidP="00200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24±0.011</w:t>
            </w:r>
          </w:p>
        </w:tc>
      </w:tr>
      <w:tr w:rsidR="0055404F" w:rsidRPr="00A55957" w14:paraId="06F72595" w14:textId="77777777" w:rsidTr="00264ECC">
        <w:trPr>
          <w:trHeight w:val="288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6F8CB" w14:textId="28795B9D" w:rsidR="0020007F" w:rsidRPr="00A55957" w:rsidRDefault="0020007F" w:rsidP="00200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299C">
              <w:rPr>
                <w:rFonts w:cstheme="minorHAnsi"/>
                <w:i/>
                <w:iCs/>
              </w:rPr>
              <w:t xml:space="preserve">C. </w:t>
            </w:r>
            <w:proofErr w:type="spellStart"/>
            <w:r w:rsidRPr="00C5299C">
              <w:rPr>
                <w:rFonts w:cstheme="minorHAnsi"/>
                <w:i/>
                <w:iCs/>
              </w:rPr>
              <w:t>undatus</w:t>
            </w:r>
            <w:proofErr w:type="spellEnd"/>
            <w:r w:rsidRPr="00A8170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; B, Gb, 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35EB5" w14:textId="02ADF103" w:rsidR="0020007F" w:rsidRPr="00A55957" w:rsidRDefault="00AE6C78" w:rsidP="00200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8170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pen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/</w:t>
            </w:r>
            <w:r w:rsidRPr="00A8170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loudy</w:t>
            </w:r>
          </w:p>
        </w:tc>
        <w:tc>
          <w:tcPr>
            <w:tcW w:w="283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53339" w14:textId="5D1CAF4A" w:rsidR="0020007F" w:rsidRPr="00A55957" w:rsidRDefault="0020007F" w:rsidP="00200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</w:t>
            </w:r>
            <w:r w:rsidR="007C4D94"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9</w:t>
            </w:r>
            <w:r w:rsidR="007C4D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</w:t>
            </w:r>
            <w:r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±0.</w:t>
            </w:r>
            <w:r w:rsidR="007C4D94"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  <w:r w:rsidR="007C4D9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AFA15" w14:textId="77777777" w:rsidR="0020007F" w:rsidRPr="00A55957" w:rsidRDefault="0020007F" w:rsidP="00200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8D272" w14:textId="77777777" w:rsidR="0020007F" w:rsidRPr="00A55957" w:rsidRDefault="0020007F" w:rsidP="00200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22±0.0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E1896" w14:textId="77777777" w:rsidR="0020007F" w:rsidRPr="00A55957" w:rsidRDefault="0020007F" w:rsidP="00200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06±0.00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1FCAC" w14:textId="77777777" w:rsidR="0020007F" w:rsidRPr="00A55957" w:rsidRDefault="0020007F" w:rsidP="00200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38±0.013</w:t>
            </w:r>
          </w:p>
        </w:tc>
      </w:tr>
      <w:tr w:rsidR="00264ECC" w:rsidRPr="00A55957" w14:paraId="3551F754" w14:textId="77777777" w:rsidTr="00264ECC">
        <w:trPr>
          <w:trHeight w:val="288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710F9" w14:textId="77777777" w:rsidR="0040633B" w:rsidRDefault="0020007F" w:rsidP="00200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299C">
              <w:rPr>
                <w:rFonts w:cstheme="minorHAnsi"/>
                <w:i/>
                <w:iCs/>
              </w:rPr>
              <w:t xml:space="preserve">C. </w:t>
            </w:r>
            <w:proofErr w:type="spellStart"/>
            <w:proofErr w:type="gramStart"/>
            <w:r w:rsidRPr="00C5299C">
              <w:rPr>
                <w:rFonts w:cstheme="minorHAnsi"/>
                <w:i/>
                <w:iCs/>
              </w:rPr>
              <w:t>undatus</w:t>
            </w:r>
            <w:proofErr w:type="spellEnd"/>
            <w:r w:rsidRPr="00A8170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;</w:t>
            </w:r>
            <w:proofErr w:type="gramEnd"/>
            <w:r w:rsidRPr="00A8170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</w:p>
          <w:p w14:paraId="52698976" w14:textId="0D0427C9" w:rsidR="0020007F" w:rsidRPr="00A55957" w:rsidRDefault="0020007F" w:rsidP="00200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8170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UV1, UV2, B, G, Gb, 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B66E2" w14:textId="77777777" w:rsidR="0020007F" w:rsidRPr="00A55957" w:rsidRDefault="0020007F" w:rsidP="00200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Woodland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6BEF9" w14:textId="7D197628" w:rsidR="0020007F" w:rsidRPr="00A55957" w:rsidRDefault="0020007F" w:rsidP="00200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</w:t>
            </w:r>
            <w:r w:rsidR="00310A9B"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9</w:t>
            </w:r>
            <w:r w:rsidR="00310A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</w:t>
            </w:r>
            <w:r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±0.</w:t>
            </w:r>
            <w:r w:rsidR="00310A9B"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  <w:r w:rsidR="00310A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  <w:r w:rsidR="00310A9B"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92C3F" w14:textId="77777777" w:rsidR="0020007F" w:rsidRPr="00A55957" w:rsidRDefault="0020007F" w:rsidP="00200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46±0.0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36C45" w14:textId="77777777" w:rsidR="0020007F" w:rsidRPr="00A55957" w:rsidRDefault="0020007F" w:rsidP="00200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88±0.0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D3E74" w14:textId="4765C965" w:rsidR="0020007F" w:rsidRPr="00A55957" w:rsidRDefault="0020007F" w:rsidP="00200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9</w:t>
            </w:r>
            <w:r w:rsidR="0072374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  <w:r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±0.0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1A223" w14:textId="77777777" w:rsidR="0020007F" w:rsidRPr="00A55957" w:rsidRDefault="0020007F" w:rsidP="00200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91±0.0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5E2D2" w14:textId="77777777" w:rsidR="0020007F" w:rsidRPr="00A55957" w:rsidRDefault="0020007F" w:rsidP="00200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33±0.06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B5E6A" w14:textId="77777777" w:rsidR="0020007F" w:rsidRPr="00A55957" w:rsidRDefault="0020007F" w:rsidP="00200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89±0.068</w:t>
            </w:r>
          </w:p>
        </w:tc>
      </w:tr>
      <w:tr w:rsidR="0055404F" w:rsidRPr="00A55957" w14:paraId="2B146DA9" w14:textId="77777777" w:rsidTr="00264ECC">
        <w:trPr>
          <w:trHeight w:val="288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A1DCB" w14:textId="7A5AEE1B" w:rsidR="0020007F" w:rsidRPr="00A55957" w:rsidRDefault="0020007F" w:rsidP="00200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299C">
              <w:rPr>
                <w:rFonts w:cstheme="minorHAnsi"/>
                <w:i/>
                <w:iCs/>
              </w:rPr>
              <w:t xml:space="preserve">C. </w:t>
            </w:r>
            <w:proofErr w:type="spellStart"/>
            <w:r w:rsidRPr="00C5299C">
              <w:rPr>
                <w:rFonts w:cstheme="minorHAnsi"/>
                <w:i/>
                <w:iCs/>
              </w:rPr>
              <w:t>undatus</w:t>
            </w:r>
            <w:proofErr w:type="spellEnd"/>
            <w:r w:rsidRPr="00A8170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; B, G, 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5CB23" w14:textId="673B0989" w:rsidR="0020007F" w:rsidRPr="00A55957" w:rsidRDefault="00AE6C78" w:rsidP="00200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D038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Woodland</w:t>
            </w:r>
          </w:p>
        </w:tc>
        <w:tc>
          <w:tcPr>
            <w:tcW w:w="283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EE81D" w14:textId="508E9940" w:rsidR="0020007F" w:rsidRPr="00A55957" w:rsidRDefault="00310A9B" w:rsidP="00200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00</w:t>
            </w:r>
            <w:r w:rsidR="0020007F"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±0.</w:t>
            </w:r>
            <w:r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B77AE" w14:textId="77777777" w:rsidR="0020007F" w:rsidRPr="00A55957" w:rsidRDefault="0020007F" w:rsidP="00200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B0B33" w14:textId="77777777" w:rsidR="0020007F" w:rsidRPr="00A55957" w:rsidRDefault="0020007F" w:rsidP="00200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39±0.075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99E30" w14:textId="128BAC33" w:rsidR="0020007F" w:rsidRPr="00A55957" w:rsidRDefault="0020007F" w:rsidP="00200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93±0.01</w:t>
            </w:r>
            <w:r w:rsidR="0072374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65841" w14:textId="12B7C358" w:rsidR="0020007F" w:rsidRPr="00A55957" w:rsidRDefault="0020007F" w:rsidP="00200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2</w:t>
            </w:r>
            <w:r w:rsidR="0072374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  <w:r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±0.01</w:t>
            </w:r>
            <w:r w:rsidR="0072374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55404F" w:rsidRPr="00A55957" w14:paraId="5864561C" w14:textId="77777777" w:rsidTr="00264ECC">
        <w:trPr>
          <w:trHeight w:val="288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FC123" w14:textId="3B4A140C" w:rsidR="0020007F" w:rsidRPr="00A55957" w:rsidRDefault="0020007F" w:rsidP="00200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299C">
              <w:rPr>
                <w:rFonts w:cstheme="minorHAnsi"/>
                <w:i/>
                <w:iCs/>
              </w:rPr>
              <w:t xml:space="preserve">C. </w:t>
            </w:r>
            <w:proofErr w:type="spellStart"/>
            <w:r w:rsidRPr="00C5299C">
              <w:rPr>
                <w:rFonts w:cstheme="minorHAnsi"/>
                <w:i/>
                <w:iCs/>
              </w:rPr>
              <w:t>undatus</w:t>
            </w:r>
            <w:proofErr w:type="spellEnd"/>
            <w:r w:rsidRPr="00A8170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; B, Gb, 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14643" w14:textId="45759729" w:rsidR="0020007F" w:rsidRPr="00A55957" w:rsidRDefault="00AE6C78" w:rsidP="00200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D038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Woodland</w:t>
            </w:r>
          </w:p>
        </w:tc>
        <w:tc>
          <w:tcPr>
            <w:tcW w:w="283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15D6C" w14:textId="74729754" w:rsidR="0020007F" w:rsidRPr="00A55957" w:rsidRDefault="0020007F" w:rsidP="00200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</w:t>
            </w:r>
            <w:r w:rsidR="00310A9B"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9</w:t>
            </w:r>
            <w:r w:rsidR="00310A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</w:t>
            </w:r>
            <w:r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±0.</w:t>
            </w:r>
            <w:r w:rsidR="00310A9B"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  <w:r w:rsidR="00310A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  <w:r w:rsidR="00310A9B"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9ACFB" w14:textId="77777777" w:rsidR="0020007F" w:rsidRPr="00A55957" w:rsidRDefault="0020007F" w:rsidP="00200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E1497" w14:textId="44CD498E" w:rsidR="0020007F" w:rsidRPr="00A55957" w:rsidRDefault="0020007F" w:rsidP="00200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</w:t>
            </w:r>
            <w:r w:rsidR="0072374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0</w:t>
            </w:r>
            <w:r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±0.03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8C4FD" w14:textId="77777777" w:rsidR="0020007F" w:rsidRPr="00A55957" w:rsidRDefault="0020007F" w:rsidP="00200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9F979" w14:textId="1359CB51" w:rsidR="0020007F" w:rsidRPr="00A55957" w:rsidRDefault="0020007F" w:rsidP="00200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88±0.01</w:t>
            </w:r>
            <w:r w:rsidR="0072374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46F72" w14:textId="77777777" w:rsidR="0020007F" w:rsidRPr="00A55957" w:rsidRDefault="0020007F" w:rsidP="00200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36±0.012</w:t>
            </w:r>
          </w:p>
        </w:tc>
      </w:tr>
    </w:tbl>
    <w:p w14:paraId="6463C5E1" w14:textId="77777777" w:rsidR="00A55957" w:rsidRDefault="00A55957">
      <w:pPr>
        <w:rPr>
          <w:b/>
          <w:bCs/>
        </w:rPr>
      </w:pPr>
    </w:p>
    <w:p w14:paraId="1BD92BF0" w14:textId="77777777" w:rsidR="00A55957" w:rsidRDefault="00A55957">
      <w:pPr>
        <w:rPr>
          <w:b/>
          <w:bCs/>
        </w:rPr>
      </w:pPr>
    </w:p>
    <w:p w14:paraId="170C19DB" w14:textId="77777777" w:rsidR="00B3775B" w:rsidRDefault="00B3775B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p w14:paraId="04B59FAE" w14:textId="34FEAD12" w:rsidR="00C520C5" w:rsidRDefault="00C520C5" w:rsidP="00C520C5">
      <w:pPr>
        <w:rPr>
          <w:b/>
          <w:bCs/>
        </w:rPr>
      </w:pPr>
      <w:r w:rsidRPr="00B710EF">
        <w:rPr>
          <w:rFonts w:cstheme="minorHAnsi"/>
          <w:b/>
          <w:bCs/>
        </w:rPr>
        <w:lastRenderedPageBreak/>
        <w:t>Table S</w:t>
      </w:r>
      <w:r>
        <w:rPr>
          <w:rFonts w:cstheme="minorHAnsi"/>
          <w:b/>
          <w:bCs/>
        </w:rPr>
        <w:t>3</w:t>
      </w:r>
      <w:r w:rsidRPr="00B710EF">
        <w:rPr>
          <w:rFonts w:cstheme="minorHAnsi"/>
          <w:b/>
          <w:bCs/>
        </w:rPr>
        <w:t>.</w:t>
      </w:r>
      <w:r>
        <w:rPr>
          <w:rFonts w:cstheme="minorHAnsi"/>
        </w:rPr>
        <w:t xml:space="preserve"> </w:t>
      </w:r>
      <w:r w:rsidR="000159FD">
        <w:rPr>
          <w:rFonts w:cstheme="minorHAnsi"/>
        </w:rPr>
        <w:t>The effect of clamping different photoreceptor inputs on classification by ANNs</w:t>
      </w:r>
      <w:r w:rsidR="00831B5B">
        <w:rPr>
          <w:rFonts w:cstheme="minorHAnsi"/>
        </w:rPr>
        <w:t>, according to whether clamping increased or decreased that photoreceptor signal for a given stimulus</w:t>
      </w:r>
      <w:r w:rsidR="00594057">
        <w:rPr>
          <w:rFonts w:cstheme="minorHAnsi"/>
        </w:rPr>
        <w:t xml:space="preserve"> (Inc. = increase</w:t>
      </w:r>
      <w:r w:rsidR="00AB4B1D">
        <w:rPr>
          <w:rFonts w:cstheme="minorHAnsi"/>
        </w:rPr>
        <w:t>d</w:t>
      </w:r>
      <w:r w:rsidR="00594057">
        <w:rPr>
          <w:rFonts w:cstheme="minorHAnsi"/>
        </w:rPr>
        <w:t>, Dec. = decrease</w:t>
      </w:r>
      <w:r w:rsidR="00AB4B1D">
        <w:rPr>
          <w:rFonts w:cstheme="minorHAnsi"/>
        </w:rPr>
        <w:t>d</w:t>
      </w:r>
      <w:r w:rsidR="00594057">
        <w:rPr>
          <w:rFonts w:cstheme="minorHAnsi"/>
        </w:rPr>
        <w:t>)</w:t>
      </w:r>
      <w:r w:rsidR="000159FD">
        <w:rPr>
          <w:rFonts w:cstheme="minorHAnsi"/>
        </w:rPr>
        <w:t>. Data are m</w:t>
      </w:r>
      <w:r>
        <w:rPr>
          <w:rFonts w:cstheme="minorHAnsi"/>
        </w:rPr>
        <w:t xml:space="preserve">ean ± sample standard deviation </w:t>
      </w:r>
      <w:r w:rsidR="00E0172F">
        <w:rPr>
          <w:rFonts w:cstheme="minorHAnsi"/>
        </w:rPr>
        <w:t>proportion</w:t>
      </w:r>
      <w:r w:rsidR="00AB4B1D">
        <w:rPr>
          <w:rFonts w:cstheme="minorHAnsi"/>
        </w:rPr>
        <w:t>s</w:t>
      </w:r>
      <w:r w:rsidR="00E0172F">
        <w:rPr>
          <w:rFonts w:cstheme="minorHAnsi"/>
        </w:rPr>
        <w:t xml:space="preserve"> of </w:t>
      </w:r>
      <w:r w:rsidR="000159FD">
        <w:rPr>
          <w:rFonts w:cstheme="minorHAnsi"/>
        </w:rPr>
        <w:t>changed classifications</w:t>
      </w:r>
      <w:r w:rsidR="0049097E">
        <w:rPr>
          <w:rFonts w:cstheme="minorHAnsi"/>
        </w:rPr>
        <w:t xml:space="preserve"> that changed from ‘bark’ to ‘leaf’. A value of 1 indicates that all classifications that changed, changed from ‘bark’ to ‘leaf’. </w:t>
      </w:r>
      <w:r w:rsidR="00F03DFC">
        <w:rPr>
          <w:rFonts w:cstheme="minorHAnsi"/>
        </w:rPr>
        <w:t>A value of 0 indicates that all classifications that changed, changed from ‘leaf’ to ‘bark’.</w:t>
      </w:r>
      <w:r>
        <w:rPr>
          <w:rFonts w:cstheme="minorHAnsi"/>
        </w:rPr>
        <w:t xml:space="preserve"> 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310"/>
        <w:gridCol w:w="1402"/>
        <w:gridCol w:w="1365"/>
        <w:gridCol w:w="1093"/>
        <w:gridCol w:w="1066"/>
        <w:gridCol w:w="1329"/>
        <w:gridCol w:w="993"/>
        <w:gridCol w:w="993"/>
        <w:gridCol w:w="1068"/>
        <w:gridCol w:w="1329"/>
      </w:tblGrid>
      <w:tr w:rsidR="00A23718" w:rsidRPr="00A55957" w14:paraId="054ED34C" w14:textId="77777777" w:rsidTr="003A2D7A">
        <w:trPr>
          <w:trHeight w:val="288"/>
        </w:trPr>
        <w:tc>
          <w:tcPr>
            <w:tcW w:w="119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551CA" w14:textId="77777777" w:rsidR="00A55957" w:rsidRPr="00A55957" w:rsidRDefault="00A55957" w:rsidP="00A559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puts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1F9105" w14:textId="77777777" w:rsidR="00A55957" w:rsidRPr="00A55957" w:rsidRDefault="00A55957" w:rsidP="00A559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lluminant</w:t>
            </w:r>
            <w:proofErr w:type="spellEnd"/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B301A" w14:textId="77777777" w:rsidR="00A55957" w:rsidRPr="00A55957" w:rsidRDefault="00A55957" w:rsidP="00A559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c. B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133A2" w14:textId="77777777" w:rsidR="00A55957" w:rsidRPr="00A55957" w:rsidRDefault="00A55957" w:rsidP="00A559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c. G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68DC5" w14:textId="77777777" w:rsidR="00A55957" w:rsidRPr="00A55957" w:rsidRDefault="00A55957" w:rsidP="00A559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c. Gb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96FB7" w14:textId="77777777" w:rsidR="00A55957" w:rsidRPr="00A55957" w:rsidRDefault="00A55957" w:rsidP="00A559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c. R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FC5AE" w14:textId="77777777" w:rsidR="00A55957" w:rsidRPr="00A55957" w:rsidRDefault="00A55957" w:rsidP="00A559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ec. B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F63F9" w14:textId="77777777" w:rsidR="00A55957" w:rsidRPr="00A55957" w:rsidRDefault="00A55957" w:rsidP="00A559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ec. G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B3767" w14:textId="77777777" w:rsidR="00A55957" w:rsidRPr="00A55957" w:rsidRDefault="00A55957" w:rsidP="00A559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ec. Gb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92C21" w14:textId="77777777" w:rsidR="00A55957" w:rsidRPr="00A55957" w:rsidRDefault="00A55957" w:rsidP="00A559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ec. R</w:t>
            </w:r>
          </w:p>
        </w:tc>
      </w:tr>
      <w:tr w:rsidR="00A23718" w:rsidRPr="00A55957" w14:paraId="1A0BEA68" w14:textId="77777777" w:rsidTr="003A2D7A">
        <w:trPr>
          <w:trHeight w:val="288"/>
        </w:trPr>
        <w:tc>
          <w:tcPr>
            <w:tcW w:w="119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CADE7" w14:textId="60B63B6B" w:rsidR="00B3775B" w:rsidRPr="00A55957" w:rsidRDefault="00B3775B" w:rsidP="00B377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F50A0">
              <w:rPr>
                <w:rFonts w:cstheme="minorHAnsi"/>
                <w:i/>
                <w:iCs/>
              </w:rPr>
              <w:t xml:space="preserve">Ch. </w:t>
            </w:r>
            <w:proofErr w:type="spellStart"/>
            <w:r w:rsidRPr="001F50A0">
              <w:rPr>
                <w:rFonts w:cstheme="minorHAnsi"/>
                <w:i/>
                <w:iCs/>
              </w:rPr>
              <w:t>mniszechii</w:t>
            </w:r>
            <w:proofErr w:type="spellEnd"/>
            <w:r w:rsidRPr="00A8170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; UV, B, G, R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83F99" w14:textId="7A385252" w:rsidR="00B3775B" w:rsidRPr="00A55957" w:rsidRDefault="00AE6C78" w:rsidP="00B377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8170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pen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/</w:t>
            </w:r>
            <w:r w:rsidRPr="00A8170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loudy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CB1C4" w14:textId="77777777" w:rsidR="00B3775B" w:rsidRPr="00A55957" w:rsidRDefault="00B3775B" w:rsidP="00B377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±0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C763B" w14:textId="77777777" w:rsidR="00B3775B" w:rsidRPr="00A55957" w:rsidRDefault="00B3775B" w:rsidP="00B377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±0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0A0F6" w14:textId="77777777" w:rsidR="00B3775B" w:rsidRPr="00A55957" w:rsidRDefault="00B3775B" w:rsidP="00B377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BA396" w14:textId="77777777" w:rsidR="00B3775B" w:rsidRPr="00A55957" w:rsidRDefault="00B3775B" w:rsidP="00B377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95±0.257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F5708" w14:textId="77777777" w:rsidR="00B3775B" w:rsidRPr="00A55957" w:rsidRDefault="00B3775B" w:rsidP="00B377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±0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AA7D1" w14:textId="77777777" w:rsidR="00B3775B" w:rsidRPr="00A55957" w:rsidRDefault="00B3775B" w:rsidP="00B377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±0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4FBEE" w14:textId="77777777" w:rsidR="00B3775B" w:rsidRPr="00A55957" w:rsidRDefault="00B3775B" w:rsidP="00B377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1AECD" w14:textId="77777777" w:rsidR="00B3775B" w:rsidRPr="00A55957" w:rsidRDefault="00B3775B" w:rsidP="00B377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±0</w:t>
            </w:r>
          </w:p>
        </w:tc>
      </w:tr>
      <w:tr w:rsidR="00A23718" w:rsidRPr="00A55957" w14:paraId="23B4A6F8" w14:textId="77777777" w:rsidTr="003A2D7A">
        <w:trPr>
          <w:trHeight w:val="288"/>
        </w:trPr>
        <w:tc>
          <w:tcPr>
            <w:tcW w:w="119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C5C0A" w14:textId="3C9EBBBD" w:rsidR="00B3775B" w:rsidRPr="00A55957" w:rsidRDefault="00B3775B" w:rsidP="00B377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F50A0">
              <w:rPr>
                <w:rFonts w:cstheme="minorHAnsi"/>
                <w:i/>
                <w:iCs/>
              </w:rPr>
              <w:t xml:space="preserve">Ch. </w:t>
            </w:r>
            <w:proofErr w:type="spellStart"/>
            <w:r w:rsidRPr="001F50A0">
              <w:rPr>
                <w:rFonts w:cstheme="minorHAnsi"/>
                <w:i/>
                <w:iCs/>
              </w:rPr>
              <w:t>mniszechii</w:t>
            </w:r>
            <w:proofErr w:type="spellEnd"/>
            <w:r w:rsidRPr="00A8170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; B, G, R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3D7AD" w14:textId="5DBAFB6A" w:rsidR="00B3775B" w:rsidRPr="00A55957" w:rsidRDefault="00AE6C78" w:rsidP="00B377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8170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pen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/</w:t>
            </w:r>
            <w:r w:rsidRPr="00A8170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loudy</w:t>
            </w:r>
          </w:p>
        </w:tc>
        <w:tc>
          <w:tcPr>
            <w:tcW w:w="4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60534" w14:textId="77777777" w:rsidR="00B3775B" w:rsidRPr="00A55957" w:rsidRDefault="00B3775B" w:rsidP="00B377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±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27163" w14:textId="77777777" w:rsidR="00B3775B" w:rsidRPr="00A55957" w:rsidRDefault="00B3775B" w:rsidP="00B377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±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4A01B" w14:textId="77777777" w:rsidR="00B3775B" w:rsidRPr="00A55957" w:rsidRDefault="00B3775B" w:rsidP="00B377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F0E0A" w14:textId="77777777" w:rsidR="00B3775B" w:rsidRPr="00A55957" w:rsidRDefault="00B3775B" w:rsidP="00B377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±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A747D" w14:textId="77777777" w:rsidR="00B3775B" w:rsidRPr="00A55957" w:rsidRDefault="00B3775B" w:rsidP="00B377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±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3DDF6" w14:textId="77777777" w:rsidR="00B3775B" w:rsidRPr="00A55957" w:rsidRDefault="00B3775B" w:rsidP="00B377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±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71EA1" w14:textId="77777777" w:rsidR="00B3775B" w:rsidRPr="00A55957" w:rsidRDefault="00B3775B" w:rsidP="00B377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ECE7E" w14:textId="77777777" w:rsidR="00B3775B" w:rsidRPr="00A55957" w:rsidRDefault="00B3775B" w:rsidP="00B377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±0</w:t>
            </w:r>
          </w:p>
        </w:tc>
      </w:tr>
      <w:tr w:rsidR="00A23718" w:rsidRPr="00A55957" w14:paraId="03620C14" w14:textId="77777777" w:rsidTr="003A2D7A">
        <w:trPr>
          <w:trHeight w:val="288"/>
        </w:trPr>
        <w:tc>
          <w:tcPr>
            <w:tcW w:w="119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640D9" w14:textId="603EF259" w:rsidR="00B3775B" w:rsidRPr="00A55957" w:rsidRDefault="00B3775B" w:rsidP="00B377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F50A0">
              <w:rPr>
                <w:rFonts w:cstheme="minorHAnsi"/>
                <w:i/>
                <w:iCs/>
              </w:rPr>
              <w:t xml:space="preserve">Ch. </w:t>
            </w:r>
            <w:proofErr w:type="spellStart"/>
            <w:r w:rsidRPr="001F50A0">
              <w:rPr>
                <w:rFonts w:cstheme="minorHAnsi"/>
                <w:i/>
                <w:iCs/>
              </w:rPr>
              <w:t>mniszechii</w:t>
            </w:r>
            <w:proofErr w:type="spellEnd"/>
            <w:r w:rsidRPr="00A8170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; UV, B, G, R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2ACFC" w14:textId="77777777" w:rsidR="00B3775B" w:rsidRPr="00A55957" w:rsidRDefault="00B3775B" w:rsidP="00B377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Woodland</w:t>
            </w:r>
          </w:p>
        </w:tc>
        <w:tc>
          <w:tcPr>
            <w:tcW w:w="4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30575" w14:textId="77777777" w:rsidR="00B3775B" w:rsidRPr="00A55957" w:rsidRDefault="00B3775B" w:rsidP="00B377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±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51F0B" w14:textId="77777777" w:rsidR="00B3775B" w:rsidRPr="00A55957" w:rsidRDefault="00B3775B" w:rsidP="00B377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±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48BAF" w14:textId="77777777" w:rsidR="00B3775B" w:rsidRPr="00A55957" w:rsidRDefault="00B3775B" w:rsidP="00B377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FBC9A" w14:textId="77777777" w:rsidR="00B3775B" w:rsidRPr="00A55957" w:rsidRDefault="00B3775B" w:rsidP="00B377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91±0.28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31586" w14:textId="77777777" w:rsidR="00B3775B" w:rsidRPr="00A55957" w:rsidRDefault="00B3775B" w:rsidP="00B377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±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D6448" w14:textId="77777777" w:rsidR="00B3775B" w:rsidRPr="00A55957" w:rsidRDefault="00B3775B" w:rsidP="00B377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±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D1D9D" w14:textId="77777777" w:rsidR="00B3775B" w:rsidRPr="00A55957" w:rsidRDefault="00B3775B" w:rsidP="00B377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5C276" w14:textId="63136AD5" w:rsidR="00B3775B" w:rsidRPr="00A55957" w:rsidRDefault="00B3775B" w:rsidP="00B377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98±0.01</w:t>
            </w:r>
            <w:r w:rsidR="007C63A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A23718" w:rsidRPr="00A55957" w14:paraId="7AB7623E" w14:textId="77777777" w:rsidTr="003A2D7A">
        <w:trPr>
          <w:trHeight w:val="288"/>
        </w:trPr>
        <w:tc>
          <w:tcPr>
            <w:tcW w:w="1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5FB42" w14:textId="6FFD8DF2" w:rsidR="00B3775B" w:rsidRPr="00A55957" w:rsidRDefault="00B3775B" w:rsidP="00B377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F50A0">
              <w:rPr>
                <w:rFonts w:cstheme="minorHAnsi"/>
                <w:i/>
                <w:iCs/>
              </w:rPr>
              <w:t xml:space="preserve">Ch. </w:t>
            </w:r>
            <w:proofErr w:type="spellStart"/>
            <w:r w:rsidRPr="001F50A0">
              <w:rPr>
                <w:rFonts w:cstheme="minorHAnsi"/>
                <w:i/>
                <w:iCs/>
              </w:rPr>
              <w:t>mniszechii</w:t>
            </w:r>
            <w:proofErr w:type="spellEnd"/>
            <w:r w:rsidRPr="00A8170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; B, G, R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50252" w14:textId="4B34E798" w:rsidR="00B3775B" w:rsidRPr="00A55957" w:rsidRDefault="00AE6C78" w:rsidP="00B377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D038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Woodland</w:t>
            </w:r>
          </w:p>
        </w:tc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A6DA7B" w14:textId="77777777" w:rsidR="00B3775B" w:rsidRPr="00A55957" w:rsidRDefault="00B3775B" w:rsidP="00B377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±0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188098" w14:textId="77777777" w:rsidR="00B3775B" w:rsidRPr="00A55957" w:rsidRDefault="00B3775B" w:rsidP="00B377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±0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A0DE1" w14:textId="77777777" w:rsidR="00B3775B" w:rsidRPr="00A55957" w:rsidRDefault="00B3775B" w:rsidP="00B377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32F3A" w14:textId="77777777" w:rsidR="00B3775B" w:rsidRPr="00A55957" w:rsidRDefault="00B3775B" w:rsidP="00B377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±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7B0A4" w14:textId="77777777" w:rsidR="00B3775B" w:rsidRPr="00A55957" w:rsidRDefault="00B3775B" w:rsidP="00B377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±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064FD" w14:textId="77777777" w:rsidR="00B3775B" w:rsidRPr="00A55957" w:rsidRDefault="00B3775B" w:rsidP="00B377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±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EF67A" w14:textId="77777777" w:rsidR="00B3775B" w:rsidRPr="00A55957" w:rsidRDefault="00B3775B" w:rsidP="00B377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2ABD8" w14:textId="77777777" w:rsidR="00B3775B" w:rsidRPr="00A55957" w:rsidRDefault="00B3775B" w:rsidP="00B377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±0</w:t>
            </w:r>
          </w:p>
        </w:tc>
      </w:tr>
      <w:tr w:rsidR="00A23718" w:rsidRPr="00A55957" w14:paraId="50BB74EE" w14:textId="77777777" w:rsidTr="003A2D7A">
        <w:trPr>
          <w:trHeight w:val="288"/>
        </w:trPr>
        <w:tc>
          <w:tcPr>
            <w:tcW w:w="119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0F090" w14:textId="1BF15408" w:rsidR="00B3775B" w:rsidRPr="00A55957" w:rsidRDefault="00B3775B" w:rsidP="00B377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299C">
              <w:rPr>
                <w:rFonts w:cstheme="minorHAnsi"/>
                <w:i/>
                <w:iCs/>
              </w:rPr>
              <w:t>Ch. rajah</w:t>
            </w:r>
            <w:r w:rsidRPr="00A8170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; UV, B, G, R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9B0E3" w14:textId="21C6F90A" w:rsidR="00B3775B" w:rsidRPr="00A55957" w:rsidRDefault="00AE6C78" w:rsidP="00B377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8170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pen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/</w:t>
            </w:r>
            <w:r w:rsidRPr="00A8170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loudy</w:t>
            </w:r>
          </w:p>
        </w:tc>
        <w:tc>
          <w:tcPr>
            <w:tcW w:w="4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3AF81" w14:textId="77777777" w:rsidR="00B3775B" w:rsidRPr="00A55957" w:rsidRDefault="00B3775B" w:rsidP="00B377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±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0ED29" w14:textId="77777777" w:rsidR="00B3775B" w:rsidRPr="00A55957" w:rsidRDefault="00B3775B" w:rsidP="00B377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±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71D21" w14:textId="77777777" w:rsidR="00B3775B" w:rsidRPr="00A55957" w:rsidRDefault="00B3775B" w:rsidP="00B377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54FA8" w14:textId="77777777" w:rsidR="00B3775B" w:rsidRPr="00A55957" w:rsidRDefault="00B3775B" w:rsidP="00B377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±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DC39C" w14:textId="77777777" w:rsidR="00B3775B" w:rsidRPr="00A55957" w:rsidRDefault="00B3775B" w:rsidP="00B377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±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620F2" w14:textId="77777777" w:rsidR="00B3775B" w:rsidRPr="00A55957" w:rsidRDefault="00B3775B" w:rsidP="00B377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±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AC59F" w14:textId="77777777" w:rsidR="00B3775B" w:rsidRPr="00A55957" w:rsidRDefault="00B3775B" w:rsidP="00B377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C3934" w14:textId="77777777" w:rsidR="00B3775B" w:rsidRPr="00A55957" w:rsidRDefault="00B3775B" w:rsidP="00B377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±0</w:t>
            </w:r>
          </w:p>
        </w:tc>
      </w:tr>
      <w:tr w:rsidR="00A23718" w:rsidRPr="00A55957" w14:paraId="2A59A69E" w14:textId="77777777" w:rsidTr="003A2D7A">
        <w:trPr>
          <w:trHeight w:val="288"/>
        </w:trPr>
        <w:tc>
          <w:tcPr>
            <w:tcW w:w="119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19DA9" w14:textId="47497D95" w:rsidR="00B3775B" w:rsidRPr="00A55957" w:rsidRDefault="00B3775B" w:rsidP="00B377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299C">
              <w:rPr>
                <w:rFonts w:cstheme="minorHAnsi"/>
                <w:i/>
                <w:iCs/>
              </w:rPr>
              <w:t>Ch. rajah</w:t>
            </w:r>
            <w:r w:rsidRPr="00A8170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; B, G, R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A3603" w14:textId="694CB6F1" w:rsidR="00B3775B" w:rsidRPr="00A55957" w:rsidRDefault="00AE6C78" w:rsidP="00B377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8170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pen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/</w:t>
            </w:r>
            <w:r w:rsidRPr="00A8170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loudy</w:t>
            </w:r>
          </w:p>
        </w:tc>
        <w:tc>
          <w:tcPr>
            <w:tcW w:w="4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6CDDC" w14:textId="77777777" w:rsidR="00B3775B" w:rsidRPr="00A55957" w:rsidRDefault="00B3775B" w:rsidP="00B377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±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4304F" w14:textId="77777777" w:rsidR="00B3775B" w:rsidRPr="00A55957" w:rsidRDefault="00B3775B" w:rsidP="00B377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±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E45AA" w14:textId="77777777" w:rsidR="00B3775B" w:rsidRPr="00A55957" w:rsidRDefault="00B3775B" w:rsidP="00B377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36FD5" w14:textId="77777777" w:rsidR="00B3775B" w:rsidRPr="00A55957" w:rsidRDefault="00B3775B" w:rsidP="00B377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±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63FDB" w14:textId="77777777" w:rsidR="00B3775B" w:rsidRPr="00A55957" w:rsidRDefault="00B3775B" w:rsidP="00B377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±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C899B" w14:textId="77777777" w:rsidR="00B3775B" w:rsidRPr="00A55957" w:rsidRDefault="00B3775B" w:rsidP="00B377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±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7B901" w14:textId="77777777" w:rsidR="00B3775B" w:rsidRPr="00A55957" w:rsidRDefault="00B3775B" w:rsidP="00B377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12FF5" w14:textId="77777777" w:rsidR="00B3775B" w:rsidRPr="00A55957" w:rsidRDefault="00B3775B" w:rsidP="00B377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±0</w:t>
            </w:r>
          </w:p>
        </w:tc>
      </w:tr>
      <w:tr w:rsidR="00A23718" w:rsidRPr="00A55957" w14:paraId="13910A50" w14:textId="77777777" w:rsidTr="003A2D7A">
        <w:trPr>
          <w:trHeight w:val="288"/>
        </w:trPr>
        <w:tc>
          <w:tcPr>
            <w:tcW w:w="119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9C25B" w14:textId="2E24A870" w:rsidR="00B3775B" w:rsidRPr="00A55957" w:rsidRDefault="00B3775B" w:rsidP="00B377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299C">
              <w:rPr>
                <w:rFonts w:cstheme="minorHAnsi"/>
                <w:i/>
                <w:iCs/>
              </w:rPr>
              <w:t>Ch. rajah</w:t>
            </w:r>
            <w:r w:rsidRPr="00A8170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; UV, B, G, R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1F76C" w14:textId="77777777" w:rsidR="00B3775B" w:rsidRPr="00A55957" w:rsidRDefault="00B3775B" w:rsidP="00B377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Woodland</w:t>
            </w:r>
          </w:p>
        </w:tc>
        <w:tc>
          <w:tcPr>
            <w:tcW w:w="4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DC652" w14:textId="77777777" w:rsidR="00B3775B" w:rsidRPr="00A55957" w:rsidRDefault="00B3775B" w:rsidP="00B377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±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E1AB1" w14:textId="77777777" w:rsidR="00B3775B" w:rsidRPr="00A55957" w:rsidRDefault="00B3775B" w:rsidP="00B377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±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2EF84" w14:textId="77777777" w:rsidR="00B3775B" w:rsidRPr="00A55957" w:rsidRDefault="00B3775B" w:rsidP="00B377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B4E0E" w14:textId="77777777" w:rsidR="00B3775B" w:rsidRPr="00A55957" w:rsidRDefault="00B3775B" w:rsidP="00B377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±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E4447" w14:textId="77777777" w:rsidR="00B3775B" w:rsidRPr="00A55957" w:rsidRDefault="00B3775B" w:rsidP="00B377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±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E45C9" w14:textId="77777777" w:rsidR="00B3775B" w:rsidRPr="00A55957" w:rsidRDefault="00B3775B" w:rsidP="00B377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±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822BC" w14:textId="77777777" w:rsidR="00B3775B" w:rsidRPr="00A55957" w:rsidRDefault="00B3775B" w:rsidP="00B377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963A9" w14:textId="77777777" w:rsidR="00B3775B" w:rsidRPr="00A55957" w:rsidRDefault="00B3775B" w:rsidP="00B377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±0</w:t>
            </w:r>
          </w:p>
        </w:tc>
      </w:tr>
      <w:tr w:rsidR="00A23718" w:rsidRPr="00A55957" w14:paraId="1D235C40" w14:textId="77777777" w:rsidTr="003A2D7A">
        <w:trPr>
          <w:trHeight w:val="288"/>
        </w:trPr>
        <w:tc>
          <w:tcPr>
            <w:tcW w:w="1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55037" w14:textId="7B6AE99C" w:rsidR="00B3775B" w:rsidRPr="00A55957" w:rsidRDefault="00B3775B" w:rsidP="00B377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299C">
              <w:rPr>
                <w:rFonts w:cstheme="minorHAnsi"/>
                <w:i/>
                <w:iCs/>
              </w:rPr>
              <w:t>Ch. rajah</w:t>
            </w:r>
            <w:r w:rsidRPr="00A8170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; B, G, R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232DD1" w14:textId="47A59B0B" w:rsidR="00B3775B" w:rsidRPr="00A55957" w:rsidRDefault="00AE6C78" w:rsidP="00B377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D038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Woodland</w:t>
            </w:r>
            <w:r w:rsidR="00B3775B"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16A9D" w14:textId="77777777" w:rsidR="00B3775B" w:rsidRPr="00A55957" w:rsidRDefault="00B3775B" w:rsidP="00B377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39±0.174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3F202" w14:textId="77777777" w:rsidR="00B3775B" w:rsidRPr="00A55957" w:rsidRDefault="00B3775B" w:rsidP="00B377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±0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822ED" w14:textId="77777777" w:rsidR="00B3775B" w:rsidRPr="00A55957" w:rsidRDefault="00B3775B" w:rsidP="00B377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09CAA" w14:textId="77777777" w:rsidR="00B3775B" w:rsidRPr="00A55957" w:rsidRDefault="00B3775B" w:rsidP="00B377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±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6F2F0" w14:textId="77777777" w:rsidR="00B3775B" w:rsidRPr="00A55957" w:rsidRDefault="00B3775B" w:rsidP="00B377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±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2981D" w14:textId="77777777" w:rsidR="00B3775B" w:rsidRPr="00A55957" w:rsidRDefault="00B3775B" w:rsidP="00B377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±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02497C" w14:textId="77777777" w:rsidR="00B3775B" w:rsidRPr="00A55957" w:rsidRDefault="00B3775B" w:rsidP="00B377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9CF53" w14:textId="77777777" w:rsidR="00B3775B" w:rsidRPr="00A55957" w:rsidRDefault="00B3775B" w:rsidP="00B377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±0</w:t>
            </w:r>
          </w:p>
        </w:tc>
      </w:tr>
      <w:tr w:rsidR="00A23718" w:rsidRPr="00A55957" w14:paraId="2C9F4EE0" w14:textId="77777777" w:rsidTr="003A2D7A">
        <w:trPr>
          <w:trHeight w:val="288"/>
        </w:trPr>
        <w:tc>
          <w:tcPr>
            <w:tcW w:w="119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6C675" w14:textId="0B83DE24" w:rsidR="00B3775B" w:rsidRPr="00A55957" w:rsidRDefault="00B3775B" w:rsidP="00B377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299C">
              <w:rPr>
                <w:rFonts w:cstheme="minorHAnsi"/>
                <w:i/>
                <w:iCs/>
              </w:rPr>
              <w:t xml:space="preserve">C. </w:t>
            </w:r>
            <w:proofErr w:type="spellStart"/>
            <w:r w:rsidRPr="00C5299C">
              <w:rPr>
                <w:rFonts w:cstheme="minorHAnsi"/>
                <w:i/>
                <w:iCs/>
              </w:rPr>
              <w:t>undatus</w:t>
            </w:r>
            <w:proofErr w:type="spellEnd"/>
            <w:r w:rsidRPr="00A8170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; UV1, UV2, B, G, Gb, R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87415" w14:textId="5E7B1D35" w:rsidR="00B3775B" w:rsidRPr="00A55957" w:rsidRDefault="00AE6C78" w:rsidP="00B377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8170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pen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/</w:t>
            </w:r>
            <w:r w:rsidRPr="00A8170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loudy</w:t>
            </w:r>
          </w:p>
        </w:tc>
        <w:tc>
          <w:tcPr>
            <w:tcW w:w="4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A33F3" w14:textId="77777777" w:rsidR="00B3775B" w:rsidRPr="00A55957" w:rsidRDefault="00B3775B" w:rsidP="00B377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±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7E7D0" w14:textId="77777777" w:rsidR="00B3775B" w:rsidRPr="00A55957" w:rsidRDefault="00B3775B" w:rsidP="00B377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±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4FE30" w14:textId="77777777" w:rsidR="00B3775B" w:rsidRPr="00A55957" w:rsidRDefault="00B3775B" w:rsidP="00B377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±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8594C" w14:textId="77777777" w:rsidR="00B3775B" w:rsidRPr="00A55957" w:rsidRDefault="00B3775B" w:rsidP="00B377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±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74A1" w14:textId="77777777" w:rsidR="00B3775B" w:rsidRPr="00A55957" w:rsidRDefault="00B3775B" w:rsidP="00B377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±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50AEB" w14:textId="77777777" w:rsidR="00B3775B" w:rsidRPr="00A55957" w:rsidRDefault="00B3775B" w:rsidP="00B377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±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0CFAE" w14:textId="77777777" w:rsidR="00B3775B" w:rsidRPr="00A55957" w:rsidRDefault="00B3775B" w:rsidP="00B377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±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C3F25" w14:textId="77777777" w:rsidR="00B3775B" w:rsidRPr="00A55957" w:rsidRDefault="00B3775B" w:rsidP="00B377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±0</w:t>
            </w:r>
          </w:p>
        </w:tc>
      </w:tr>
      <w:tr w:rsidR="00A23718" w:rsidRPr="00A55957" w14:paraId="09D2463A" w14:textId="77777777" w:rsidTr="003A2D7A">
        <w:trPr>
          <w:trHeight w:val="288"/>
        </w:trPr>
        <w:tc>
          <w:tcPr>
            <w:tcW w:w="119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1B885" w14:textId="272D0557" w:rsidR="00B3775B" w:rsidRPr="00A55957" w:rsidRDefault="00B3775B" w:rsidP="00B377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299C">
              <w:rPr>
                <w:rFonts w:cstheme="minorHAnsi"/>
                <w:i/>
                <w:iCs/>
              </w:rPr>
              <w:t xml:space="preserve">C. </w:t>
            </w:r>
            <w:proofErr w:type="spellStart"/>
            <w:r w:rsidRPr="00C5299C">
              <w:rPr>
                <w:rFonts w:cstheme="minorHAnsi"/>
                <w:i/>
                <w:iCs/>
              </w:rPr>
              <w:t>undatus</w:t>
            </w:r>
            <w:proofErr w:type="spellEnd"/>
            <w:r w:rsidRPr="00A8170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; B, G, R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0BBA8" w14:textId="341C6C4C" w:rsidR="00B3775B" w:rsidRPr="00A55957" w:rsidRDefault="00AE6C78" w:rsidP="00B377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8170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pen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/</w:t>
            </w:r>
            <w:r w:rsidRPr="00A8170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loudy</w:t>
            </w:r>
          </w:p>
        </w:tc>
        <w:tc>
          <w:tcPr>
            <w:tcW w:w="4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BE0E4" w14:textId="77777777" w:rsidR="00B3775B" w:rsidRPr="00A55957" w:rsidRDefault="00B3775B" w:rsidP="00B377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±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F61E5" w14:textId="77777777" w:rsidR="00B3775B" w:rsidRPr="00A55957" w:rsidRDefault="00B3775B" w:rsidP="00B377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±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B6A94" w14:textId="77777777" w:rsidR="00B3775B" w:rsidRPr="00A55957" w:rsidRDefault="00B3775B" w:rsidP="00B377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4882D" w14:textId="77777777" w:rsidR="00B3775B" w:rsidRPr="00A55957" w:rsidRDefault="00B3775B" w:rsidP="00B377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±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93370" w14:textId="77777777" w:rsidR="00B3775B" w:rsidRPr="00A55957" w:rsidRDefault="00B3775B" w:rsidP="00B377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±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72AB9" w14:textId="77777777" w:rsidR="00B3775B" w:rsidRPr="00A55957" w:rsidRDefault="00B3775B" w:rsidP="00B377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±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EEFA5" w14:textId="77777777" w:rsidR="00B3775B" w:rsidRPr="00A55957" w:rsidRDefault="00B3775B" w:rsidP="00B377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C7145" w14:textId="77777777" w:rsidR="00B3775B" w:rsidRPr="00A55957" w:rsidRDefault="00B3775B" w:rsidP="00B377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±0</w:t>
            </w:r>
          </w:p>
        </w:tc>
      </w:tr>
      <w:tr w:rsidR="00A23718" w:rsidRPr="00A55957" w14:paraId="20F9801A" w14:textId="77777777" w:rsidTr="003A2D7A">
        <w:trPr>
          <w:trHeight w:val="288"/>
        </w:trPr>
        <w:tc>
          <w:tcPr>
            <w:tcW w:w="119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CD099" w14:textId="7FB82AD7" w:rsidR="00B3775B" w:rsidRPr="00A55957" w:rsidRDefault="00B3775B" w:rsidP="00B377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299C">
              <w:rPr>
                <w:rFonts w:cstheme="minorHAnsi"/>
                <w:i/>
                <w:iCs/>
              </w:rPr>
              <w:t xml:space="preserve">C. </w:t>
            </w:r>
            <w:proofErr w:type="spellStart"/>
            <w:r w:rsidRPr="00C5299C">
              <w:rPr>
                <w:rFonts w:cstheme="minorHAnsi"/>
                <w:i/>
                <w:iCs/>
              </w:rPr>
              <w:t>undatus</w:t>
            </w:r>
            <w:proofErr w:type="spellEnd"/>
            <w:r w:rsidRPr="00A8170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; B, Gb, R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B59E5" w14:textId="4173649E" w:rsidR="00B3775B" w:rsidRPr="00A55957" w:rsidRDefault="00AE6C78" w:rsidP="00B377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8170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pen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/</w:t>
            </w:r>
            <w:r w:rsidRPr="00A8170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loudy</w:t>
            </w:r>
          </w:p>
        </w:tc>
        <w:tc>
          <w:tcPr>
            <w:tcW w:w="4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477A4" w14:textId="77777777" w:rsidR="00B3775B" w:rsidRPr="00A55957" w:rsidRDefault="00B3775B" w:rsidP="00B377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±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E9311" w14:textId="77777777" w:rsidR="00B3775B" w:rsidRPr="00A55957" w:rsidRDefault="00B3775B" w:rsidP="00B377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CA767" w14:textId="77777777" w:rsidR="00B3775B" w:rsidRPr="00A55957" w:rsidRDefault="00B3775B" w:rsidP="00B377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±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EE50C" w14:textId="77777777" w:rsidR="00B3775B" w:rsidRPr="00A55957" w:rsidRDefault="00B3775B" w:rsidP="00B377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±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5D3E7" w14:textId="77777777" w:rsidR="00B3775B" w:rsidRPr="00A55957" w:rsidRDefault="00B3775B" w:rsidP="00B377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±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F16E4" w14:textId="77777777" w:rsidR="00B3775B" w:rsidRPr="00A55957" w:rsidRDefault="00B3775B" w:rsidP="00B377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DF7BB" w14:textId="77777777" w:rsidR="00B3775B" w:rsidRPr="00A55957" w:rsidRDefault="00B3775B" w:rsidP="00B377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±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57EAE" w14:textId="77777777" w:rsidR="00B3775B" w:rsidRPr="00A55957" w:rsidRDefault="00B3775B" w:rsidP="00B377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±0</w:t>
            </w:r>
          </w:p>
        </w:tc>
      </w:tr>
      <w:tr w:rsidR="00A23718" w:rsidRPr="00A55957" w14:paraId="39842A40" w14:textId="77777777" w:rsidTr="003A2D7A">
        <w:trPr>
          <w:trHeight w:val="288"/>
        </w:trPr>
        <w:tc>
          <w:tcPr>
            <w:tcW w:w="119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42357" w14:textId="45235DDD" w:rsidR="00B3775B" w:rsidRPr="00A55957" w:rsidRDefault="00B3775B" w:rsidP="00B377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299C">
              <w:rPr>
                <w:rFonts w:cstheme="minorHAnsi"/>
                <w:i/>
                <w:iCs/>
              </w:rPr>
              <w:t xml:space="preserve">C. </w:t>
            </w:r>
            <w:proofErr w:type="spellStart"/>
            <w:r w:rsidRPr="00C5299C">
              <w:rPr>
                <w:rFonts w:cstheme="minorHAnsi"/>
                <w:i/>
                <w:iCs/>
              </w:rPr>
              <w:t>undatus</w:t>
            </w:r>
            <w:proofErr w:type="spellEnd"/>
            <w:r w:rsidRPr="00A8170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; UV1, UV2, B, G, Gb, R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C756D" w14:textId="77777777" w:rsidR="00B3775B" w:rsidRPr="00A55957" w:rsidRDefault="00B3775B" w:rsidP="00B377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Woodland</w:t>
            </w:r>
          </w:p>
        </w:tc>
        <w:tc>
          <w:tcPr>
            <w:tcW w:w="4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1D8F8" w14:textId="77777777" w:rsidR="00B3775B" w:rsidRPr="00A55957" w:rsidRDefault="00B3775B" w:rsidP="00B377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±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DA466" w14:textId="77777777" w:rsidR="00B3775B" w:rsidRPr="00A55957" w:rsidRDefault="00B3775B" w:rsidP="00B377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±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88BBB" w14:textId="77777777" w:rsidR="00B3775B" w:rsidRPr="00A55957" w:rsidRDefault="00B3775B" w:rsidP="00B377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±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58B5B" w14:textId="77777777" w:rsidR="00B3775B" w:rsidRPr="00A55957" w:rsidRDefault="00B3775B" w:rsidP="00B377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25±0.11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FF6CD" w14:textId="77777777" w:rsidR="00B3775B" w:rsidRPr="00A55957" w:rsidRDefault="00B3775B" w:rsidP="00B377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±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C0104" w14:textId="77777777" w:rsidR="00B3775B" w:rsidRPr="00A55957" w:rsidRDefault="00B3775B" w:rsidP="00B377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±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001E6" w14:textId="77777777" w:rsidR="00B3775B" w:rsidRPr="00A55957" w:rsidRDefault="00B3775B" w:rsidP="00B377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±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58961" w14:textId="77777777" w:rsidR="00B3775B" w:rsidRPr="00A55957" w:rsidRDefault="00B3775B" w:rsidP="00B377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±0</w:t>
            </w:r>
          </w:p>
        </w:tc>
      </w:tr>
      <w:tr w:rsidR="00A23718" w:rsidRPr="00A55957" w14:paraId="7F749358" w14:textId="77777777" w:rsidTr="003A2D7A">
        <w:trPr>
          <w:trHeight w:val="288"/>
        </w:trPr>
        <w:tc>
          <w:tcPr>
            <w:tcW w:w="119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5B530" w14:textId="145DE1AC" w:rsidR="00B3775B" w:rsidRPr="00A55957" w:rsidRDefault="00B3775B" w:rsidP="00B377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299C">
              <w:rPr>
                <w:rFonts w:cstheme="minorHAnsi"/>
                <w:i/>
                <w:iCs/>
              </w:rPr>
              <w:t xml:space="preserve">C. </w:t>
            </w:r>
            <w:proofErr w:type="spellStart"/>
            <w:r w:rsidRPr="00C5299C">
              <w:rPr>
                <w:rFonts w:cstheme="minorHAnsi"/>
                <w:i/>
                <w:iCs/>
              </w:rPr>
              <w:t>undatus</w:t>
            </w:r>
            <w:proofErr w:type="spellEnd"/>
            <w:r w:rsidRPr="00A8170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; B, G, R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4C768" w14:textId="3739D342" w:rsidR="00B3775B" w:rsidRPr="00A55957" w:rsidRDefault="00AE6C78" w:rsidP="00B377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D038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Woodland</w:t>
            </w:r>
          </w:p>
        </w:tc>
        <w:tc>
          <w:tcPr>
            <w:tcW w:w="4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2B9E0" w14:textId="77777777" w:rsidR="00B3775B" w:rsidRPr="00A55957" w:rsidRDefault="00B3775B" w:rsidP="00B377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±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178B9" w14:textId="77777777" w:rsidR="00B3775B" w:rsidRPr="00A55957" w:rsidRDefault="00B3775B" w:rsidP="00B377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±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153CF" w14:textId="77777777" w:rsidR="00B3775B" w:rsidRPr="00A55957" w:rsidRDefault="00B3775B" w:rsidP="00B377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8F6C0" w14:textId="77777777" w:rsidR="00B3775B" w:rsidRPr="00A55957" w:rsidRDefault="00B3775B" w:rsidP="00B377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±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F19B1" w14:textId="77777777" w:rsidR="00B3775B" w:rsidRPr="00A55957" w:rsidRDefault="00B3775B" w:rsidP="00B377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±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94B08" w14:textId="77777777" w:rsidR="00B3775B" w:rsidRPr="00A55957" w:rsidRDefault="00B3775B" w:rsidP="00B377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±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0406F" w14:textId="77777777" w:rsidR="00B3775B" w:rsidRPr="00A55957" w:rsidRDefault="00B3775B" w:rsidP="00B377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4A395" w14:textId="77777777" w:rsidR="00B3775B" w:rsidRPr="00A55957" w:rsidRDefault="00B3775B" w:rsidP="00B377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±0</w:t>
            </w:r>
          </w:p>
        </w:tc>
      </w:tr>
      <w:tr w:rsidR="00A23718" w:rsidRPr="00A55957" w14:paraId="4954012B" w14:textId="77777777" w:rsidTr="003A2D7A">
        <w:trPr>
          <w:trHeight w:val="288"/>
        </w:trPr>
        <w:tc>
          <w:tcPr>
            <w:tcW w:w="1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59FDD" w14:textId="5A9B0589" w:rsidR="00B3775B" w:rsidRPr="00A55957" w:rsidRDefault="00B3775B" w:rsidP="00B377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299C">
              <w:rPr>
                <w:rFonts w:cstheme="minorHAnsi"/>
                <w:i/>
                <w:iCs/>
              </w:rPr>
              <w:t xml:space="preserve">C. </w:t>
            </w:r>
            <w:proofErr w:type="spellStart"/>
            <w:r w:rsidRPr="00C5299C">
              <w:rPr>
                <w:rFonts w:cstheme="minorHAnsi"/>
                <w:i/>
                <w:iCs/>
              </w:rPr>
              <w:t>undatus</w:t>
            </w:r>
            <w:proofErr w:type="spellEnd"/>
            <w:r w:rsidRPr="00A8170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; B, Gb, R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2B5BB" w14:textId="406A51C9" w:rsidR="00B3775B" w:rsidRPr="00A55957" w:rsidRDefault="00AE6C78" w:rsidP="00B377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D038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Woodland</w:t>
            </w:r>
            <w:r w:rsidR="00B3775B"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2959B" w14:textId="77777777" w:rsidR="00B3775B" w:rsidRPr="00A55957" w:rsidRDefault="00B3775B" w:rsidP="00B377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±0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250DF" w14:textId="77777777" w:rsidR="00B3775B" w:rsidRPr="00A55957" w:rsidRDefault="00B3775B" w:rsidP="00B377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554B4" w14:textId="77777777" w:rsidR="00B3775B" w:rsidRPr="00A55957" w:rsidRDefault="00B3775B" w:rsidP="00B377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±0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F411F" w14:textId="77777777" w:rsidR="00B3775B" w:rsidRPr="00A55957" w:rsidRDefault="00B3775B" w:rsidP="00B377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±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24A42" w14:textId="77777777" w:rsidR="00B3775B" w:rsidRPr="00A55957" w:rsidRDefault="00B3775B" w:rsidP="00B377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±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79386" w14:textId="77777777" w:rsidR="00B3775B" w:rsidRPr="00A55957" w:rsidRDefault="00B3775B" w:rsidP="00B377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37BD0" w14:textId="77777777" w:rsidR="00B3775B" w:rsidRPr="00A55957" w:rsidRDefault="00B3775B" w:rsidP="00B377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±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17F0E" w14:textId="77777777" w:rsidR="00B3775B" w:rsidRPr="00A55957" w:rsidRDefault="00B3775B" w:rsidP="00B377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5595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±0</w:t>
            </w:r>
          </w:p>
        </w:tc>
      </w:tr>
    </w:tbl>
    <w:p w14:paraId="7DF57D8B" w14:textId="77777777" w:rsidR="00A55957" w:rsidRDefault="00A55957">
      <w:pPr>
        <w:rPr>
          <w:b/>
          <w:bCs/>
        </w:rPr>
      </w:pPr>
    </w:p>
    <w:p w14:paraId="6941A8D6" w14:textId="77777777" w:rsidR="00B3775B" w:rsidRDefault="00B3775B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p w14:paraId="27AC293E" w14:textId="46489324" w:rsidR="00A55957" w:rsidRDefault="00EA0299">
      <w:pPr>
        <w:rPr>
          <w:b/>
          <w:bCs/>
        </w:rPr>
      </w:pPr>
      <w:r w:rsidRPr="00B710EF">
        <w:rPr>
          <w:rFonts w:cstheme="minorHAnsi"/>
          <w:b/>
          <w:bCs/>
        </w:rPr>
        <w:lastRenderedPageBreak/>
        <w:t>Table S</w:t>
      </w:r>
      <w:r>
        <w:rPr>
          <w:rFonts w:cstheme="minorHAnsi"/>
          <w:b/>
          <w:bCs/>
        </w:rPr>
        <w:t>4</w:t>
      </w:r>
      <w:r w:rsidRPr="00B710EF">
        <w:rPr>
          <w:rFonts w:cstheme="minorHAnsi"/>
          <w:b/>
          <w:bCs/>
        </w:rPr>
        <w:t>.</w:t>
      </w:r>
      <w:r>
        <w:rPr>
          <w:rFonts w:cstheme="minorHAnsi"/>
        </w:rPr>
        <w:t xml:space="preserve"> </w:t>
      </w:r>
      <w:r w:rsidR="00E8366A">
        <w:rPr>
          <w:rFonts w:cstheme="minorHAnsi"/>
        </w:rPr>
        <w:t>The percentage of ANNs that classified a given trap as ‘leaf’.</w:t>
      </w:r>
    </w:p>
    <w:tbl>
      <w:tblPr>
        <w:tblW w:w="7652" w:type="dxa"/>
        <w:tblLook w:val="04A0" w:firstRow="1" w:lastRow="0" w:firstColumn="1" w:lastColumn="0" w:noHBand="0" w:noVBand="1"/>
      </w:tblPr>
      <w:tblGrid>
        <w:gridCol w:w="3256"/>
        <w:gridCol w:w="1402"/>
        <w:gridCol w:w="960"/>
        <w:gridCol w:w="1129"/>
        <w:gridCol w:w="960"/>
      </w:tblGrid>
      <w:tr w:rsidR="00A8170A" w:rsidRPr="00A8170A" w14:paraId="35912768" w14:textId="77777777" w:rsidTr="0029261C">
        <w:trPr>
          <w:trHeight w:val="288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5A2C7" w14:textId="77777777" w:rsidR="00A8170A" w:rsidRPr="00A8170A" w:rsidRDefault="00A8170A" w:rsidP="00A817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8170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puts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825BCC" w14:textId="77777777" w:rsidR="00A8170A" w:rsidRPr="00A8170A" w:rsidRDefault="00A8170A" w:rsidP="00A817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A8170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lluminant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88118" w14:textId="60331DDD" w:rsidR="00A8170A" w:rsidRPr="00A8170A" w:rsidRDefault="0049398D" w:rsidP="00A817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‘</w:t>
            </w:r>
            <w:r w:rsidR="00A8170A" w:rsidRPr="00A8170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SU Purple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’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D5A59" w14:textId="060BD121" w:rsidR="00A8170A" w:rsidRPr="00A8170A" w:rsidRDefault="0049398D" w:rsidP="00A817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‘</w:t>
            </w:r>
            <w:r w:rsidR="00A8170A" w:rsidRPr="00A8170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oroplast Purple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’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FE000" w14:textId="069F31CB" w:rsidR="00A8170A" w:rsidRPr="00A8170A" w:rsidRDefault="0049398D" w:rsidP="00A817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‘</w:t>
            </w:r>
            <w:r w:rsidR="00A8170A" w:rsidRPr="00A8170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YA Green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’</w:t>
            </w:r>
          </w:p>
        </w:tc>
      </w:tr>
      <w:tr w:rsidR="00A8170A" w:rsidRPr="00A8170A" w14:paraId="5D526BE5" w14:textId="77777777" w:rsidTr="0029261C">
        <w:trPr>
          <w:trHeight w:val="288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19E98" w14:textId="67DF74BF" w:rsidR="00A8170A" w:rsidRPr="00A8170A" w:rsidRDefault="00B3775B" w:rsidP="00A817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F50A0">
              <w:rPr>
                <w:rFonts w:cstheme="minorHAnsi"/>
                <w:i/>
                <w:iCs/>
              </w:rPr>
              <w:t xml:space="preserve">Ch. </w:t>
            </w:r>
            <w:proofErr w:type="spellStart"/>
            <w:r w:rsidRPr="001F50A0">
              <w:rPr>
                <w:rFonts w:cstheme="minorHAnsi"/>
                <w:i/>
                <w:iCs/>
              </w:rPr>
              <w:t>mniszechii</w:t>
            </w:r>
            <w:proofErr w:type="spellEnd"/>
            <w:r w:rsidR="00A8170A" w:rsidRPr="00A8170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; UV, B, G, R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DF093" w14:textId="61BCDA25" w:rsidR="00A8170A" w:rsidRPr="00A8170A" w:rsidRDefault="00A8170A" w:rsidP="00A817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8170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pen</w:t>
            </w:r>
            <w:r w:rsidR="00AE6C7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/</w:t>
            </w:r>
            <w:r w:rsidRPr="00A8170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loudy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342EB" w14:textId="77777777" w:rsidR="00A8170A" w:rsidRPr="00A8170A" w:rsidRDefault="00A8170A" w:rsidP="00A817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8170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%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B139A" w14:textId="77777777" w:rsidR="00A8170A" w:rsidRPr="00A8170A" w:rsidRDefault="00A8170A" w:rsidP="00A817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8170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BD9E0" w14:textId="77777777" w:rsidR="00A8170A" w:rsidRPr="00A8170A" w:rsidRDefault="00A8170A" w:rsidP="00A817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8170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0%</w:t>
            </w:r>
          </w:p>
        </w:tc>
      </w:tr>
      <w:tr w:rsidR="00A8170A" w:rsidRPr="00A8170A" w14:paraId="18EF875F" w14:textId="77777777" w:rsidTr="0029261C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22468" w14:textId="37CA625C" w:rsidR="00A8170A" w:rsidRPr="00A8170A" w:rsidRDefault="00B3775B" w:rsidP="00A817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F50A0">
              <w:rPr>
                <w:rFonts w:cstheme="minorHAnsi"/>
                <w:i/>
                <w:iCs/>
              </w:rPr>
              <w:t xml:space="preserve">Ch. </w:t>
            </w:r>
            <w:proofErr w:type="spellStart"/>
            <w:r w:rsidRPr="001F50A0">
              <w:rPr>
                <w:rFonts w:cstheme="minorHAnsi"/>
                <w:i/>
                <w:iCs/>
              </w:rPr>
              <w:t>mniszechii</w:t>
            </w:r>
            <w:proofErr w:type="spellEnd"/>
            <w:r w:rsidR="00A8170A" w:rsidRPr="00A8170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; B, G, R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B790D" w14:textId="26D3B775" w:rsidR="00A8170A" w:rsidRPr="00A8170A" w:rsidRDefault="00AE6C78" w:rsidP="00A817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8170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pen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/</w:t>
            </w:r>
            <w:r w:rsidRPr="00A8170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loudy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FEEAB" w14:textId="77777777" w:rsidR="00A8170A" w:rsidRPr="00A8170A" w:rsidRDefault="00A8170A" w:rsidP="00A817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8170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0%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3F534" w14:textId="77777777" w:rsidR="00A8170A" w:rsidRPr="00A8170A" w:rsidRDefault="00A8170A" w:rsidP="00A817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8170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2B8FD" w14:textId="77777777" w:rsidR="00A8170A" w:rsidRPr="00A8170A" w:rsidRDefault="00A8170A" w:rsidP="00A817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8170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0%</w:t>
            </w:r>
          </w:p>
        </w:tc>
      </w:tr>
      <w:tr w:rsidR="00A8170A" w:rsidRPr="00A8170A" w14:paraId="6E7913FB" w14:textId="77777777" w:rsidTr="0029261C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90999" w14:textId="3BFDF59F" w:rsidR="00A8170A" w:rsidRPr="00A8170A" w:rsidRDefault="00B3775B" w:rsidP="00A817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F50A0">
              <w:rPr>
                <w:rFonts w:cstheme="minorHAnsi"/>
                <w:i/>
                <w:iCs/>
              </w:rPr>
              <w:t xml:space="preserve">Ch. </w:t>
            </w:r>
            <w:proofErr w:type="spellStart"/>
            <w:r w:rsidRPr="001F50A0">
              <w:rPr>
                <w:rFonts w:cstheme="minorHAnsi"/>
                <w:i/>
                <w:iCs/>
              </w:rPr>
              <w:t>mniszechii</w:t>
            </w:r>
            <w:proofErr w:type="spellEnd"/>
            <w:r w:rsidR="00A8170A" w:rsidRPr="00A8170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; UV, B, G, R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2145E" w14:textId="77777777" w:rsidR="00A8170A" w:rsidRPr="00A8170A" w:rsidRDefault="00A8170A" w:rsidP="00A817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8170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Woodland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40F32" w14:textId="77777777" w:rsidR="00A8170A" w:rsidRPr="00A8170A" w:rsidRDefault="00A8170A" w:rsidP="00A817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8170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%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7E215" w14:textId="77777777" w:rsidR="00A8170A" w:rsidRPr="00A8170A" w:rsidRDefault="00A8170A" w:rsidP="00A817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8170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90F35" w14:textId="77777777" w:rsidR="00A8170A" w:rsidRPr="00A8170A" w:rsidRDefault="00A8170A" w:rsidP="00A817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8170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0%</w:t>
            </w:r>
          </w:p>
        </w:tc>
      </w:tr>
      <w:tr w:rsidR="00A8170A" w:rsidRPr="00A8170A" w14:paraId="2707C1C9" w14:textId="77777777" w:rsidTr="0029261C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07913" w14:textId="4C8ABA32" w:rsidR="00A8170A" w:rsidRPr="00A8170A" w:rsidRDefault="00B3775B" w:rsidP="00A817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F50A0">
              <w:rPr>
                <w:rFonts w:cstheme="minorHAnsi"/>
                <w:i/>
                <w:iCs/>
              </w:rPr>
              <w:t xml:space="preserve">Ch. </w:t>
            </w:r>
            <w:proofErr w:type="spellStart"/>
            <w:r w:rsidRPr="001F50A0">
              <w:rPr>
                <w:rFonts w:cstheme="minorHAnsi"/>
                <w:i/>
                <w:iCs/>
              </w:rPr>
              <w:t>mniszechii</w:t>
            </w:r>
            <w:proofErr w:type="spellEnd"/>
            <w:r w:rsidR="00A8170A" w:rsidRPr="00A8170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; B, G, R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18F2A" w14:textId="77C87EFE" w:rsidR="00A8170A" w:rsidRPr="00A8170A" w:rsidRDefault="00AE6C78" w:rsidP="00A817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8170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Woodland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E201D" w14:textId="77777777" w:rsidR="00A8170A" w:rsidRPr="00A8170A" w:rsidRDefault="00A8170A" w:rsidP="00A817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8170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%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2DAEB" w14:textId="77777777" w:rsidR="00A8170A" w:rsidRPr="00A8170A" w:rsidRDefault="00A8170A" w:rsidP="00A817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8170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52FCF" w14:textId="77777777" w:rsidR="00A8170A" w:rsidRPr="00A8170A" w:rsidRDefault="00A8170A" w:rsidP="00A817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8170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0%</w:t>
            </w:r>
          </w:p>
        </w:tc>
      </w:tr>
      <w:tr w:rsidR="00A8170A" w:rsidRPr="00A8170A" w14:paraId="0A8CB7F5" w14:textId="77777777" w:rsidTr="0029261C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20E97" w14:textId="31F3F3BB" w:rsidR="00A8170A" w:rsidRPr="00A8170A" w:rsidRDefault="00B3775B" w:rsidP="00A817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299C">
              <w:rPr>
                <w:rFonts w:cstheme="minorHAnsi"/>
                <w:i/>
                <w:iCs/>
              </w:rPr>
              <w:t>Ch. rajah</w:t>
            </w:r>
            <w:r w:rsidR="00A8170A" w:rsidRPr="00A8170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; UV, B, G, R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69724" w14:textId="48284B9E" w:rsidR="00A8170A" w:rsidRPr="00A8170A" w:rsidRDefault="00AE6C78" w:rsidP="00A817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8170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pen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/</w:t>
            </w:r>
            <w:r w:rsidRPr="00A8170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loudy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10349" w14:textId="77777777" w:rsidR="00A8170A" w:rsidRPr="00A8170A" w:rsidRDefault="00A8170A" w:rsidP="00A817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8170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%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8051A" w14:textId="77777777" w:rsidR="00A8170A" w:rsidRPr="00A8170A" w:rsidRDefault="00A8170A" w:rsidP="00A817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8170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87A68" w14:textId="77777777" w:rsidR="00A8170A" w:rsidRPr="00A8170A" w:rsidRDefault="00A8170A" w:rsidP="00A817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8170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0%</w:t>
            </w:r>
          </w:p>
        </w:tc>
      </w:tr>
      <w:tr w:rsidR="00A8170A" w:rsidRPr="00A8170A" w14:paraId="57094CEC" w14:textId="77777777" w:rsidTr="0029261C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9F31E" w14:textId="29EBCD28" w:rsidR="00A8170A" w:rsidRPr="00A8170A" w:rsidRDefault="00B3775B" w:rsidP="00A817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299C">
              <w:rPr>
                <w:rFonts w:cstheme="minorHAnsi"/>
                <w:i/>
                <w:iCs/>
              </w:rPr>
              <w:t>Ch. rajah</w:t>
            </w:r>
            <w:r w:rsidR="00A8170A" w:rsidRPr="00A8170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; B, G, R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099D2" w14:textId="4CE9D4D9" w:rsidR="00A8170A" w:rsidRPr="00A8170A" w:rsidRDefault="00AE6C78" w:rsidP="00A817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8170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pen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/</w:t>
            </w:r>
            <w:r w:rsidRPr="00A8170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loudy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9D18C" w14:textId="77777777" w:rsidR="00A8170A" w:rsidRPr="00A8170A" w:rsidRDefault="00A8170A" w:rsidP="00A817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8170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%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8D3E7" w14:textId="77777777" w:rsidR="00A8170A" w:rsidRPr="00A8170A" w:rsidRDefault="00A8170A" w:rsidP="00A817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8170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64245" w14:textId="77777777" w:rsidR="00A8170A" w:rsidRPr="00A8170A" w:rsidRDefault="00A8170A" w:rsidP="00A817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8170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0%</w:t>
            </w:r>
          </w:p>
        </w:tc>
      </w:tr>
      <w:tr w:rsidR="00A8170A" w:rsidRPr="00A8170A" w14:paraId="584FC1EE" w14:textId="77777777" w:rsidTr="0029261C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8DD51" w14:textId="2C5EAAC7" w:rsidR="00A8170A" w:rsidRPr="00A8170A" w:rsidRDefault="00B3775B" w:rsidP="00A817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299C">
              <w:rPr>
                <w:rFonts w:cstheme="minorHAnsi"/>
                <w:i/>
                <w:iCs/>
              </w:rPr>
              <w:t>Ch. rajah</w:t>
            </w:r>
            <w:r w:rsidR="00A8170A" w:rsidRPr="00A8170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; UV, B, G, R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F2F44" w14:textId="77777777" w:rsidR="00A8170A" w:rsidRPr="00A8170A" w:rsidRDefault="00A8170A" w:rsidP="00A817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8170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Woodland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4F814" w14:textId="77777777" w:rsidR="00A8170A" w:rsidRPr="00A8170A" w:rsidRDefault="00A8170A" w:rsidP="00A817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8170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%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DEFD5" w14:textId="77777777" w:rsidR="00A8170A" w:rsidRPr="00A8170A" w:rsidRDefault="00A8170A" w:rsidP="00A817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8170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68CAE" w14:textId="77777777" w:rsidR="00A8170A" w:rsidRPr="00A8170A" w:rsidRDefault="00A8170A" w:rsidP="00A817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8170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0%</w:t>
            </w:r>
          </w:p>
        </w:tc>
      </w:tr>
      <w:tr w:rsidR="00A8170A" w:rsidRPr="00A8170A" w14:paraId="4205EBD8" w14:textId="77777777" w:rsidTr="0029261C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FB5AF" w14:textId="5C2CBFD6" w:rsidR="00A8170A" w:rsidRPr="00A8170A" w:rsidRDefault="00B3775B" w:rsidP="00A817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299C">
              <w:rPr>
                <w:rFonts w:cstheme="minorHAnsi"/>
                <w:i/>
                <w:iCs/>
              </w:rPr>
              <w:t>Ch. rajah</w:t>
            </w:r>
            <w:r w:rsidR="00A8170A" w:rsidRPr="00A8170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; B, G, R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79B577" w14:textId="49D05872" w:rsidR="00A8170A" w:rsidRPr="00A8170A" w:rsidRDefault="00AE6C78" w:rsidP="00A817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D038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Woodland</w:t>
            </w:r>
            <w:r w:rsidR="00A8170A" w:rsidRPr="00A8170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38D96" w14:textId="77777777" w:rsidR="00A8170A" w:rsidRPr="00A8170A" w:rsidRDefault="00A8170A" w:rsidP="00A817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8170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%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BC142" w14:textId="77777777" w:rsidR="00A8170A" w:rsidRPr="00A8170A" w:rsidRDefault="00A8170A" w:rsidP="00A817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8170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1CDED" w14:textId="77777777" w:rsidR="00A8170A" w:rsidRPr="00A8170A" w:rsidRDefault="00A8170A" w:rsidP="00A817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8170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0%</w:t>
            </w:r>
          </w:p>
        </w:tc>
      </w:tr>
      <w:tr w:rsidR="00A8170A" w:rsidRPr="00A8170A" w14:paraId="6B5570D9" w14:textId="77777777" w:rsidTr="0029261C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582C6" w14:textId="06D4CFE3" w:rsidR="00A8170A" w:rsidRPr="00A8170A" w:rsidRDefault="00B3775B" w:rsidP="00A817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299C">
              <w:rPr>
                <w:rFonts w:cstheme="minorHAnsi"/>
                <w:i/>
                <w:iCs/>
              </w:rPr>
              <w:t xml:space="preserve">C. </w:t>
            </w:r>
            <w:proofErr w:type="spellStart"/>
            <w:r w:rsidRPr="00C5299C">
              <w:rPr>
                <w:rFonts w:cstheme="minorHAnsi"/>
                <w:i/>
                <w:iCs/>
              </w:rPr>
              <w:t>undatus</w:t>
            </w:r>
            <w:proofErr w:type="spellEnd"/>
            <w:r w:rsidR="00A8170A" w:rsidRPr="00A8170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; UV1, UV2, B, G, Gb, R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6E6CF" w14:textId="68E1E472" w:rsidR="00A8170A" w:rsidRPr="00A8170A" w:rsidRDefault="00AE6C78" w:rsidP="00A817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8170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pen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/</w:t>
            </w:r>
            <w:r w:rsidRPr="00A8170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loudy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156DC" w14:textId="77777777" w:rsidR="00A8170A" w:rsidRPr="00A8170A" w:rsidRDefault="00A8170A" w:rsidP="00A817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8170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%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E1095" w14:textId="77777777" w:rsidR="00A8170A" w:rsidRPr="00A8170A" w:rsidRDefault="00A8170A" w:rsidP="00A817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8170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F1C17" w14:textId="77777777" w:rsidR="00A8170A" w:rsidRPr="00A8170A" w:rsidRDefault="00A8170A" w:rsidP="00A817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8170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0%</w:t>
            </w:r>
          </w:p>
        </w:tc>
      </w:tr>
      <w:tr w:rsidR="00A8170A" w:rsidRPr="00A8170A" w14:paraId="44DCD5FE" w14:textId="77777777" w:rsidTr="0029261C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73482" w14:textId="5509338D" w:rsidR="00A8170A" w:rsidRPr="00A8170A" w:rsidRDefault="00B3775B" w:rsidP="00A817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299C">
              <w:rPr>
                <w:rFonts w:cstheme="minorHAnsi"/>
                <w:i/>
                <w:iCs/>
              </w:rPr>
              <w:t xml:space="preserve">C. </w:t>
            </w:r>
            <w:proofErr w:type="spellStart"/>
            <w:r w:rsidRPr="00C5299C">
              <w:rPr>
                <w:rFonts w:cstheme="minorHAnsi"/>
                <w:i/>
                <w:iCs/>
              </w:rPr>
              <w:t>undatus</w:t>
            </w:r>
            <w:proofErr w:type="spellEnd"/>
            <w:r w:rsidR="00A8170A" w:rsidRPr="00A8170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; B, G, R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64CD9" w14:textId="3D05DA55" w:rsidR="00A8170A" w:rsidRPr="00A8170A" w:rsidRDefault="00AE6C78" w:rsidP="00A817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8170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pen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/</w:t>
            </w:r>
            <w:r w:rsidRPr="00A8170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loudy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EF0B4" w14:textId="77777777" w:rsidR="00A8170A" w:rsidRPr="00A8170A" w:rsidRDefault="00A8170A" w:rsidP="00A817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8170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%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51B5B" w14:textId="77777777" w:rsidR="00A8170A" w:rsidRPr="00A8170A" w:rsidRDefault="00A8170A" w:rsidP="00A817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8170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75677" w14:textId="77777777" w:rsidR="00A8170A" w:rsidRPr="00A8170A" w:rsidRDefault="00A8170A" w:rsidP="00A817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8170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0%</w:t>
            </w:r>
          </w:p>
        </w:tc>
      </w:tr>
      <w:tr w:rsidR="00A8170A" w:rsidRPr="00A8170A" w14:paraId="53679F6E" w14:textId="77777777" w:rsidTr="0029261C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A450B" w14:textId="1D1676A9" w:rsidR="00A8170A" w:rsidRPr="00A8170A" w:rsidRDefault="00B3775B" w:rsidP="00A817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299C">
              <w:rPr>
                <w:rFonts w:cstheme="minorHAnsi"/>
                <w:i/>
                <w:iCs/>
              </w:rPr>
              <w:t xml:space="preserve">C. </w:t>
            </w:r>
            <w:proofErr w:type="spellStart"/>
            <w:r w:rsidRPr="00C5299C">
              <w:rPr>
                <w:rFonts w:cstheme="minorHAnsi"/>
                <w:i/>
                <w:iCs/>
              </w:rPr>
              <w:t>undatus</w:t>
            </w:r>
            <w:proofErr w:type="spellEnd"/>
            <w:r w:rsidR="00A8170A" w:rsidRPr="00A8170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; B, Gb, R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793B0" w14:textId="2495BE74" w:rsidR="00A8170A" w:rsidRPr="00A8170A" w:rsidRDefault="00AE6C78" w:rsidP="00A817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8170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pen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/</w:t>
            </w:r>
            <w:r w:rsidRPr="00A8170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loudy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96E81" w14:textId="77777777" w:rsidR="00A8170A" w:rsidRPr="00A8170A" w:rsidRDefault="00A8170A" w:rsidP="00A817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8170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%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0FABF" w14:textId="77777777" w:rsidR="00A8170A" w:rsidRPr="00A8170A" w:rsidRDefault="00A8170A" w:rsidP="00A817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8170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0277B" w14:textId="77777777" w:rsidR="00A8170A" w:rsidRPr="00A8170A" w:rsidRDefault="00A8170A" w:rsidP="00A817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8170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0%</w:t>
            </w:r>
          </w:p>
        </w:tc>
      </w:tr>
      <w:tr w:rsidR="00A8170A" w:rsidRPr="00A8170A" w14:paraId="1F94B7A5" w14:textId="77777777" w:rsidTr="0029261C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C21A4" w14:textId="1446BDCE" w:rsidR="00A8170A" w:rsidRPr="00A8170A" w:rsidRDefault="00B3775B" w:rsidP="00A817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299C">
              <w:rPr>
                <w:rFonts w:cstheme="minorHAnsi"/>
                <w:i/>
                <w:iCs/>
              </w:rPr>
              <w:t xml:space="preserve">C. </w:t>
            </w:r>
            <w:proofErr w:type="spellStart"/>
            <w:r w:rsidRPr="00C5299C">
              <w:rPr>
                <w:rFonts w:cstheme="minorHAnsi"/>
                <w:i/>
                <w:iCs/>
              </w:rPr>
              <w:t>undatus</w:t>
            </w:r>
            <w:proofErr w:type="spellEnd"/>
            <w:r w:rsidR="00A8170A" w:rsidRPr="00A8170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; UV1, UV2, B, G, Gb, R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372E2" w14:textId="77777777" w:rsidR="00A8170A" w:rsidRPr="00A8170A" w:rsidRDefault="00A8170A" w:rsidP="00A817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8170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Woodland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B2DEE" w14:textId="77777777" w:rsidR="00A8170A" w:rsidRPr="00A8170A" w:rsidRDefault="00A8170A" w:rsidP="00A817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8170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%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DD79B" w14:textId="77777777" w:rsidR="00A8170A" w:rsidRPr="00A8170A" w:rsidRDefault="00A8170A" w:rsidP="00A817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8170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52E79" w14:textId="77777777" w:rsidR="00A8170A" w:rsidRPr="00A8170A" w:rsidRDefault="00A8170A" w:rsidP="00A817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8170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0%</w:t>
            </w:r>
          </w:p>
        </w:tc>
      </w:tr>
      <w:tr w:rsidR="00A8170A" w:rsidRPr="00A8170A" w14:paraId="011CB138" w14:textId="77777777" w:rsidTr="0029261C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5E6B2" w14:textId="1B6CC091" w:rsidR="00A8170A" w:rsidRPr="00A8170A" w:rsidRDefault="00B3775B" w:rsidP="00A817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299C">
              <w:rPr>
                <w:rFonts w:cstheme="minorHAnsi"/>
                <w:i/>
                <w:iCs/>
              </w:rPr>
              <w:t xml:space="preserve">C. </w:t>
            </w:r>
            <w:proofErr w:type="spellStart"/>
            <w:r w:rsidRPr="00C5299C">
              <w:rPr>
                <w:rFonts w:cstheme="minorHAnsi"/>
                <w:i/>
                <w:iCs/>
              </w:rPr>
              <w:t>undatus</w:t>
            </w:r>
            <w:proofErr w:type="spellEnd"/>
            <w:r w:rsidR="00A8170A" w:rsidRPr="00A8170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; B, G, R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00585" w14:textId="58DDF1BE" w:rsidR="00A8170A" w:rsidRPr="00A8170A" w:rsidRDefault="00AE6C78" w:rsidP="00A817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D038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Woodland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08467" w14:textId="77777777" w:rsidR="00A8170A" w:rsidRPr="00A8170A" w:rsidRDefault="00A8170A" w:rsidP="00A817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8170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%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42908" w14:textId="77777777" w:rsidR="00A8170A" w:rsidRPr="00A8170A" w:rsidRDefault="00A8170A" w:rsidP="00A817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8170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6C192" w14:textId="77777777" w:rsidR="00A8170A" w:rsidRPr="00A8170A" w:rsidRDefault="00A8170A" w:rsidP="00A817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8170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0%</w:t>
            </w:r>
          </w:p>
        </w:tc>
      </w:tr>
      <w:tr w:rsidR="00A8170A" w:rsidRPr="00A8170A" w14:paraId="1637AAD6" w14:textId="77777777" w:rsidTr="0029261C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772A4" w14:textId="2505A01A" w:rsidR="00A8170A" w:rsidRPr="00A8170A" w:rsidRDefault="00B3775B" w:rsidP="00A817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5299C">
              <w:rPr>
                <w:rFonts w:cstheme="minorHAnsi"/>
                <w:i/>
                <w:iCs/>
              </w:rPr>
              <w:t xml:space="preserve">C. </w:t>
            </w:r>
            <w:proofErr w:type="spellStart"/>
            <w:r w:rsidRPr="00C5299C">
              <w:rPr>
                <w:rFonts w:cstheme="minorHAnsi"/>
                <w:i/>
                <w:iCs/>
              </w:rPr>
              <w:t>undatus</w:t>
            </w:r>
            <w:proofErr w:type="spellEnd"/>
            <w:r w:rsidR="00A8170A" w:rsidRPr="00A8170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; B, Gb, R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85E1FB" w14:textId="558FE82E" w:rsidR="00A8170A" w:rsidRPr="00A8170A" w:rsidRDefault="00AE6C78" w:rsidP="00A817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FD038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Woodland</w:t>
            </w:r>
            <w:r w:rsidR="00A8170A" w:rsidRPr="00A8170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B2C4E" w14:textId="77777777" w:rsidR="00A8170A" w:rsidRPr="00A8170A" w:rsidRDefault="00A8170A" w:rsidP="00A817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8170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%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F892C" w14:textId="77777777" w:rsidR="00A8170A" w:rsidRPr="00A8170A" w:rsidRDefault="00A8170A" w:rsidP="00A817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8170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E38DA" w14:textId="77777777" w:rsidR="00A8170A" w:rsidRPr="00A8170A" w:rsidRDefault="00A8170A" w:rsidP="00A817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8170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0%</w:t>
            </w:r>
          </w:p>
        </w:tc>
      </w:tr>
    </w:tbl>
    <w:p w14:paraId="12E386FA" w14:textId="77777777" w:rsidR="00A55957" w:rsidRDefault="00A55957">
      <w:pPr>
        <w:rPr>
          <w:b/>
          <w:bCs/>
        </w:rPr>
      </w:pPr>
    </w:p>
    <w:p w14:paraId="6DA715B1" w14:textId="77777777" w:rsidR="00FD038F" w:rsidRDefault="00FD038F">
      <w:pPr>
        <w:rPr>
          <w:b/>
          <w:bCs/>
        </w:rPr>
      </w:pPr>
    </w:p>
    <w:p w14:paraId="6C8DDC63" w14:textId="77777777" w:rsidR="009571C0" w:rsidRDefault="009571C0">
      <w:pPr>
        <w:rPr>
          <w:b/>
          <w:bCs/>
        </w:rPr>
      </w:pPr>
    </w:p>
    <w:p w14:paraId="311DB93B" w14:textId="77777777" w:rsidR="009571C0" w:rsidRDefault="009571C0">
      <w:pPr>
        <w:rPr>
          <w:b/>
          <w:bCs/>
        </w:rPr>
      </w:pPr>
    </w:p>
    <w:p w14:paraId="27C48FEC" w14:textId="77777777" w:rsidR="009571C0" w:rsidRDefault="009571C0" w:rsidP="009571C0">
      <w:pPr>
        <w:spacing w:line="240" w:lineRule="auto"/>
        <w:jc w:val="both"/>
        <w:rPr>
          <w:rFonts w:cstheme="minorHAnsi"/>
        </w:rPr>
      </w:pPr>
    </w:p>
    <w:p w14:paraId="1FED7320" w14:textId="77777777" w:rsidR="00B3775B" w:rsidRDefault="00B3775B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p w14:paraId="3AD220AF" w14:textId="2761953F" w:rsidR="009571C0" w:rsidRPr="00C5299C" w:rsidRDefault="009571C0" w:rsidP="009571C0">
      <w:pPr>
        <w:spacing w:line="240" w:lineRule="auto"/>
        <w:jc w:val="both"/>
        <w:rPr>
          <w:rFonts w:cstheme="minorHAnsi"/>
        </w:rPr>
      </w:pPr>
      <w:r w:rsidRPr="00B710EF">
        <w:rPr>
          <w:rFonts w:cstheme="minorHAnsi"/>
          <w:b/>
          <w:bCs/>
        </w:rPr>
        <w:lastRenderedPageBreak/>
        <w:t>Table S</w:t>
      </w:r>
      <w:r w:rsidR="00E8366A">
        <w:rPr>
          <w:rFonts w:cstheme="minorHAnsi"/>
          <w:b/>
          <w:bCs/>
        </w:rPr>
        <w:t>5</w:t>
      </w:r>
      <w:r w:rsidRPr="00B710EF">
        <w:rPr>
          <w:rFonts w:cstheme="minorHAnsi"/>
          <w:b/>
          <w:bCs/>
        </w:rPr>
        <w:t>.</w:t>
      </w:r>
      <w:r>
        <w:rPr>
          <w:rFonts w:cstheme="minorHAnsi"/>
        </w:rPr>
        <w:t xml:space="preserve"> Relationships between </w:t>
      </w:r>
      <w:r w:rsidRPr="00A23718">
        <w:rPr>
          <w:rFonts w:cstheme="minorHAnsi"/>
          <w:i/>
          <w:iCs/>
        </w:rPr>
        <w:t xml:space="preserve">A. </w:t>
      </w:r>
      <w:proofErr w:type="spellStart"/>
      <w:r w:rsidRPr="00A23718">
        <w:rPr>
          <w:rFonts w:cstheme="minorHAnsi"/>
          <w:i/>
          <w:iCs/>
        </w:rPr>
        <w:t>planipennis</w:t>
      </w:r>
      <w:proofErr w:type="spellEnd"/>
      <w:r>
        <w:rPr>
          <w:rFonts w:cstheme="minorHAnsi"/>
        </w:rPr>
        <w:t xml:space="preserve"> catches recorded by Francese et al. (2010), and the Q</w:t>
      </w:r>
      <w:r w:rsidRPr="000337A7">
        <w:rPr>
          <w:rFonts w:cstheme="minorHAnsi"/>
          <w:vertAlign w:val="subscript"/>
        </w:rPr>
        <w:t>G</w:t>
      </w:r>
      <w:r>
        <w:rPr>
          <w:rFonts w:cstheme="minorHAnsi"/>
        </w:rPr>
        <w:t>/(Q</w:t>
      </w:r>
      <w:r w:rsidRPr="000337A7">
        <w:rPr>
          <w:rFonts w:cstheme="minorHAnsi"/>
          <w:vertAlign w:val="subscript"/>
        </w:rPr>
        <w:t>B</w:t>
      </w:r>
      <w:r>
        <w:rPr>
          <w:rFonts w:cstheme="minorHAnsi"/>
        </w:rPr>
        <w:t>+Q</w:t>
      </w:r>
      <w:r w:rsidRPr="000337A7">
        <w:rPr>
          <w:rFonts w:cstheme="minorHAnsi"/>
          <w:vertAlign w:val="subscript"/>
        </w:rPr>
        <w:t>R</w:t>
      </w:r>
      <w:r>
        <w:rPr>
          <w:rFonts w:cstheme="minorHAnsi"/>
        </w:rPr>
        <w:t xml:space="preserve">) </w:t>
      </w:r>
      <w:r w:rsidR="00B93250">
        <w:rPr>
          <w:rFonts w:cstheme="minorHAnsi"/>
        </w:rPr>
        <w:t xml:space="preserve">metric </w:t>
      </w:r>
      <w:r>
        <w:rPr>
          <w:rFonts w:cstheme="minorHAnsi"/>
        </w:rPr>
        <w:t xml:space="preserve">calculated using sensitivity functions for </w:t>
      </w:r>
      <w:r w:rsidRPr="001F50A0">
        <w:rPr>
          <w:rFonts w:cstheme="minorHAnsi"/>
          <w:i/>
          <w:iCs/>
        </w:rPr>
        <w:t xml:space="preserve">Ch. </w:t>
      </w:r>
      <w:proofErr w:type="spellStart"/>
      <w:r w:rsidRPr="001F50A0">
        <w:rPr>
          <w:rFonts w:cstheme="minorHAnsi"/>
          <w:i/>
          <w:iCs/>
        </w:rPr>
        <w:t>mniszechii</w:t>
      </w:r>
      <w:proofErr w:type="spellEnd"/>
      <w:r>
        <w:rPr>
          <w:rFonts w:cstheme="minorHAnsi"/>
        </w:rPr>
        <w:t xml:space="preserve">, </w:t>
      </w:r>
      <w:r w:rsidRPr="00C5299C">
        <w:rPr>
          <w:rFonts w:cstheme="minorHAnsi"/>
          <w:i/>
          <w:iCs/>
        </w:rPr>
        <w:t>Ch. rajah</w:t>
      </w:r>
      <w:r>
        <w:rPr>
          <w:rFonts w:cstheme="minorHAnsi"/>
        </w:rPr>
        <w:t xml:space="preserve">, and </w:t>
      </w:r>
      <w:r w:rsidRPr="00C5299C">
        <w:rPr>
          <w:rFonts w:cstheme="minorHAnsi"/>
          <w:i/>
          <w:iCs/>
        </w:rPr>
        <w:t xml:space="preserve">C. </w:t>
      </w:r>
      <w:proofErr w:type="spellStart"/>
      <w:r w:rsidRPr="00C5299C">
        <w:rPr>
          <w:rFonts w:cstheme="minorHAnsi"/>
          <w:i/>
          <w:iCs/>
        </w:rPr>
        <w:t>undatus</w:t>
      </w:r>
      <w:proofErr w:type="spellEnd"/>
      <w:r>
        <w:rPr>
          <w:rFonts w:cstheme="minorHAnsi"/>
        </w:rPr>
        <w:t xml:space="preserve">. </w:t>
      </w:r>
      <w:r w:rsidR="00B93250">
        <w:rPr>
          <w:rFonts w:cstheme="minorHAnsi"/>
        </w:rPr>
        <w:t xml:space="preserve">For </w:t>
      </w:r>
      <w:r w:rsidR="00B93250" w:rsidRPr="00C5299C">
        <w:rPr>
          <w:rFonts w:cstheme="minorHAnsi"/>
          <w:i/>
          <w:iCs/>
        </w:rPr>
        <w:t xml:space="preserve">C. </w:t>
      </w:r>
      <w:proofErr w:type="spellStart"/>
      <w:r w:rsidR="00B93250" w:rsidRPr="00C5299C">
        <w:rPr>
          <w:rFonts w:cstheme="minorHAnsi"/>
          <w:i/>
          <w:iCs/>
        </w:rPr>
        <w:t>undatus</w:t>
      </w:r>
      <w:proofErr w:type="spellEnd"/>
      <w:r w:rsidR="00B93250">
        <w:rPr>
          <w:rFonts w:cstheme="minorHAnsi"/>
        </w:rPr>
        <w:t xml:space="preserve">, the metric </w:t>
      </w:r>
      <w:r w:rsidR="00633F85">
        <w:rPr>
          <w:rFonts w:cstheme="minorHAnsi"/>
        </w:rPr>
        <w:t>was</w:t>
      </w:r>
      <w:r w:rsidR="00B93250">
        <w:rPr>
          <w:rFonts w:cstheme="minorHAnsi"/>
        </w:rPr>
        <w:t xml:space="preserve"> calculated using both the green (G) and broadband green (Gb) </w:t>
      </w:r>
      <w:r w:rsidR="00CF529E">
        <w:rPr>
          <w:rFonts w:cstheme="minorHAnsi"/>
        </w:rPr>
        <w:t xml:space="preserve">photoreceptor </w:t>
      </w:r>
      <w:r w:rsidR="008D4FCE">
        <w:rPr>
          <w:rFonts w:cstheme="minorHAnsi"/>
        </w:rPr>
        <w:t>sensitivity functions.</w:t>
      </w:r>
      <w:r w:rsidR="00B93250">
        <w:rPr>
          <w:rFonts w:cstheme="minorHAnsi"/>
        </w:rPr>
        <w:t xml:space="preserve">  </w:t>
      </w:r>
      <w:r>
        <w:rPr>
          <w:rFonts w:cstheme="minorHAnsi"/>
        </w:rPr>
        <w:t xml:space="preserve">  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40"/>
        <w:gridCol w:w="2725"/>
        <w:gridCol w:w="2566"/>
        <w:gridCol w:w="2407"/>
        <w:gridCol w:w="2405"/>
        <w:gridCol w:w="2405"/>
      </w:tblGrid>
      <w:tr w:rsidR="00F351D4" w:rsidRPr="0067226B" w14:paraId="6DCB7430" w14:textId="77777777" w:rsidTr="00F351D4">
        <w:trPr>
          <w:trHeight w:val="288"/>
        </w:trPr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3CAC26" w14:textId="77777777" w:rsidR="00F351D4" w:rsidRDefault="00F351D4" w:rsidP="00F351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7226B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Catches</w:t>
            </w:r>
          </w:p>
          <w:p w14:paraId="74A4E7B9" w14:textId="77777777" w:rsidR="00F351D4" w:rsidRPr="0067226B" w:rsidRDefault="00F351D4" w:rsidP="00F351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05602" w14:textId="77777777" w:rsidR="00F351D4" w:rsidRDefault="00F351D4" w:rsidP="00F351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7226B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Model parameter</w:t>
            </w:r>
          </w:p>
          <w:p w14:paraId="755A8DB4" w14:textId="77777777" w:rsidR="00F351D4" w:rsidRPr="0067226B" w:rsidRDefault="00F351D4" w:rsidP="00F351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E31953" w14:textId="77777777" w:rsidR="00F351D4" w:rsidRDefault="00F351D4" w:rsidP="00F351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1F50A0">
              <w:rPr>
                <w:rFonts w:cstheme="minorHAnsi"/>
                <w:i/>
                <w:iCs/>
              </w:rPr>
              <w:t xml:space="preserve">Ch. </w:t>
            </w:r>
            <w:proofErr w:type="spellStart"/>
            <w:r w:rsidRPr="001F50A0">
              <w:rPr>
                <w:rFonts w:cstheme="minorHAnsi"/>
                <w:i/>
                <w:iCs/>
              </w:rPr>
              <w:t>mniszechii</w:t>
            </w:r>
            <w:proofErr w:type="spellEnd"/>
            <w:r w:rsidRPr="0067226B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 xml:space="preserve"> </w:t>
            </w:r>
          </w:p>
          <w:p w14:paraId="1760D386" w14:textId="53CF5838" w:rsidR="00F351D4" w:rsidRPr="0067226B" w:rsidRDefault="00F351D4" w:rsidP="00F351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3868E" w14:textId="77777777" w:rsidR="00F351D4" w:rsidRDefault="00F351D4" w:rsidP="00F351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C5299C">
              <w:rPr>
                <w:rFonts w:cstheme="minorHAnsi"/>
                <w:i/>
                <w:iCs/>
              </w:rPr>
              <w:t>Ch. rajah</w:t>
            </w:r>
            <w:r w:rsidRPr="0067226B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 xml:space="preserve"> </w:t>
            </w:r>
          </w:p>
          <w:p w14:paraId="17024882" w14:textId="2CB5BD77" w:rsidR="00F351D4" w:rsidRPr="0067226B" w:rsidRDefault="00F351D4" w:rsidP="00F351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9C82BD7" w14:textId="0A0B71DB" w:rsidR="00F351D4" w:rsidRDefault="00F351D4" w:rsidP="00F351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C5299C">
              <w:rPr>
                <w:rFonts w:cstheme="minorHAnsi"/>
                <w:i/>
                <w:iCs/>
              </w:rPr>
              <w:t xml:space="preserve">C. </w:t>
            </w:r>
            <w:proofErr w:type="spellStart"/>
            <w:r w:rsidRPr="00C5299C">
              <w:rPr>
                <w:rFonts w:cstheme="minorHAnsi"/>
                <w:i/>
                <w:iCs/>
              </w:rPr>
              <w:t>undatus</w:t>
            </w:r>
            <w:proofErr w:type="spellEnd"/>
            <w:r w:rsidRPr="0067226B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="00206510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(G)</w:t>
            </w:r>
          </w:p>
          <w:p w14:paraId="1017FC8C" w14:textId="77777777" w:rsidR="00F351D4" w:rsidRPr="00C5299C" w:rsidRDefault="00F351D4" w:rsidP="00F351D4">
            <w:pPr>
              <w:spacing w:after="0" w:line="240" w:lineRule="auto"/>
              <w:rPr>
                <w:rFonts w:cstheme="minorHAnsi"/>
                <w:i/>
                <w:iCs/>
              </w:rPr>
            </w:pPr>
          </w:p>
        </w:tc>
        <w:tc>
          <w:tcPr>
            <w:tcW w:w="8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FC864" w14:textId="77777777" w:rsidR="00C338D7" w:rsidRDefault="00C338D7" w:rsidP="00C338D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C5299C">
              <w:rPr>
                <w:rFonts w:cstheme="minorHAnsi"/>
                <w:i/>
                <w:iCs/>
              </w:rPr>
              <w:t xml:space="preserve">C. </w:t>
            </w:r>
            <w:proofErr w:type="spellStart"/>
            <w:r w:rsidRPr="00C5299C">
              <w:rPr>
                <w:rFonts w:cstheme="minorHAnsi"/>
                <w:i/>
                <w:iCs/>
              </w:rPr>
              <w:t>undatus</w:t>
            </w:r>
            <w:proofErr w:type="spellEnd"/>
            <w:r w:rsidRPr="0067226B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(Gb)</w:t>
            </w:r>
          </w:p>
          <w:p w14:paraId="36E3AEF1" w14:textId="02778931" w:rsidR="00F351D4" w:rsidRPr="0067226B" w:rsidRDefault="00F351D4" w:rsidP="00C338D7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F351D4" w:rsidRPr="0067226B" w14:paraId="6D3C2174" w14:textId="77777777" w:rsidTr="00C338D7">
        <w:trPr>
          <w:trHeight w:val="288"/>
        </w:trPr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534BF" w14:textId="77777777" w:rsidR="00F351D4" w:rsidRPr="0067226B" w:rsidRDefault="00F351D4" w:rsidP="00F351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7226B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Male</w:t>
            </w:r>
          </w:p>
        </w:tc>
        <w:tc>
          <w:tcPr>
            <w:tcW w:w="9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55F06" w14:textId="77777777" w:rsidR="00F351D4" w:rsidRPr="0067226B" w:rsidRDefault="00F351D4" w:rsidP="00F351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7226B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Intercept</w:t>
            </w:r>
          </w:p>
        </w:tc>
        <w:tc>
          <w:tcPr>
            <w:tcW w:w="9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B48A3" w14:textId="20E462A1" w:rsidR="00F351D4" w:rsidRPr="0067226B" w:rsidRDefault="00F351D4" w:rsidP="00F351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7226B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-0.</w:t>
            </w:r>
            <w: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594</w:t>
            </w:r>
            <w:r w:rsidRPr="0067226B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±0.</w:t>
            </w:r>
            <w: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626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E7ECB" w14:textId="44C028EA" w:rsidR="00F351D4" w:rsidRPr="0067226B" w:rsidRDefault="00F351D4" w:rsidP="00F351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7226B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10</w:t>
            </w:r>
            <w: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8</w:t>
            </w:r>
            <w:r w:rsidRPr="0067226B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±0.</w:t>
            </w:r>
            <w: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550</w:t>
            </w:r>
          </w:p>
        </w:tc>
        <w:tc>
          <w:tcPr>
            <w:tcW w:w="86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FB04107" w14:textId="7F46A986" w:rsidR="00F351D4" w:rsidRPr="0067226B" w:rsidRDefault="00F351D4" w:rsidP="00F351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7226B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</w:t>
            </w:r>
            <w: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244</w:t>
            </w:r>
            <w:r w:rsidRPr="0067226B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±0.</w:t>
            </w:r>
            <w: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466</w:t>
            </w:r>
          </w:p>
        </w:tc>
        <w:tc>
          <w:tcPr>
            <w:tcW w:w="86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02E299" w14:textId="2DBDEED3" w:rsidR="00F351D4" w:rsidRPr="0067226B" w:rsidRDefault="003C289C" w:rsidP="00F351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-0.348</w:t>
            </w:r>
            <w:r w:rsidR="001C2DCD" w:rsidRPr="0067226B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±</w:t>
            </w:r>
            <w:r w:rsidR="001C2DCD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548</w:t>
            </w:r>
          </w:p>
        </w:tc>
      </w:tr>
      <w:tr w:rsidR="00F351D4" w:rsidRPr="0067226B" w14:paraId="5D342784" w14:textId="77777777" w:rsidTr="00C338D7">
        <w:trPr>
          <w:trHeight w:val="288"/>
        </w:trPr>
        <w:tc>
          <w:tcPr>
            <w:tcW w:w="5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C469E" w14:textId="77777777" w:rsidR="00F351D4" w:rsidRPr="0067226B" w:rsidRDefault="00F351D4" w:rsidP="00F351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DEF65" w14:textId="77777777" w:rsidR="00F351D4" w:rsidRPr="0067226B" w:rsidRDefault="00F351D4" w:rsidP="00F351D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7226B"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  <w:t>Z (p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5C0EB" w14:textId="355517A0" w:rsidR="00F351D4" w:rsidRPr="0067226B" w:rsidRDefault="00F351D4" w:rsidP="00F351D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7226B"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  <w:t>-0.</w:t>
            </w:r>
            <w:r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  <w:t>948</w:t>
            </w:r>
            <w:r w:rsidRPr="0067226B"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  <w:t xml:space="preserve"> (0.</w:t>
            </w:r>
            <w:r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  <w:t>343</w:t>
            </w:r>
            <w:r w:rsidRPr="0067226B"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6DF4B" w14:textId="1C22CB94" w:rsidR="00F351D4" w:rsidRPr="0067226B" w:rsidRDefault="00F351D4" w:rsidP="00F351D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7226B"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  <w:t>0.</w:t>
            </w:r>
            <w:r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  <w:t>196</w:t>
            </w:r>
            <w:r w:rsidRPr="0067226B"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  <w:t xml:space="preserve"> (0.8</w:t>
            </w:r>
            <w:r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  <w:t>45</w:t>
            </w:r>
            <w:r w:rsidRPr="0067226B"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5693AA" w14:textId="54E27263" w:rsidR="00F351D4" w:rsidRPr="0067226B" w:rsidRDefault="00F351D4" w:rsidP="00F351D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7226B"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  <w:t>0.</w:t>
            </w:r>
            <w:r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  <w:t>523</w:t>
            </w:r>
            <w:r w:rsidRPr="0067226B"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  <w:t xml:space="preserve"> (0.</w:t>
            </w:r>
            <w:r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  <w:t>601</w:t>
            </w:r>
            <w:r w:rsidRPr="0067226B"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913DF9" w14:textId="76631F17" w:rsidR="00F351D4" w:rsidRPr="0067226B" w:rsidRDefault="001C2DCD" w:rsidP="00F351D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  <w:t>-0.635 (0.525)</w:t>
            </w:r>
          </w:p>
        </w:tc>
      </w:tr>
      <w:tr w:rsidR="00F351D4" w:rsidRPr="0067226B" w14:paraId="2E715885" w14:textId="77777777" w:rsidTr="00C338D7">
        <w:trPr>
          <w:trHeight w:val="288"/>
        </w:trPr>
        <w:tc>
          <w:tcPr>
            <w:tcW w:w="5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CD2F0" w14:textId="77777777" w:rsidR="00F351D4" w:rsidRPr="0067226B" w:rsidRDefault="00F351D4" w:rsidP="00F351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50ED1" w14:textId="77777777" w:rsidR="00F351D4" w:rsidRPr="0067226B" w:rsidRDefault="00F351D4" w:rsidP="00F351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7226B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Slope (index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6224B" w14:textId="51B78A5B" w:rsidR="00F351D4" w:rsidRPr="0067226B" w:rsidRDefault="00F351D4" w:rsidP="00F351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7226B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6.</w:t>
            </w:r>
            <w: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799</w:t>
            </w:r>
            <w:r w:rsidRPr="0067226B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±1.</w:t>
            </w:r>
            <w: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182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E8431" w14:textId="37ABF1D5" w:rsidR="00F351D4" w:rsidRPr="0067226B" w:rsidRDefault="00F351D4" w:rsidP="00F351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7226B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5.</w:t>
            </w:r>
            <w: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731</w:t>
            </w:r>
            <w:r w:rsidRPr="0067226B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±0.9</w:t>
            </w:r>
            <w: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98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84ED87" w14:textId="0E4B31C9" w:rsidR="00F351D4" w:rsidRDefault="00F351D4" w:rsidP="00F351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5.180</w:t>
            </w:r>
            <w:r w:rsidRPr="0067226B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±0.8</w:t>
            </w:r>
            <w: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47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6229D6" w14:textId="15051F6F" w:rsidR="00F351D4" w:rsidRPr="0067226B" w:rsidRDefault="001C2DCD" w:rsidP="00F351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6.549</w:t>
            </w:r>
            <w:r w:rsidRPr="0067226B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±</w:t>
            </w:r>
            <w:r w:rsidR="00382C28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1.074</w:t>
            </w:r>
          </w:p>
        </w:tc>
      </w:tr>
      <w:tr w:rsidR="00F351D4" w:rsidRPr="0067226B" w14:paraId="0A84D061" w14:textId="77777777" w:rsidTr="00C338D7">
        <w:trPr>
          <w:trHeight w:val="288"/>
        </w:trPr>
        <w:tc>
          <w:tcPr>
            <w:tcW w:w="5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DA328" w14:textId="77777777" w:rsidR="00F351D4" w:rsidRPr="0067226B" w:rsidRDefault="00F351D4" w:rsidP="00F351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92241" w14:textId="77777777" w:rsidR="00F351D4" w:rsidRPr="0067226B" w:rsidRDefault="00F351D4" w:rsidP="00F351D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7226B"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  <w:t>Z (p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3E098" w14:textId="44D7C057" w:rsidR="00F351D4" w:rsidRPr="0067226B" w:rsidRDefault="00F351D4" w:rsidP="00F351D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7226B"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  <w:t>5.7</w:t>
            </w:r>
            <w:r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  <w:t>53</w:t>
            </w:r>
            <w:r w:rsidRPr="0067226B"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  <w:t xml:space="preserve"> (</w:t>
            </w:r>
            <w:r w:rsidRPr="0067226B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&lt;0.001</w:t>
            </w:r>
            <w:r w:rsidRPr="0067226B"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BFDE9" w14:textId="645C0EC0" w:rsidR="00F351D4" w:rsidRPr="0067226B" w:rsidRDefault="00F351D4" w:rsidP="00F351D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7226B"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  <w:t>5.7</w:t>
            </w:r>
            <w:r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  <w:t>45</w:t>
            </w:r>
            <w:r w:rsidRPr="0067226B"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  <w:t xml:space="preserve"> (</w:t>
            </w:r>
            <w:r w:rsidRPr="0067226B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&lt;0.001</w:t>
            </w:r>
            <w:r w:rsidRPr="0067226B"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F6A693" w14:textId="75C19C1F" w:rsidR="00F351D4" w:rsidRPr="0067226B" w:rsidRDefault="00F351D4" w:rsidP="00F351D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7226B"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  <w:t>6.1</w:t>
            </w:r>
            <w:r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  <w:t>15</w:t>
            </w:r>
            <w:r w:rsidRPr="0067226B"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  <w:t xml:space="preserve"> (</w:t>
            </w:r>
            <w:r w:rsidRPr="0067226B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&lt;0.001</w:t>
            </w:r>
            <w:r w:rsidRPr="0067226B"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08B38D" w14:textId="56606DFB" w:rsidR="00F351D4" w:rsidRPr="0067226B" w:rsidRDefault="00382C28" w:rsidP="00F351D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  <w:t>6.097 (</w:t>
            </w:r>
            <w:r w:rsidRPr="0029261C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&lt;0.001</w:t>
            </w:r>
            <w:r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</w:tr>
      <w:tr w:rsidR="00F351D4" w:rsidRPr="0067226B" w14:paraId="7C74F20F" w14:textId="77777777" w:rsidTr="00C338D7">
        <w:trPr>
          <w:trHeight w:val="288"/>
        </w:trPr>
        <w:tc>
          <w:tcPr>
            <w:tcW w:w="51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ADF73" w14:textId="77777777" w:rsidR="00F351D4" w:rsidRPr="0067226B" w:rsidRDefault="00F351D4" w:rsidP="00F351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AF9D3" w14:textId="77777777" w:rsidR="00F351D4" w:rsidRPr="0067226B" w:rsidRDefault="00F351D4" w:rsidP="00F351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7226B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AIC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ECC39" w14:textId="609C86C0" w:rsidR="00F351D4" w:rsidRPr="0067226B" w:rsidRDefault="00F351D4" w:rsidP="00F351D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7226B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49.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9D85DF" w14:textId="5DE337B9" w:rsidR="00F351D4" w:rsidRPr="0067226B" w:rsidRDefault="00F351D4" w:rsidP="00F351D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7226B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49.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25E9966" w14:textId="1F8F42A1" w:rsidR="00F351D4" w:rsidRPr="006C1226" w:rsidRDefault="00F351D4" w:rsidP="00F351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C1226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48.1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256ED9" w14:textId="34FEE594" w:rsidR="00F351D4" w:rsidRPr="006C1226" w:rsidRDefault="00382C28" w:rsidP="00F351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48.5</w:t>
            </w:r>
          </w:p>
        </w:tc>
      </w:tr>
      <w:tr w:rsidR="00F351D4" w:rsidRPr="0067226B" w14:paraId="2B4E9573" w14:textId="77777777" w:rsidTr="00C338D7">
        <w:trPr>
          <w:trHeight w:val="288"/>
        </w:trPr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72F6C" w14:textId="77777777" w:rsidR="00F351D4" w:rsidRPr="0067226B" w:rsidRDefault="00F351D4" w:rsidP="00F351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9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31362" w14:textId="77777777" w:rsidR="00F351D4" w:rsidRPr="0067226B" w:rsidRDefault="00F351D4" w:rsidP="00F351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7226B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Intercept</w:t>
            </w:r>
          </w:p>
        </w:tc>
        <w:tc>
          <w:tcPr>
            <w:tcW w:w="9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B6594" w14:textId="1F3BD763" w:rsidR="00F351D4" w:rsidRPr="0067226B" w:rsidRDefault="00F351D4" w:rsidP="00F351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3.343</w:t>
            </w:r>
            <w:r w:rsidRPr="0067226B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±2.</w:t>
            </w:r>
            <w: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533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4A379" w14:textId="1B9B7BE6" w:rsidR="00F351D4" w:rsidRPr="0067226B" w:rsidRDefault="00F351D4" w:rsidP="00F351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7226B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2.</w:t>
            </w:r>
            <w: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909</w:t>
            </w:r>
            <w:r w:rsidRPr="0067226B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±1.</w:t>
            </w:r>
            <w: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858</w:t>
            </w:r>
          </w:p>
        </w:tc>
        <w:tc>
          <w:tcPr>
            <w:tcW w:w="86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8C02779" w14:textId="55FBED95" w:rsidR="00F351D4" w:rsidRPr="0067226B" w:rsidRDefault="00F351D4" w:rsidP="00F351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7226B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2.</w:t>
            </w:r>
            <w: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759</w:t>
            </w:r>
            <w:r w:rsidRPr="0067226B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±1.1</w:t>
            </w:r>
            <w: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53</w:t>
            </w:r>
          </w:p>
        </w:tc>
        <w:tc>
          <w:tcPr>
            <w:tcW w:w="86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204873" w14:textId="60AF97B7" w:rsidR="00F351D4" w:rsidRPr="0067226B" w:rsidRDefault="00382C28" w:rsidP="00F351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3.195</w:t>
            </w:r>
            <w:r w:rsidRPr="0067226B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±</w:t>
            </w:r>
            <w: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1.404</w:t>
            </w:r>
          </w:p>
        </w:tc>
      </w:tr>
      <w:tr w:rsidR="00F351D4" w:rsidRPr="0067226B" w14:paraId="5574E435" w14:textId="77777777" w:rsidTr="00C338D7">
        <w:trPr>
          <w:trHeight w:val="288"/>
        </w:trPr>
        <w:tc>
          <w:tcPr>
            <w:tcW w:w="5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82457" w14:textId="77777777" w:rsidR="00F351D4" w:rsidRPr="0067226B" w:rsidRDefault="00F351D4" w:rsidP="00F351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6BCA1" w14:textId="77777777" w:rsidR="00F351D4" w:rsidRPr="0067226B" w:rsidRDefault="00F351D4" w:rsidP="00F351D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7226B"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  <w:t>Z (p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F279B" w14:textId="4072A41A" w:rsidR="00F351D4" w:rsidRPr="0067226B" w:rsidRDefault="00F351D4" w:rsidP="00F351D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7226B"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  <w:t>1.</w:t>
            </w:r>
            <w:r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  <w:t>320</w:t>
            </w:r>
            <w:r w:rsidRPr="0067226B"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  <w:t xml:space="preserve"> (0.</w:t>
            </w:r>
            <w:r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  <w:t>187</w:t>
            </w:r>
            <w:r w:rsidRPr="0067226B"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F56B7" w14:textId="11B81B86" w:rsidR="00F351D4" w:rsidRPr="0067226B" w:rsidRDefault="00F351D4" w:rsidP="00F351D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7226B"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  <w:t>1.</w:t>
            </w:r>
            <w:r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  <w:t>566</w:t>
            </w:r>
            <w:r w:rsidRPr="0067226B"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  <w:t xml:space="preserve"> (0.1</w:t>
            </w:r>
            <w:r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  <w:t>17</w:t>
            </w:r>
            <w:r w:rsidRPr="0067226B"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7C9A2D" w14:textId="3CD657D4" w:rsidR="00F351D4" w:rsidRPr="0067226B" w:rsidRDefault="00F351D4" w:rsidP="00F351D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7226B"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  <w:t>2.</w:t>
            </w:r>
            <w:r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  <w:t>392</w:t>
            </w:r>
            <w:r w:rsidRPr="0067226B"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  <w:t xml:space="preserve"> (</w:t>
            </w:r>
            <w:r w:rsidRPr="0067226B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0.0</w:t>
            </w: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17</w:t>
            </w:r>
            <w:r w:rsidRPr="0067226B"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EE6DD7" w14:textId="2B992C78" w:rsidR="00F351D4" w:rsidRPr="0067226B" w:rsidRDefault="00382C28" w:rsidP="00F351D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  <w:t>2.276 (</w:t>
            </w:r>
            <w:r w:rsidRPr="0029261C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0.023</w:t>
            </w:r>
            <w:r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</w:tr>
      <w:tr w:rsidR="00F351D4" w:rsidRPr="0067226B" w14:paraId="5666164C" w14:textId="77777777" w:rsidTr="00C338D7">
        <w:trPr>
          <w:trHeight w:val="288"/>
        </w:trPr>
        <w:tc>
          <w:tcPr>
            <w:tcW w:w="5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3A431" w14:textId="77777777" w:rsidR="00F351D4" w:rsidRPr="0067226B" w:rsidRDefault="00F351D4" w:rsidP="00F351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EA49A" w14:textId="77777777" w:rsidR="00F351D4" w:rsidRPr="0067226B" w:rsidRDefault="00F351D4" w:rsidP="00F351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7226B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Slope (index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D4F49" w14:textId="0B021429" w:rsidR="00F351D4" w:rsidRPr="0067226B" w:rsidRDefault="00F351D4" w:rsidP="00F351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7226B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-</w:t>
            </w:r>
            <w: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11.062</w:t>
            </w:r>
            <w:r w:rsidRPr="0067226B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±1</w:t>
            </w:r>
            <w: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1</w:t>
            </w:r>
            <w:r w:rsidRPr="0067226B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.</w:t>
            </w:r>
            <w: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219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7733C" w14:textId="5D230E15" w:rsidR="00F351D4" w:rsidRPr="0067226B" w:rsidRDefault="00F351D4" w:rsidP="00F351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7226B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-</w:t>
            </w:r>
            <w: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8.325</w:t>
            </w:r>
            <w:r w:rsidRPr="0067226B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±</w:t>
            </w:r>
            <w: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8.355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6B3D0B" w14:textId="6CAD79BC" w:rsidR="00F351D4" w:rsidRPr="0067226B" w:rsidRDefault="00F351D4" w:rsidP="00F351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7226B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-</w:t>
            </w:r>
            <w: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7.698</w:t>
            </w:r>
            <w:r w:rsidRPr="0067226B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±5.</w:t>
            </w:r>
            <w:r w:rsidR="00BD7D93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545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8C9993" w14:textId="0ECD0C23" w:rsidR="00F351D4" w:rsidRPr="0067226B" w:rsidRDefault="00382C28" w:rsidP="00F351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-11.221</w:t>
            </w:r>
            <w:r w:rsidRPr="0067226B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±</w:t>
            </w:r>
            <w:r w:rsidR="00087658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6.715</w:t>
            </w:r>
          </w:p>
        </w:tc>
      </w:tr>
      <w:tr w:rsidR="00F351D4" w:rsidRPr="0067226B" w14:paraId="53AB7594" w14:textId="77777777" w:rsidTr="00C338D7">
        <w:trPr>
          <w:trHeight w:val="288"/>
        </w:trPr>
        <w:tc>
          <w:tcPr>
            <w:tcW w:w="5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2523B" w14:textId="77777777" w:rsidR="00F351D4" w:rsidRPr="0067226B" w:rsidRDefault="00F351D4" w:rsidP="00F351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95523" w14:textId="77777777" w:rsidR="00F351D4" w:rsidRPr="0067226B" w:rsidRDefault="00F351D4" w:rsidP="00F351D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7226B"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  <w:t>Z (p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3DFEE" w14:textId="73D366B4" w:rsidR="00F351D4" w:rsidRPr="0067226B" w:rsidRDefault="00F351D4" w:rsidP="00F351D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7226B"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  <w:t>-0.</w:t>
            </w:r>
            <w:r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  <w:t>986</w:t>
            </w:r>
            <w:r w:rsidRPr="0067226B"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  <w:t xml:space="preserve"> (0.</w:t>
            </w:r>
            <w:r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  <w:t>324</w:t>
            </w:r>
            <w:r w:rsidRPr="0067226B"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27A7D" w14:textId="5DAE2C8F" w:rsidR="00F351D4" w:rsidRPr="0067226B" w:rsidRDefault="00F351D4" w:rsidP="00F351D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7226B"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  <w:t>-0.</w:t>
            </w:r>
            <w:r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  <w:t>997</w:t>
            </w:r>
            <w:r w:rsidRPr="0067226B"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  <w:t xml:space="preserve"> (0.</w:t>
            </w:r>
            <w:r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  <w:t>319</w:t>
            </w:r>
            <w:r w:rsidRPr="0067226B"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0B050E" w14:textId="03626EFF" w:rsidR="00F351D4" w:rsidRPr="0067226B" w:rsidRDefault="00F351D4" w:rsidP="00F351D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7226B"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  <w:t>-1.</w:t>
            </w:r>
            <w:r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  <w:t>388</w:t>
            </w:r>
            <w:r w:rsidRPr="0067226B"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  <w:t xml:space="preserve"> (0.</w:t>
            </w:r>
            <w:r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  <w:t>165</w:t>
            </w:r>
            <w:r w:rsidRPr="0067226B"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61DCC2" w14:textId="2EE6EF66" w:rsidR="00F351D4" w:rsidRPr="0067226B" w:rsidRDefault="00087658" w:rsidP="00F351D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  <w:t>-1.671 (0.095)</w:t>
            </w:r>
          </w:p>
        </w:tc>
      </w:tr>
      <w:tr w:rsidR="00F351D4" w:rsidRPr="0067226B" w14:paraId="073BAB7F" w14:textId="77777777" w:rsidTr="00C338D7">
        <w:trPr>
          <w:trHeight w:val="288"/>
        </w:trPr>
        <w:tc>
          <w:tcPr>
            <w:tcW w:w="5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AA334" w14:textId="77777777" w:rsidR="00F351D4" w:rsidRPr="0067226B" w:rsidRDefault="00F351D4" w:rsidP="00F351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3F475" w14:textId="77777777" w:rsidR="00F351D4" w:rsidRPr="0067226B" w:rsidRDefault="00F351D4" w:rsidP="00F351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7226B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Slope (index^2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5FC01" w14:textId="32E7C69F" w:rsidR="00F351D4" w:rsidRPr="0067226B" w:rsidRDefault="00F351D4" w:rsidP="00F351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7226B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1</w:t>
            </w:r>
            <w: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8.557</w:t>
            </w:r>
            <w:r w:rsidRPr="0067226B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±11.</w:t>
            </w:r>
            <w: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601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1817C" w14:textId="76BC7D03" w:rsidR="00F351D4" w:rsidRPr="0067226B" w:rsidRDefault="00F351D4" w:rsidP="00F351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7226B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1</w:t>
            </w:r>
            <w: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4</w:t>
            </w:r>
            <w:r w:rsidRPr="0067226B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.</w:t>
            </w:r>
            <w: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476</w:t>
            </w:r>
            <w:r w:rsidRPr="0067226B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±8.</w:t>
            </w:r>
            <w: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551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C445B8" w14:textId="7248DC10" w:rsidR="00F351D4" w:rsidRPr="0067226B" w:rsidRDefault="00F351D4" w:rsidP="00F351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7226B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1</w:t>
            </w:r>
            <w: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3</w:t>
            </w:r>
            <w:r w:rsidRPr="0067226B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.</w:t>
            </w:r>
            <w: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787</w:t>
            </w:r>
            <w:r w:rsidRPr="0067226B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±5.8</w:t>
            </w:r>
            <w: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90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116B0F" w14:textId="35260FF1" w:rsidR="00F351D4" w:rsidRPr="0067226B" w:rsidRDefault="00087658" w:rsidP="00F351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19.754</w:t>
            </w:r>
            <w:r w:rsidRPr="0067226B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±</w:t>
            </w:r>
            <w: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7.430</w:t>
            </w:r>
          </w:p>
        </w:tc>
      </w:tr>
      <w:tr w:rsidR="00F351D4" w:rsidRPr="0067226B" w14:paraId="1F75A64A" w14:textId="77777777" w:rsidTr="00C338D7">
        <w:trPr>
          <w:trHeight w:val="288"/>
        </w:trPr>
        <w:tc>
          <w:tcPr>
            <w:tcW w:w="5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ECD47" w14:textId="77777777" w:rsidR="00F351D4" w:rsidRPr="0067226B" w:rsidRDefault="00F351D4" w:rsidP="00F351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5E1B9" w14:textId="77777777" w:rsidR="00F351D4" w:rsidRPr="0067226B" w:rsidRDefault="00F351D4" w:rsidP="00F351D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7226B"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  <w:t>Z (p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17A9C" w14:textId="02FFCADB" w:rsidR="00F351D4" w:rsidRPr="0067226B" w:rsidRDefault="00F351D4" w:rsidP="00F351D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7226B"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  <w:t>1.</w:t>
            </w:r>
            <w:r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  <w:t>600</w:t>
            </w:r>
            <w:r w:rsidRPr="0067226B"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  <w:t xml:space="preserve"> (0.1</w:t>
            </w:r>
            <w:r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  <w:t>10</w:t>
            </w:r>
            <w:r w:rsidRPr="0067226B"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964A7" w14:textId="2098FE8E" w:rsidR="00F351D4" w:rsidRPr="0067226B" w:rsidRDefault="00F351D4" w:rsidP="00F351D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7226B"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  <w:t>1.</w:t>
            </w:r>
            <w:r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  <w:t>693</w:t>
            </w:r>
            <w:r w:rsidRPr="0067226B"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  <w:t xml:space="preserve"> (0.</w:t>
            </w:r>
            <w:r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  <w:t>091</w:t>
            </w:r>
            <w:r w:rsidRPr="0067226B"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29D7C3" w14:textId="702F5130" w:rsidR="00F351D4" w:rsidRDefault="00F351D4" w:rsidP="00F351D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  <w:t>2.341</w:t>
            </w:r>
            <w:r w:rsidRPr="0067226B"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  <w:t xml:space="preserve"> (0.0</w:t>
            </w:r>
            <w:r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  <w:t>19</w:t>
            </w:r>
            <w:r w:rsidRPr="0067226B"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D71411" w14:textId="4C7D4F8F" w:rsidR="00F351D4" w:rsidRPr="0067226B" w:rsidRDefault="00087658" w:rsidP="00F351D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  <w:t>2.659 (</w:t>
            </w:r>
            <w:r w:rsidRPr="0029261C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0.008</w:t>
            </w:r>
            <w:r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</w:tr>
      <w:tr w:rsidR="00F351D4" w:rsidRPr="0067226B" w14:paraId="6AF2FD09" w14:textId="77777777" w:rsidTr="00C338D7">
        <w:trPr>
          <w:trHeight w:val="288"/>
        </w:trPr>
        <w:tc>
          <w:tcPr>
            <w:tcW w:w="51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92A56" w14:textId="77777777" w:rsidR="00F351D4" w:rsidRPr="0067226B" w:rsidRDefault="00F351D4" w:rsidP="00F351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A340E" w14:textId="77777777" w:rsidR="00F351D4" w:rsidRPr="0067226B" w:rsidRDefault="00F351D4" w:rsidP="00F351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7226B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AIC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BDF05" w14:textId="7FA44052" w:rsidR="00F351D4" w:rsidRPr="0067226B" w:rsidRDefault="00F351D4" w:rsidP="00F351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7226B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49.</w:t>
            </w:r>
            <w: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785CD" w14:textId="5421F4D7" w:rsidR="00F351D4" w:rsidRPr="0067226B" w:rsidRDefault="00F351D4" w:rsidP="00F351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7226B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4</w:t>
            </w:r>
            <w: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8.9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E5FBA0F" w14:textId="624A968C" w:rsidR="00F351D4" w:rsidRPr="00570D03" w:rsidRDefault="00F351D4" w:rsidP="00F351D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70D03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45.3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D4F225" w14:textId="1BA50C66" w:rsidR="00F351D4" w:rsidRPr="00570D03" w:rsidRDefault="00087658" w:rsidP="00F351D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44.3</w:t>
            </w:r>
          </w:p>
        </w:tc>
      </w:tr>
      <w:tr w:rsidR="00F351D4" w:rsidRPr="0067226B" w14:paraId="55457EAE" w14:textId="77777777" w:rsidTr="00C338D7">
        <w:trPr>
          <w:trHeight w:val="288"/>
        </w:trPr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23450" w14:textId="77777777" w:rsidR="00F351D4" w:rsidRPr="0067226B" w:rsidRDefault="00F351D4" w:rsidP="00F351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7226B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Female</w:t>
            </w:r>
          </w:p>
        </w:tc>
        <w:tc>
          <w:tcPr>
            <w:tcW w:w="9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DA639" w14:textId="77777777" w:rsidR="00F351D4" w:rsidRPr="0067226B" w:rsidRDefault="00F351D4" w:rsidP="00F351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7226B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Intercept</w:t>
            </w:r>
          </w:p>
        </w:tc>
        <w:tc>
          <w:tcPr>
            <w:tcW w:w="9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EA548" w14:textId="5E446F7A" w:rsidR="00F351D4" w:rsidRPr="0067226B" w:rsidRDefault="00F351D4" w:rsidP="00F351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7226B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</w:t>
            </w:r>
            <w: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797</w:t>
            </w:r>
            <w:r w:rsidRPr="0067226B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±0.5</w:t>
            </w:r>
            <w: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55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7AD6D" w14:textId="4F9DC40C" w:rsidR="00F351D4" w:rsidRPr="0067226B" w:rsidRDefault="00F351D4" w:rsidP="00F351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1.107</w:t>
            </w:r>
            <w:r w:rsidRPr="0067226B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±0.4</w:t>
            </w:r>
            <w: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98</w:t>
            </w:r>
          </w:p>
        </w:tc>
        <w:tc>
          <w:tcPr>
            <w:tcW w:w="86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5DC5B07" w14:textId="627E594A" w:rsidR="00F351D4" w:rsidRPr="0067226B" w:rsidRDefault="00F351D4" w:rsidP="00F351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7226B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1.3</w:t>
            </w:r>
            <w: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8</w:t>
            </w:r>
            <w:r w:rsidRPr="0067226B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±0.</w:t>
            </w:r>
            <w: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439</w:t>
            </w:r>
          </w:p>
        </w:tc>
        <w:tc>
          <w:tcPr>
            <w:tcW w:w="86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44E226" w14:textId="66CBDE43" w:rsidR="00F351D4" w:rsidRPr="0067226B" w:rsidRDefault="008A571C" w:rsidP="00F351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966</w:t>
            </w:r>
            <w:r w:rsidRPr="0067226B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±</w:t>
            </w:r>
            <w: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515</w:t>
            </w:r>
          </w:p>
        </w:tc>
      </w:tr>
      <w:tr w:rsidR="00F351D4" w:rsidRPr="0067226B" w14:paraId="72E8CC6D" w14:textId="77777777" w:rsidTr="00C338D7">
        <w:trPr>
          <w:trHeight w:val="288"/>
        </w:trPr>
        <w:tc>
          <w:tcPr>
            <w:tcW w:w="5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9CE2C" w14:textId="77777777" w:rsidR="00F351D4" w:rsidRPr="0067226B" w:rsidRDefault="00F351D4" w:rsidP="00F351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75C95" w14:textId="77777777" w:rsidR="00F351D4" w:rsidRPr="0067226B" w:rsidRDefault="00F351D4" w:rsidP="00F351D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7226B"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  <w:t>Z (p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77780" w14:textId="6B3CDAC0" w:rsidR="00F351D4" w:rsidRPr="0067226B" w:rsidRDefault="00F351D4" w:rsidP="00F351D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7226B"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  <w:t>1.</w:t>
            </w:r>
            <w:r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  <w:t>435</w:t>
            </w:r>
            <w:r w:rsidRPr="0067226B"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  <w:t xml:space="preserve"> (0.</w:t>
            </w:r>
            <w:r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  <w:t>151</w:t>
            </w:r>
            <w:r w:rsidRPr="0067226B"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04C41" w14:textId="161A5900" w:rsidR="00F351D4" w:rsidRPr="0067226B" w:rsidRDefault="00F351D4" w:rsidP="00F351D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7226B"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  <w:t>2.</w:t>
            </w:r>
            <w:r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  <w:t>221</w:t>
            </w:r>
            <w:r w:rsidRPr="0067226B"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  <w:t xml:space="preserve"> (</w:t>
            </w:r>
            <w:r w:rsidRPr="0067226B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0.0</w:t>
            </w: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26</w:t>
            </w:r>
            <w:r w:rsidRPr="0067226B"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253942" w14:textId="24346352" w:rsidR="00F351D4" w:rsidRDefault="00F351D4" w:rsidP="00F351D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  <w:t>2.982</w:t>
            </w:r>
            <w:r w:rsidRPr="0067226B"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  <w:t xml:space="preserve"> (</w:t>
            </w:r>
            <w:r w:rsidRPr="0067226B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0.00</w:t>
            </w: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3</w:t>
            </w:r>
            <w:r w:rsidRPr="0067226B"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EA42E3" w14:textId="5DFA27AF" w:rsidR="00F351D4" w:rsidRPr="0067226B" w:rsidRDefault="008A571C" w:rsidP="00F351D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  <w:t>1.876 (0.061)</w:t>
            </w:r>
          </w:p>
        </w:tc>
      </w:tr>
      <w:tr w:rsidR="00F351D4" w:rsidRPr="0067226B" w14:paraId="48AD6410" w14:textId="77777777" w:rsidTr="00C338D7">
        <w:trPr>
          <w:trHeight w:val="288"/>
        </w:trPr>
        <w:tc>
          <w:tcPr>
            <w:tcW w:w="5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766A2" w14:textId="77777777" w:rsidR="00F351D4" w:rsidRPr="0067226B" w:rsidRDefault="00F351D4" w:rsidP="00F351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94A91" w14:textId="77777777" w:rsidR="00F351D4" w:rsidRPr="0067226B" w:rsidRDefault="00F351D4" w:rsidP="00F351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7226B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Slope (index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E5DDD" w14:textId="7FA9292D" w:rsidR="00F351D4" w:rsidRPr="0067226B" w:rsidRDefault="00F351D4" w:rsidP="00F351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7226B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3.</w:t>
            </w:r>
            <w: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961</w:t>
            </w:r>
            <w:r w:rsidRPr="0067226B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±</w:t>
            </w:r>
            <w: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1.014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3C22D" w14:textId="43765BF5" w:rsidR="00F351D4" w:rsidRPr="0067226B" w:rsidRDefault="00F351D4" w:rsidP="00F351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7226B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3.</w:t>
            </w:r>
            <w: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285</w:t>
            </w:r>
            <w:r w:rsidRPr="0067226B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±0.8</w:t>
            </w:r>
            <w: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68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3530BD" w14:textId="08D308CD" w:rsidR="00F351D4" w:rsidRPr="0067226B" w:rsidRDefault="00F351D4" w:rsidP="00F351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7226B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2.9</w:t>
            </w:r>
            <w: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67</w:t>
            </w:r>
            <w:r w:rsidRPr="0067226B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±0.7</w:t>
            </w:r>
            <w: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61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3CF87D" w14:textId="71AD84D0" w:rsidR="00F351D4" w:rsidRPr="0067226B" w:rsidRDefault="008A571C" w:rsidP="00F351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3.759</w:t>
            </w:r>
            <w:r w:rsidRPr="0067226B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±</w:t>
            </w:r>
            <w: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.975</w:t>
            </w:r>
          </w:p>
        </w:tc>
      </w:tr>
      <w:tr w:rsidR="00F351D4" w:rsidRPr="0067226B" w14:paraId="66509EFE" w14:textId="77777777" w:rsidTr="00C338D7">
        <w:trPr>
          <w:trHeight w:val="288"/>
        </w:trPr>
        <w:tc>
          <w:tcPr>
            <w:tcW w:w="5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4A0FD" w14:textId="77777777" w:rsidR="00F351D4" w:rsidRPr="0067226B" w:rsidRDefault="00F351D4" w:rsidP="00F351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0E851" w14:textId="77777777" w:rsidR="00F351D4" w:rsidRPr="0067226B" w:rsidRDefault="00F351D4" w:rsidP="00F351D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7226B"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  <w:t>Z (p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D6689" w14:textId="17D2617E" w:rsidR="00F351D4" w:rsidRPr="0067226B" w:rsidRDefault="00F351D4" w:rsidP="00F351D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  <w:t>3.908</w:t>
            </w:r>
            <w:r w:rsidRPr="0067226B"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  <w:t xml:space="preserve"> (</w:t>
            </w:r>
            <w:r w:rsidRPr="0067226B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&lt;0.001</w:t>
            </w:r>
            <w:r w:rsidRPr="0067226B"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359F4" w14:textId="1894AA2D" w:rsidR="00F351D4" w:rsidRPr="0067226B" w:rsidRDefault="00F351D4" w:rsidP="00F351D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7226B"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  <w:t>3.</w:t>
            </w:r>
            <w:r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  <w:t>783</w:t>
            </w:r>
            <w:r w:rsidRPr="0067226B"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  <w:t xml:space="preserve"> (</w:t>
            </w:r>
            <w:r w:rsidRPr="0067226B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&lt;0.001</w:t>
            </w:r>
            <w:r w:rsidRPr="0067226B"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F9FE6B" w14:textId="230542F1" w:rsidR="00F351D4" w:rsidRDefault="00F351D4" w:rsidP="00F351D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  <w:t>3.897</w:t>
            </w:r>
            <w:r w:rsidRPr="0067226B"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  <w:t xml:space="preserve"> (</w:t>
            </w:r>
            <w:r w:rsidRPr="0067226B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&lt;0.001</w:t>
            </w:r>
            <w:r w:rsidRPr="0067226B"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8ECAB7" w14:textId="50294899" w:rsidR="00F351D4" w:rsidRPr="0067226B" w:rsidRDefault="008A571C" w:rsidP="00F351D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  <w:t>3.855 (</w:t>
            </w:r>
            <w:r w:rsidRPr="0029261C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&lt;0.001</w:t>
            </w:r>
            <w:r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</w:tr>
      <w:tr w:rsidR="00F351D4" w:rsidRPr="0067226B" w14:paraId="61423DC4" w14:textId="77777777" w:rsidTr="00C338D7">
        <w:trPr>
          <w:trHeight w:val="288"/>
        </w:trPr>
        <w:tc>
          <w:tcPr>
            <w:tcW w:w="51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0592E" w14:textId="77777777" w:rsidR="00F351D4" w:rsidRPr="0067226B" w:rsidRDefault="00F351D4" w:rsidP="00F351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A0A8F" w14:textId="77777777" w:rsidR="00F351D4" w:rsidRPr="0067226B" w:rsidRDefault="00F351D4" w:rsidP="00F351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7226B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AIC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3E96A" w14:textId="5039F93A" w:rsidR="00F351D4" w:rsidRPr="0067226B" w:rsidRDefault="00F351D4" w:rsidP="00F351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7226B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4</w:t>
            </w:r>
            <w: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3.4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6E5CB4" w14:textId="35AAA8BF" w:rsidR="00F351D4" w:rsidRPr="0067226B" w:rsidRDefault="00F351D4" w:rsidP="00F351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7226B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4</w:t>
            </w:r>
            <w: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4.0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424E889" w14:textId="1BE5E04F" w:rsidR="00F351D4" w:rsidRPr="0067226B" w:rsidRDefault="00F351D4" w:rsidP="00F351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7226B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4</w:t>
            </w:r>
            <w: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3.5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E72D06" w14:textId="6BCB0166" w:rsidR="00F351D4" w:rsidRPr="0067226B" w:rsidRDefault="008A571C" w:rsidP="00F351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43.7</w:t>
            </w:r>
          </w:p>
        </w:tc>
      </w:tr>
      <w:tr w:rsidR="00F351D4" w:rsidRPr="0067226B" w14:paraId="42B924F6" w14:textId="77777777" w:rsidTr="00C338D7">
        <w:trPr>
          <w:trHeight w:val="288"/>
        </w:trPr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86E7B" w14:textId="77777777" w:rsidR="00F351D4" w:rsidRPr="0067226B" w:rsidRDefault="00F351D4" w:rsidP="00F351D4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9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33C34" w14:textId="77777777" w:rsidR="00F351D4" w:rsidRPr="0067226B" w:rsidRDefault="00F351D4" w:rsidP="00F351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7226B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Intercept</w:t>
            </w:r>
          </w:p>
        </w:tc>
        <w:tc>
          <w:tcPr>
            <w:tcW w:w="9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9505D" w14:textId="74E1E707" w:rsidR="00F351D4" w:rsidRPr="0067226B" w:rsidRDefault="00F351D4" w:rsidP="00F351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7226B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5.</w:t>
            </w:r>
            <w: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762</w:t>
            </w:r>
            <w:r w:rsidRPr="0067226B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±1.</w:t>
            </w:r>
            <w: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980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CBF7A" w14:textId="30B73E39" w:rsidR="00F351D4" w:rsidRPr="0067226B" w:rsidRDefault="00F351D4" w:rsidP="00F351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7226B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4.</w:t>
            </w:r>
            <w: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745</w:t>
            </w:r>
            <w:r w:rsidRPr="0067226B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±1.</w:t>
            </w:r>
            <w: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497</w:t>
            </w:r>
          </w:p>
        </w:tc>
        <w:tc>
          <w:tcPr>
            <w:tcW w:w="86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3918ED2" w14:textId="5CDAF87C" w:rsidR="00F351D4" w:rsidRPr="0067226B" w:rsidRDefault="00F351D4" w:rsidP="00F351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7226B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3.9</w:t>
            </w:r>
            <w: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9</w:t>
            </w:r>
            <w:r w:rsidRPr="0067226B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±0.</w:t>
            </w:r>
            <w: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986</w:t>
            </w:r>
          </w:p>
        </w:tc>
        <w:tc>
          <w:tcPr>
            <w:tcW w:w="86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0A6DEE" w14:textId="7C6FDBB8" w:rsidR="00F351D4" w:rsidRPr="0067226B" w:rsidRDefault="008A571C" w:rsidP="00F351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3.741</w:t>
            </w:r>
            <w:r w:rsidRPr="0067226B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±</w:t>
            </w:r>
            <w: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1.286</w:t>
            </w:r>
          </w:p>
        </w:tc>
      </w:tr>
      <w:tr w:rsidR="00F351D4" w:rsidRPr="0067226B" w14:paraId="6BF46014" w14:textId="77777777" w:rsidTr="00C338D7">
        <w:trPr>
          <w:trHeight w:val="288"/>
        </w:trPr>
        <w:tc>
          <w:tcPr>
            <w:tcW w:w="5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BBE8B" w14:textId="77777777" w:rsidR="00F351D4" w:rsidRPr="0067226B" w:rsidRDefault="00F351D4" w:rsidP="00F351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9B7C8" w14:textId="77777777" w:rsidR="00F351D4" w:rsidRPr="0067226B" w:rsidRDefault="00F351D4" w:rsidP="00F351D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7226B"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  <w:t>Z (p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C52F6" w14:textId="2C700EC3" w:rsidR="00F351D4" w:rsidRPr="0067226B" w:rsidRDefault="00F351D4" w:rsidP="00F351D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  <w:t>2.911</w:t>
            </w:r>
            <w:r w:rsidRPr="0067226B"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  <w:t xml:space="preserve"> (</w:t>
            </w:r>
            <w:r w:rsidRPr="0067226B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0.00</w:t>
            </w: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4</w:t>
            </w:r>
            <w:r w:rsidRPr="0067226B"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7A95D" w14:textId="0D0FA2A7" w:rsidR="00F351D4" w:rsidRPr="0067226B" w:rsidRDefault="00F351D4" w:rsidP="00F351D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7226B"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  <w:t>3.</w:t>
            </w:r>
            <w:r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  <w:t>171</w:t>
            </w:r>
            <w:r w:rsidRPr="0067226B"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  <w:t xml:space="preserve"> (</w:t>
            </w:r>
            <w:r w:rsidRPr="0067226B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0.00</w:t>
            </w: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2</w:t>
            </w:r>
            <w:r w:rsidRPr="0067226B"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A663A7" w14:textId="577B9951" w:rsidR="00F351D4" w:rsidRDefault="00F351D4" w:rsidP="00F351D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  <w:t>3.966</w:t>
            </w:r>
            <w:r w:rsidRPr="0067226B"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  <w:t xml:space="preserve"> (</w:t>
            </w:r>
            <w:r w:rsidRPr="0067226B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&lt;0.001</w:t>
            </w:r>
            <w:r w:rsidRPr="0067226B"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695AAF" w14:textId="4180444C" w:rsidR="00F351D4" w:rsidRPr="0067226B" w:rsidRDefault="008A571C" w:rsidP="00F351D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  <w:t>2.909 (</w:t>
            </w:r>
            <w:r w:rsidRPr="0029261C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0.004</w:t>
            </w:r>
            <w:r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</w:tr>
      <w:tr w:rsidR="00F351D4" w:rsidRPr="0067226B" w14:paraId="48A5E90C" w14:textId="77777777" w:rsidTr="00C338D7">
        <w:trPr>
          <w:trHeight w:val="288"/>
        </w:trPr>
        <w:tc>
          <w:tcPr>
            <w:tcW w:w="5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6C5D8" w14:textId="77777777" w:rsidR="00F351D4" w:rsidRPr="0067226B" w:rsidRDefault="00F351D4" w:rsidP="00F351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0BC93" w14:textId="77777777" w:rsidR="00F351D4" w:rsidRPr="0067226B" w:rsidRDefault="00F351D4" w:rsidP="00F351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7226B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Slope (index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F035C" w14:textId="4C5BF595" w:rsidR="00F351D4" w:rsidRPr="0067226B" w:rsidRDefault="00F351D4" w:rsidP="00F351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7226B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-1</w:t>
            </w:r>
            <w: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8.360</w:t>
            </w:r>
            <w:r w:rsidRPr="0067226B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±</w:t>
            </w:r>
            <w: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8.661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09D7E" w14:textId="34F9C557" w:rsidR="00F351D4" w:rsidRPr="0067226B" w:rsidRDefault="00F351D4" w:rsidP="00F351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7226B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-1</w:t>
            </w:r>
            <w: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3</w:t>
            </w:r>
            <w:r w:rsidRPr="0067226B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.</w:t>
            </w:r>
            <w: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490</w:t>
            </w:r>
            <w:r w:rsidRPr="0067226B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±</w:t>
            </w:r>
            <w: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6.621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D994B8" w14:textId="3BB5A453" w:rsidR="00F351D4" w:rsidRPr="0067226B" w:rsidRDefault="00F351D4" w:rsidP="00F351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7226B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-10.</w:t>
            </w:r>
            <w: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147</w:t>
            </w:r>
            <w:r w:rsidRPr="0067226B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±4.</w:t>
            </w:r>
            <w: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613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569FAC" w14:textId="596BE03F" w:rsidR="00F351D4" w:rsidRPr="0067226B" w:rsidRDefault="008A571C" w:rsidP="00F351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-10.008</w:t>
            </w:r>
            <w:r w:rsidRPr="0067226B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±</w:t>
            </w:r>
            <w: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6.029</w:t>
            </w:r>
          </w:p>
        </w:tc>
      </w:tr>
      <w:tr w:rsidR="00F351D4" w:rsidRPr="0067226B" w14:paraId="06BC172A" w14:textId="77777777" w:rsidTr="00C338D7">
        <w:trPr>
          <w:trHeight w:val="288"/>
        </w:trPr>
        <w:tc>
          <w:tcPr>
            <w:tcW w:w="5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A46B4" w14:textId="77777777" w:rsidR="00F351D4" w:rsidRPr="0067226B" w:rsidRDefault="00F351D4" w:rsidP="00F351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73CF5" w14:textId="77777777" w:rsidR="00F351D4" w:rsidRPr="0067226B" w:rsidRDefault="00F351D4" w:rsidP="00F351D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7226B"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  <w:t>Z (p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A6D7B" w14:textId="65ABD560" w:rsidR="00F351D4" w:rsidRPr="0067226B" w:rsidRDefault="00F351D4" w:rsidP="00F351D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7226B"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  <w:t>-2.</w:t>
            </w:r>
            <w:r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  <w:t>120</w:t>
            </w:r>
            <w:r w:rsidRPr="0067226B"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  <w:t xml:space="preserve"> (</w:t>
            </w:r>
            <w:r w:rsidRPr="0067226B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0.0</w:t>
            </w: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34</w:t>
            </w:r>
            <w:r w:rsidRPr="0067226B"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6BF82" w14:textId="0C054CFF" w:rsidR="00F351D4" w:rsidRPr="0067226B" w:rsidRDefault="00F351D4" w:rsidP="00F351D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7226B"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  <w:t>-2.</w:t>
            </w:r>
            <w:r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  <w:t>038</w:t>
            </w:r>
            <w:r w:rsidRPr="0067226B"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  <w:t xml:space="preserve"> (</w:t>
            </w:r>
            <w:r w:rsidRPr="0067226B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0.0</w:t>
            </w: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42</w:t>
            </w:r>
            <w:r w:rsidRPr="0067226B"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B142C6" w14:textId="426DCD35" w:rsidR="00F351D4" w:rsidRPr="0067226B" w:rsidRDefault="00F351D4" w:rsidP="00F351D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7226B"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  <w:t>-2.</w:t>
            </w:r>
            <w:r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  <w:t>200</w:t>
            </w:r>
            <w:r w:rsidRPr="0067226B"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  <w:t xml:space="preserve"> (</w:t>
            </w:r>
            <w:r w:rsidRPr="0067226B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0.0</w:t>
            </w: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28</w:t>
            </w:r>
            <w:r w:rsidRPr="0067226B"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0D9E11" w14:textId="64C580F1" w:rsidR="00F351D4" w:rsidRPr="0067226B" w:rsidRDefault="00CF1CBC" w:rsidP="00F351D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  <w:t>-1.660 (0.097)</w:t>
            </w:r>
          </w:p>
        </w:tc>
      </w:tr>
      <w:tr w:rsidR="00F351D4" w:rsidRPr="0067226B" w14:paraId="7A13530E" w14:textId="77777777" w:rsidTr="00C338D7">
        <w:trPr>
          <w:trHeight w:val="288"/>
        </w:trPr>
        <w:tc>
          <w:tcPr>
            <w:tcW w:w="5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165B8" w14:textId="77777777" w:rsidR="00F351D4" w:rsidRPr="0067226B" w:rsidRDefault="00F351D4" w:rsidP="00F351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83E48" w14:textId="77777777" w:rsidR="00F351D4" w:rsidRPr="0067226B" w:rsidRDefault="00F351D4" w:rsidP="00F351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7226B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Slope (index^2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9FC24" w14:textId="0400A288" w:rsidR="00F351D4" w:rsidRPr="0067226B" w:rsidRDefault="00F351D4" w:rsidP="00F351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7226B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2</w:t>
            </w:r>
            <w: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3</w:t>
            </w:r>
            <w:r w:rsidRPr="0067226B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.</w:t>
            </w:r>
            <w: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022</w:t>
            </w:r>
            <w:r w:rsidRPr="0067226B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±8.</w:t>
            </w:r>
            <w: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893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ABC75" w14:textId="0E0AA1E9" w:rsidR="00F351D4" w:rsidRPr="0067226B" w:rsidRDefault="00F351D4" w:rsidP="00F351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7226B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1</w:t>
            </w:r>
            <w: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7</w:t>
            </w:r>
            <w:r w:rsidRPr="0067226B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.</w:t>
            </w:r>
            <w: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138</w:t>
            </w:r>
            <w:r w:rsidRPr="0067226B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±</w:t>
            </w:r>
            <w: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6</w:t>
            </w:r>
            <w:r w:rsidRPr="0067226B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.</w:t>
            </w:r>
            <w: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725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F14052" w14:textId="096647EB" w:rsidR="00F351D4" w:rsidRPr="0067226B" w:rsidRDefault="00F351D4" w:rsidP="00F351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7226B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1</w:t>
            </w:r>
            <w: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3</w:t>
            </w:r>
            <w:r w:rsidRPr="0067226B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.</w:t>
            </w:r>
            <w: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899</w:t>
            </w:r>
            <w:r w:rsidRPr="0067226B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±4.</w:t>
            </w:r>
            <w: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848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ECA401" w14:textId="493366DA" w:rsidR="00F351D4" w:rsidRPr="0067226B" w:rsidRDefault="00CF1CBC" w:rsidP="00F351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15.181</w:t>
            </w:r>
            <w:r w:rsidRPr="0067226B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±</w:t>
            </w:r>
            <w: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6.601</w:t>
            </w:r>
          </w:p>
        </w:tc>
      </w:tr>
      <w:tr w:rsidR="00F351D4" w:rsidRPr="0067226B" w14:paraId="4243C8DC" w14:textId="77777777" w:rsidTr="00C338D7">
        <w:trPr>
          <w:trHeight w:val="288"/>
        </w:trPr>
        <w:tc>
          <w:tcPr>
            <w:tcW w:w="5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62769" w14:textId="77777777" w:rsidR="00F351D4" w:rsidRPr="0067226B" w:rsidRDefault="00F351D4" w:rsidP="00F351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2D391" w14:textId="77777777" w:rsidR="00F351D4" w:rsidRPr="0067226B" w:rsidRDefault="00F351D4" w:rsidP="00F351D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7226B"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  <w:t>Z (p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B3525" w14:textId="6A29691E" w:rsidR="00F351D4" w:rsidRPr="0067226B" w:rsidRDefault="00F351D4" w:rsidP="00F351D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7226B"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  <w:t>2.</w:t>
            </w:r>
            <w:r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  <w:t>589</w:t>
            </w:r>
            <w:r w:rsidRPr="0067226B"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  <w:t xml:space="preserve"> (</w:t>
            </w:r>
            <w:r w:rsidRPr="0067226B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0.0</w:t>
            </w: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10</w:t>
            </w:r>
            <w:r w:rsidRPr="0067226B"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2B39D" w14:textId="61C1173C" w:rsidR="00F351D4" w:rsidRPr="0067226B" w:rsidRDefault="00F351D4" w:rsidP="00F351D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7226B"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  <w:t>2.</w:t>
            </w:r>
            <w:r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  <w:t>548</w:t>
            </w:r>
            <w:r w:rsidRPr="0067226B"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  <w:t xml:space="preserve"> (</w:t>
            </w:r>
            <w:r w:rsidRPr="0067226B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0.0</w:t>
            </w: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11</w:t>
            </w:r>
            <w:r w:rsidRPr="0067226B"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7A93BB" w14:textId="33E1B7CC" w:rsidR="00F351D4" w:rsidRDefault="00F351D4" w:rsidP="00F351D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  <w:t>2</w:t>
            </w:r>
            <w:r w:rsidRPr="0067226B"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  <w:t>.</w:t>
            </w:r>
            <w:r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  <w:t>867</w:t>
            </w:r>
            <w:r w:rsidRPr="0067226B"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  <w:t xml:space="preserve"> (</w:t>
            </w:r>
            <w:r w:rsidRPr="0067226B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0.00</w:t>
            </w: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4</w:t>
            </w:r>
            <w:r w:rsidRPr="0067226B"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A192E3" w14:textId="01C39ACB" w:rsidR="00F351D4" w:rsidRPr="0067226B" w:rsidRDefault="00CF1CBC" w:rsidP="00F351D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  <w:t>2.300 (</w:t>
            </w:r>
            <w:r w:rsidRPr="0029261C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0.021</w:t>
            </w:r>
            <w:r>
              <w:rPr>
                <w:rFonts w:eastAsia="Times New Roman" w:cstheme="minorHAnsi"/>
                <w:i/>
                <w:iCs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</w:tr>
      <w:tr w:rsidR="00F351D4" w:rsidRPr="0067226B" w14:paraId="5A6C6BBC" w14:textId="77777777" w:rsidTr="00C338D7">
        <w:trPr>
          <w:trHeight w:val="288"/>
        </w:trPr>
        <w:tc>
          <w:tcPr>
            <w:tcW w:w="51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7D8141" w14:textId="77777777" w:rsidR="00F351D4" w:rsidRPr="0067226B" w:rsidRDefault="00F351D4" w:rsidP="00F351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47295" w14:textId="77777777" w:rsidR="00F351D4" w:rsidRPr="0067226B" w:rsidRDefault="00F351D4" w:rsidP="00F351D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67226B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AIC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3C7B0B" w14:textId="56DC9ED6" w:rsidR="00F351D4" w:rsidRPr="0067226B" w:rsidRDefault="00F351D4" w:rsidP="00F351D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7226B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3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9.8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948AF" w14:textId="5892B267" w:rsidR="00F351D4" w:rsidRPr="0067226B" w:rsidRDefault="00F351D4" w:rsidP="00F351D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40.5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771A474" w14:textId="7554D423" w:rsidR="00F351D4" w:rsidRPr="0067226B" w:rsidRDefault="00F351D4" w:rsidP="00F351D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7226B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3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8.7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764CCC" w14:textId="24657F24" w:rsidR="00F351D4" w:rsidRPr="0067226B" w:rsidRDefault="00CF1CBC" w:rsidP="00F351D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41.0</w:t>
            </w:r>
          </w:p>
        </w:tc>
      </w:tr>
    </w:tbl>
    <w:p w14:paraId="0C6DE3CA" w14:textId="77777777" w:rsidR="009571C0" w:rsidRPr="00933F5D" w:rsidRDefault="009571C0" w:rsidP="009571C0">
      <w:pPr>
        <w:spacing w:line="240" w:lineRule="auto"/>
        <w:jc w:val="both"/>
        <w:rPr>
          <w:rFonts w:eastAsiaTheme="minorEastAsia" w:cstheme="minorHAnsi"/>
        </w:rPr>
      </w:pPr>
    </w:p>
    <w:p w14:paraId="664BDFF1" w14:textId="71CBB3FB" w:rsidR="007B43CD" w:rsidRDefault="009571C0" w:rsidP="00B3775B">
      <w:pPr>
        <w:rPr>
          <w:rFonts w:cstheme="minorHAnsi"/>
          <w:b/>
          <w:bCs/>
        </w:rPr>
      </w:pPr>
      <w:r w:rsidRPr="00933F5D">
        <w:rPr>
          <w:rFonts w:eastAsiaTheme="minorEastAsia" w:cstheme="minorHAnsi"/>
        </w:rPr>
        <w:lastRenderedPageBreak/>
        <w:t xml:space="preserve">  </w:t>
      </w:r>
    </w:p>
    <w:p w14:paraId="7A131520" w14:textId="7529F93F" w:rsidR="0098260A" w:rsidRPr="00933F5D" w:rsidRDefault="0098260A" w:rsidP="00933F5D">
      <w:pPr>
        <w:spacing w:line="240" w:lineRule="auto"/>
        <w:rPr>
          <w:rFonts w:cstheme="minorHAnsi"/>
          <w:b/>
          <w:bCs/>
        </w:rPr>
      </w:pPr>
      <w:r w:rsidRPr="00933F5D">
        <w:rPr>
          <w:rFonts w:cstheme="minorHAnsi"/>
          <w:b/>
          <w:bCs/>
        </w:rPr>
        <w:t>References</w:t>
      </w:r>
    </w:p>
    <w:p w14:paraId="2BA898E3" w14:textId="75CFA62E" w:rsidR="00B3775B" w:rsidRPr="00B3775B" w:rsidRDefault="0098260A" w:rsidP="00B3775B">
      <w:pPr>
        <w:pStyle w:val="EndNoteBibliography"/>
        <w:spacing w:after="0"/>
        <w:ind w:left="720" w:hanging="720"/>
      </w:pPr>
      <w:r w:rsidRPr="00933F5D">
        <w:rPr>
          <w:rFonts w:asciiTheme="minorHAnsi" w:hAnsiTheme="minorHAnsi" w:cstheme="minorHAnsi"/>
        </w:rPr>
        <w:fldChar w:fldCharType="begin"/>
      </w:r>
      <w:r w:rsidRPr="00933F5D">
        <w:rPr>
          <w:rFonts w:asciiTheme="minorHAnsi" w:hAnsiTheme="minorHAnsi" w:cstheme="minorHAnsi"/>
        </w:rPr>
        <w:instrText xml:space="preserve"> ADDIN EN.REFLIST </w:instrText>
      </w:r>
      <w:r w:rsidRPr="00933F5D">
        <w:rPr>
          <w:rFonts w:asciiTheme="minorHAnsi" w:hAnsiTheme="minorHAnsi" w:cstheme="minorHAnsi"/>
        </w:rPr>
        <w:fldChar w:fldCharType="separate"/>
      </w:r>
      <w:r w:rsidR="00B3775B" w:rsidRPr="00B3775B">
        <w:t xml:space="preserve">Endler, J. A. (1993). The </w:t>
      </w:r>
      <w:r w:rsidR="007E4ED6">
        <w:t>c</w:t>
      </w:r>
      <w:r w:rsidR="00B3775B" w:rsidRPr="00B3775B">
        <w:t xml:space="preserve">olor of </w:t>
      </w:r>
      <w:r w:rsidR="007E4ED6">
        <w:t>l</w:t>
      </w:r>
      <w:r w:rsidR="00B3775B" w:rsidRPr="00B3775B">
        <w:t xml:space="preserve">ight in </w:t>
      </w:r>
      <w:r w:rsidR="007E4ED6">
        <w:t>f</w:t>
      </w:r>
      <w:r w:rsidR="00B3775B" w:rsidRPr="00B3775B">
        <w:t xml:space="preserve">orests and Its </w:t>
      </w:r>
      <w:r w:rsidR="007E4ED6">
        <w:t>i</w:t>
      </w:r>
      <w:r w:rsidR="00B3775B" w:rsidRPr="00B3775B">
        <w:t xml:space="preserve">mplications. </w:t>
      </w:r>
      <w:r w:rsidR="00B3775B" w:rsidRPr="00B3775B">
        <w:rPr>
          <w:i/>
        </w:rPr>
        <w:t>Ecological Monographs</w:t>
      </w:r>
      <w:r w:rsidR="00B3775B" w:rsidRPr="00B3775B">
        <w:t>,</w:t>
      </w:r>
      <w:r w:rsidR="00B3775B" w:rsidRPr="00B3775B">
        <w:rPr>
          <w:i/>
        </w:rPr>
        <w:t xml:space="preserve"> 63</w:t>
      </w:r>
      <w:r w:rsidR="00B3775B" w:rsidRPr="00B3775B">
        <w:t xml:space="preserve">(1), 1-27. </w:t>
      </w:r>
    </w:p>
    <w:p w14:paraId="0EE37314" w14:textId="77777777" w:rsidR="00B3775B" w:rsidRPr="00B3775B" w:rsidRDefault="00B3775B" w:rsidP="00B3775B">
      <w:pPr>
        <w:pStyle w:val="EndNoteBibliography"/>
        <w:spacing w:after="0"/>
        <w:ind w:left="720" w:hanging="720"/>
      </w:pPr>
      <w:r w:rsidRPr="00B3775B">
        <w:t xml:space="preserve">Francese, J. A., Crook, D. J., Fraser, I., Lance, D. R., Sawyer, A. J., &amp; Mastro, V. C. (2010). Optimization of trap color for emerald ash borer (Coleoptera: Buprestidae). </w:t>
      </w:r>
      <w:r w:rsidRPr="00B3775B">
        <w:rPr>
          <w:i/>
        </w:rPr>
        <w:t>Forest Entomology</w:t>
      </w:r>
      <w:r w:rsidRPr="00B3775B">
        <w:t>,</w:t>
      </w:r>
      <w:r w:rsidRPr="00B3775B">
        <w:rPr>
          <w:i/>
        </w:rPr>
        <w:t xml:space="preserve"> 103</w:t>
      </w:r>
      <w:r w:rsidRPr="00B3775B">
        <w:t xml:space="preserve">(4), 1235-1241. </w:t>
      </w:r>
    </w:p>
    <w:p w14:paraId="3165B5ED" w14:textId="77777777" w:rsidR="00B3775B" w:rsidRPr="00B3775B" w:rsidRDefault="00B3775B" w:rsidP="00B3775B">
      <w:pPr>
        <w:pStyle w:val="EndNoteBibliography"/>
        <w:ind w:left="720" w:hanging="720"/>
      </w:pPr>
      <w:r w:rsidRPr="00B3775B">
        <w:t xml:space="preserve">Santer, R. D., Akanyeti, O., Endler, J. A., Galván, I., &amp; Okal, M. N. (2023). Why are biting flies attracted to blue objects? </w:t>
      </w:r>
      <w:r w:rsidRPr="00B3775B">
        <w:rPr>
          <w:i/>
        </w:rPr>
        <w:t>Proc. R. Soc. B</w:t>
      </w:r>
      <w:r w:rsidRPr="00B3775B">
        <w:t>,</w:t>
      </w:r>
      <w:r w:rsidRPr="00B3775B">
        <w:rPr>
          <w:i/>
        </w:rPr>
        <w:t xml:space="preserve"> 290</w:t>
      </w:r>
      <w:r w:rsidRPr="00B3775B">
        <w:t xml:space="preserve">, 20230463. </w:t>
      </w:r>
    </w:p>
    <w:p w14:paraId="6E5462E6" w14:textId="46C291F1" w:rsidR="00A8419A" w:rsidRPr="00933F5D" w:rsidRDefault="0098260A" w:rsidP="0039481E">
      <w:pPr>
        <w:rPr>
          <w:rFonts w:cstheme="minorHAnsi"/>
        </w:rPr>
      </w:pPr>
      <w:r w:rsidRPr="00933F5D">
        <w:rPr>
          <w:rFonts w:cstheme="minorHAnsi"/>
        </w:rPr>
        <w:fldChar w:fldCharType="end"/>
      </w:r>
    </w:p>
    <w:p w14:paraId="08219F0A" w14:textId="77777777" w:rsidR="00A8419A" w:rsidRPr="00933F5D" w:rsidRDefault="00A8419A" w:rsidP="00933F5D">
      <w:pPr>
        <w:spacing w:line="240" w:lineRule="auto"/>
        <w:rPr>
          <w:rFonts w:cstheme="minorHAnsi"/>
        </w:rPr>
      </w:pPr>
    </w:p>
    <w:p w14:paraId="19D279A2" w14:textId="77777777" w:rsidR="007720F2" w:rsidRPr="00933F5D" w:rsidRDefault="007720F2" w:rsidP="00933F5D">
      <w:pPr>
        <w:spacing w:line="240" w:lineRule="auto"/>
        <w:rPr>
          <w:rFonts w:cstheme="minorHAnsi"/>
        </w:rPr>
      </w:pPr>
    </w:p>
    <w:p w14:paraId="664E2EC5" w14:textId="77777777" w:rsidR="007720F2" w:rsidRPr="00933F5D" w:rsidRDefault="007720F2" w:rsidP="00933F5D">
      <w:pPr>
        <w:spacing w:line="240" w:lineRule="auto"/>
        <w:rPr>
          <w:rFonts w:cstheme="minorHAnsi"/>
        </w:rPr>
      </w:pPr>
    </w:p>
    <w:sectPr w:rsidR="007720F2" w:rsidRPr="00933F5D" w:rsidSect="0020007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74CF562" w14:textId="77777777" w:rsidR="00920C88" w:rsidRDefault="00920C88" w:rsidP="00C520C5">
      <w:pPr>
        <w:spacing w:after="0" w:line="240" w:lineRule="auto"/>
      </w:pPr>
      <w:r>
        <w:separator/>
      </w:r>
    </w:p>
  </w:endnote>
  <w:endnote w:type="continuationSeparator" w:id="0">
    <w:p w14:paraId="6BC007E9" w14:textId="77777777" w:rsidR="00920C88" w:rsidRDefault="00920C88" w:rsidP="00C520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75D2020" w14:textId="77777777" w:rsidR="00920C88" w:rsidRDefault="00920C88" w:rsidP="00C520C5">
      <w:pPr>
        <w:spacing w:after="0" w:line="240" w:lineRule="auto"/>
      </w:pPr>
      <w:r>
        <w:separator/>
      </w:r>
    </w:p>
  </w:footnote>
  <w:footnote w:type="continuationSeparator" w:id="0">
    <w:p w14:paraId="69AF41EF" w14:textId="77777777" w:rsidR="00920C88" w:rsidRDefault="00920C88" w:rsidP="00C520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9edwz9085dxvnetfao5taaz0xfa0s0ftsx9&quot;&gt;BuprestidLibraryNew&lt;record-ids&gt;&lt;item&gt;2&lt;/item&gt;&lt;item&gt;14&lt;/item&gt;&lt;item&gt;37&lt;/item&gt;&lt;/record-ids&gt;&lt;/item&gt;&lt;/Libraries&gt;"/>
  </w:docVars>
  <w:rsids>
    <w:rsidRoot w:val="00AB473C"/>
    <w:rsid w:val="000159FD"/>
    <w:rsid w:val="00020A0B"/>
    <w:rsid w:val="000337A7"/>
    <w:rsid w:val="00036055"/>
    <w:rsid w:val="00050365"/>
    <w:rsid w:val="00054E62"/>
    <w:rsid w:val="00056400"/>
    <w:rsid w:val="00087658"/>
    <w:rsid w:val="0009732A"/>
    <w:rsid w:val="000B5DEA"/>
    <w:rsid w:val="000E45B7"/>
    <w:rsid w:val="0010550C"/>
    <w:rsid w:val="001104DA"/>
    <w:rsid w:val="00110FD3"/>
    <w:rsid w:val="00111ECB"/>
    <w:rsid w:val="00115C6F"/>
    <w:rsid w:val="00116071"/>
    <w:rsid w:val="00124E7F"/>
    <w:rsid w:val="00125B96"/>
    <w:rsid w:val="00132A3E"/>
    <w:rsid w:val="001609E2"/>
    <w:rsid w:val="001636E4"/>
    <w:rsid w:val="00183F93"/>
    <w:rsid w:val="001A7492"/>
    <w:rsid w:val="001C2DCD"/>
    <w:rsid w:val="001C4DDD"/>
    <w:rsid w:val="001C5891"/>
    <w:rsid w:val="001D73C6"/>
    <w:rsid w:val="001E3F43"/>
    <w:rsid w:val="001F50A0"/>
    <w:rsid w:val="0020007F"/>
    <w:rsid w:val="00206510"/>
    <w:rsid w:val="002167D5"/>
    <w:rsid w:val="00225600"/>
    <w:rsid w:val="002354F7"/>
    <w:rsid w:val="00253D97"/>
    <w:rsid w:val="0025797F"/>
    <w:rsid w:val="00261E13"/>
    <w:rsid w:val="00264ECC"/>
    <w:rsid w:val="00265F75"/>
    <w:rsid w:val="002754AA"/>
    <w:rsid w:val="00275E71"/>
    <w:rsid w:val="00284BC3"/>
    <w:rsid w:val="00291438"/>
    <w:rsid w:val="0029261C"/>
    <w:rsid w:val="002A170B"/>
    <w:rsid w:val="002B6255"/>
    <w:rsid w:val="002D4E15"/>
    <w:rsid w:val="002D7446"/>
    <w:rsid w:val="00301539"/>
    <w:rsid w:val="00301FA5"/>
    <w:rsid w:val="00303578"/>
    <w:rsid w:val="00310A9B"/>
    <w:rsid w:val="00317931"/>
    <w:rsid w:val="00336D63"/>
    <w:rsid w:val="00341185"/>
    <w:rsid w:val="00352569"/>
    <w:rsid w:val="00360C42"/>
    <w:rsid w:val="0036374E"/>
    <w:rsid w:val="003645A9"/>
    <w:rsid w:val="003774BE"/>
    <w:rsid w:val="00382C28"/>
    <w:rsid w:val="0039481E"/>
    <w:rsid w:val="00396E9D"/>
    <w:rsid w:val="003A2D7A"/>
    <w:rsid w:val="003B345E"/>
    <w:rsid w:val="003C0662"/>
    <w:rsid w:val="003C289C"/>
    <w:rsid w:val="003C5108"/>
    <w:rsid w:val="003C6D37"/>
    <w:rsid w:val="003D2F26"/>
    <w:rsid w:val="003D67F1"/>
    <w:rsid w:val="003E27C5"/>
    <w:rsid w:val="003E77BF"/>
    <w:rsid w:val="003F4CB2"/>
    <w:rsid w:val="0040633B"/>
    <w:rsid w:val="00421365"/>
    <w:rsid w:val="00427DC9"/>
    <w:rsid w:val="00432A0E"/>
    <w:rsid w:val="00454CD3"/>
    <w:rsid w:val="00456581"/>
    <w:rsid w:val="00460B02"/>
    <w:rsid w:val="004626C8"/>
    <w:rsid w:val="004728E0"/>
    <w:rsid w:val="00480A12"/>
    <w:rsid w:val="00484F2E"/>
    <w:rsid w:val="0048552B"/>
    <w:rsid w:val="00486FD8"/>
    <w:rsid w:val="0049097E"/>
    <w:rsid w:val="0049398D"/>
    <w:rsid w:val="004A230E"/>
    <w:rsid w:val="004B2A10"/>
    <w:rsid w:val="004D24E5"/>
    <w:rsid w:val="004E4927"/>
    <w:rsid w:val="004F7C8C"/>
    <w:rsid w:val="00532A4E"/>
    <w:rsid w:val="00542859"/>
    <w:rsid w:val="00551E26"/>
    <w:rsid w:val="0055404F"/>
    <w:rsid w:val="0055770B"/>
    <w:rsid w:val="00570D03"/>
    <w:rsid w:val="00572455"/>
    <w:rsid w:val="005848DB"/>
    <w:rsid w:val="00594057"/>
    <w:rsid w:val="005A1CB5"/>
    <w:rsid w:val="005A3262"/>
    <w:rsid w:val="005A5F4C"/>
    <w:rsid w:val="005B718A"/>
    <w:rsid w:val="005C69B9"/>
    <w:rsid w:val="005C7E4A"/>
    <w:rsid w:val="005D1779"/>
    <w:rsid w:val="005D614B"/>
    <w:rsid w:val="005D6CF5"/>
    <w:rsid w:val="005E3538"/>
    <w:rsid w:val="005F2F20"/>
    <w:rsid w:val="0060777B"/>
    <w:rsid w:val="006122AC"/>
    <w:rsid w:val="00623D78"/>
    <w:rsid w:val="006311B8"/>
    <w:rsid w:val="00633F85"/>
    <w:rsid w:val="006529CC"/>
    <w:rsid w:val="0065707F"/>
    <w:rsid w:val="006700A6"/>
    <w:rsid w:val="00671F07"/>
    <w:rsid w:val="0067226B"/>
    <w:rsid w:val="006C1226"/>
    <w:rsid w:val="006C1FC0"/>
    <w:rsid w:val="006D2897"/>
    <w:rsid w:val="006D2B55"/>
    <w:rsid w:val="006D44E7"/>
    <w:rsid w:val="006D615A"/>
    <w:rsid w:val="006E71A0"/>
    <w:rsid w:val="006F6156"/>
    <w:rsid w:val="00722351"/>
    <w:rsid w:val="0072374D"/>
    <w:rsid w:val="0073312F"/>
    <w:rsid w:val="007442AA"/>
    <w:rsid w:val="007720F2"/>
    <w:rsid w:val="0078257A"/>
    <w:rsid w:val="00792DD6"/>
    <w:rsid w:val="007B2D54"/>
    <w:rsid w:val="007B43CD"/>
    <w:rsid w:val="007C1782"/>
    <w:rsid w:val="007C326C"/>
    <w:rsid w:val="007C4D94"/>
    <w:rsid w:val="007C63AE"/>
    <w:rsid w:val="007E4ED6"/>
    <w:rsid w:val="00803DC5"/>
    <w:rsid w:val="008244FC"/>
    <w:rsid w:val="008250AC"/>
    <w:rsid w:val="0083137C"/>
    <w:rsid w:val="0083189D"/>
    <w:rsid w:val="00831B5B"/>
    <w:rsid w:val="00833998"/>
    <w:rsid w:val="00841EDD"/>
    <w:rsid w:val="008458BD"/>
    <w:rsid w:val="00860695"/>
    <w:rsid w:val="008767BA"/>
    <w:rsid w:val="008848A5"/>
    <w:rsid w:val="00894EAE"/>
    <w:rsid w:val="008A571C"/>
    <w:rsid w:val="008B491C"/>
    <w:rsid w:val="008B59EF"/>
    <w:rsid w:val="008C7F4A"/>
    <w:rsid w:val="008D37B1"/>
    <w:rsid w:val="008D4FCE"/>
    <w:rsid w:val="008D6780"/>
    <w:rsid w:val="00901F5C"/>
    <w:rsid w:val="009051BF"/>
    <w:rsid w:val="00920C88"/>
    <w:rsid w:val="0092262D"/>
    <w:rsid w:val="00925379"/>
    <w:rsid w:val="00933F5D"/>
    <w:rsid w:val="00951A76"/>
    <w:rsid w:val="0095368D"/>
    <w:rsid w:val="00956583"/>
    <w:rsid w:val="009571C0"/>
    <w:rsid w:val="00962868"/>
    <w:rsid w:val="0098260A"/>
    <w:rsid w:val="00993D75"/>
    <w:rsid w:val="009A37C3"/>
    <w:rsid w:val="009B0E20"/>
    <w:rsid w:val="009B7AEA"/>
    <w:rsid w:val="009C12BA"/>
    <w:rsid w:val="009F2422"/>
    <w:rsid w:val="00A23718"/>
    <w:rsid w:val="00A3724C"/>
    <w:rsid w:val="00A45064"/>
    <w:rsid w:val="00A55957"/>
    <w:rsid w:val="00A63A25"/>
    <w:rsid w:val="00A81103"/>
    <w:rsid w:val="00A8170A"/>
    <w:rsid w:val="00A821B4"/>
    <w:rsid w:val="00A8419A"/>
    <w:rsid w:val="00A92530"/>
    <w:rsid w:val="00A94D47"/>
    <w:rsid w:val="00AA2D76"/>
    <w:rsid w:val="00AA4924"/>
    <w:rsid w:val="00AB473C"/>
    <w:rsid w:val="00AB4B1D"/>
    <w:rsid w:val="00AC3517"/>
    <w:rsid w:val="00AC4E44"/>
    <w:rsid w:val="00AE6C78"/>
    <w:rsid w:val="00B303B4"/>
    <w:rsid w:val="00B3775B"/>
    <w:rsid w:val="00B41F24"/>
    <w:rsid w:val="00B52530"/>
    <w:rsid w:val="00B55A50"/>
    <w:rsid w:val="00B710EF"/>
    <w:rsid w:val="00B76C9D"/>
    <w:rsid w:val="00B93250"/>
    <w:rsid w:val="00B9666C"/>
    <w:rsid w:val="00BB67D8"/>
    <w:rsid w:val="00BB6BE9"/>
    <w:rsid w:val="00BC4348"/>
    <w:rsid w:val="00BD04DB"/>
    <w:rsid w:val="00BD7D93"/>
    <w:rsid w:val="00BE1A95"/>
    <w:rsid w:val="00BE7EF9"/>
    <w:rsid w:val="00BF155D"/>
    <w:rsid w:val="00BF40F1"/>
    <w:rsid w:val="00C153B1"/>
    <w:rsid w:val="00C31B02"/>
    <w:rsid w:val="00C338D7"/>
    <w:rsid w:val="00C4281E"/>
    <w:rsid w:val="00C4640E"/>
    <w:rsid w:val="00C474C2"/>
    <w:rsid w:val="00C520C5"/>
    <w:rsid w:val="00C5299C"/>
    <w:rsid w:val="00C5374B"/>
    <w:rsid w:val="00C6438A"/>
    <w:rsid w:val="00C6507A"/>
    <w:rsid w:val="00C72090"/>
    <w:rsid w:val="00C836B7"/>
    <w:rsid w:val="00CA46B1"/>
    <w:rsid w:val="00CD364C"/>
    <w:rsid w:val="00CD3EBF"/>
    <w:rsid w:val="00CD41E7"/>
    <w:rsid w:val="00CD70AC"/>
    <w:rsid w:val="00CF1CBC"/>
    <w:rsid w:val="00CF529E"/>
    <w:rsid w:val="00CF7EAC"/>
    <w:rsid w:val="00D03674"/>
    <w:rsid w:val="00D052BB"/>
    <w:rsid w:val="00D35B54"/>
    <w:rsid w:val="00D4075A"/>
    <w:rsid w:val="00D40C82"/>
    <w:rsid w:val="00D461A9"/>
    <w:rsid w:val="00D93694"/>
    <w:rsid w:val="00DB6548"/>
    <w:rsid w:val="00DB77A4"/>
    <w:rsid w:val="00E0172F"/>
    <w:rsid w:val="00E0455A"/>
    <w:rsid w:val="00E25146"/>
    <w:rsid w:val="00E414AB"/>
    <w:rsid w:val="00E50931"/>
    <w:rsid w:val="00E57074"/>
    <w:rsid w:val="00E8366A"/>
    <w:rsid w:val="00E90096"/>
    <w:rsid w:val="00E92653"/>
    <w:rsid w:val="00EA0299"/>
    <w:rsid w:val="00EC3587"/>
    <w:rsid w:val="00ED5F76"/>
    <w:rsid w:val="00EE28B9"/>
    <w:rsid w:val="00EE3BBA"/>
    <w:rsid w:val="00EE5B29"/>
    <w:rsid w:val="00EF5BB1"/>
    <w:rsid w:val="00F020C5"/>
    <w:rsid w:val="00F03DFC"/>
    <w:rsid w:val="00F249A0"/>
    <w:rsid w:val="00F351D4"/>
    <w:rsid w:val="00F47FF5"/>
    <w:rsid w:val="00F632D2"/>
    <w:rsid w:val="00F639B0"/>
    <w:rsid w:val="00F7136F"/>
    <w:rsid w:val="00F74168"/>
    <w:rsid w:val="00F756C7"/>
    <w:rsid w:val="00FA1B99"/>
    <w:rsid w:val="00FA471F"/>
    <w:rsid w:val="00FA63FB"/>
    <w:rsid w:val="00FC1E23"/>
    <w:rsid w:val="00FC609B"/>
    <w:rsid w:val="00FC6317"/>
    <w:rsid w:val="00FD038F"/>
    <w:rsid w:val="00FD6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5A3DE0"/>
  <w15:chartTrackingRefBased/>
  <w15:docId w15:val="{B7C0D19E-8C58-4C78-81FD-1FD317E657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B7AEA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98260A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8260A"/>
    <w:rPr>
      <w:rFonts w:ascii="Aptos" w:hAnsi="Aptos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933F5D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33F5D"/>
    <w:rPr>
      <w:rFonts w:ascii="Aptos" w:hAnsi="Aptos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CF7EA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F7EAC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1C58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C58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589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58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5891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4A230E"/>
    <w:rPr>
      <w:color w:val="666666"/>
    </w:rPr>
  </w:style>
  <w:style w:type="paragraph" w:styleId="Header">
    <w:name w:val="header"/>
    <w:basedOn w:val="Normal"/>
    <w:link w:val="HeaderChar"/>
    <w:uiPriority w:val="99"/>
    <w:unhideWhenUsed/>
    <w:rsid w:val="00C520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20C5"/>
  </w:style>
  <w:style w:type="paragraph" w:styleId="Footer">
    <w:name w:val="footer"/>
    <w:basedOn w:val="Normal"/>
    <w:link w:val="FooterChar"/>
    <w:uiPriority w:val="99"/>
    <w:unhideWhenUsed/>
    <w:rsid w:val="00C520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20C5"/>
  </w:style>
  <w:style w:type="paragraph" w:styleId="Revision">
    <w:name w:val="Revision"/>
    <w:hidden/>
    <w:uiPriority w:val="99"/>
    <w:semiHidden/>
    <w:rsid w:val="00C338D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5797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4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24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4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2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1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0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19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97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1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9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1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2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8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6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06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07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602</Words>
  <Characters>9136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er Santer [rds5] (Staff)</dc:creator>
  <cp:keywords/>
  <dc:description/>
  <cp:lastModifiedBy>Roger Santer [rds5] (Staff)</cp:lastModifiedBy>
  <cp:revision>2</cp:revision>
  <dcterms:created xsi:type="dcterms:W3CDTF">2024-12-04T14:31:00Z</dcterms:created>
  <dcterms:modified xsi:type="dcterms:W3CDTF">2024-12-04T14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2dfecbd-fc97-4e8a-a9cd-19ed496c406e_Enabled">
    <vt:lpwstr>true</vt:lpwstr>
  </property>
  <property fmtid="{D5CDD505-2E9C-101B-9397-08002B2CF9AE}" pid="3" name="MSIP_Label_f2dfecbd-fc97-4e8a-a9cd-19ed496c406e_SetDate">
    <vt:lpwstr>2023-05-12T16:08:52Z</vt:lpwstr>
  </property>
  <property fmtid="{D5CDD505-2E9C-101B-9397-08002B2CF9AE}" pid="4" name="MSIP_Label_f2dfecbd-fc97-4e8a-a9cd-19ed496c406e_Method">
    <vt:lpwstr>Standard</vt:lpwstr>
  </property>
  <property fmtid="{D5CDD505-2E9C-101B-9397-08002B2CF9AE}" pid="5" name="MSIP_Label_f2dfecbd-fc97-4e8a-a9cd-19ed496c406e_Name">
    <vt:lpwstr>defa4170-0d19-0005-0004-bc88714345d2</vt:lpwstr>
  </property>
  <property fmtid="{D5CDD505-2E9C-101B-9397-08002B2CF9AE}" pid="6" name="MSIP_Label_f2dfecbd-fc97-4e8a-a9cd-19ed496c406e_SiteId">
    <vt:lpwstr>d47b090e-3f5a-4ca0-84d0-9f89d269f175</vt:lpwstr>
  </property>
  <property fmtid="{D5CDD505-2E9C-101B-9397-08002B2CF9AE}" pid="7" name="MSIP_Label_f2dfecbd-fc97-4e8a-a9cd-19ed496c406e_ActionId">
    <vt:lpwstr>d0e2bfc0-0f2d-4dfa-bc8f-140bdb93d0a6</vt:lpwstr>
  </property>
  <property fmtid="{D5CDD505-2E9C-101B-9397-08002B2CF9AE}" pid="8" name="MSIP_Label_f2dfecbd-fc97-4e8a-a9cd-19ed496c406e_ContentBits">
    <vt:lpwstr>0</vt:lpwstr>
  </property>
</Properties>
</file>